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EF1B5C" w14:textId="77777777" w:rsidR="005C1D12" w:rsidRDefault="005C1D12" w:rsidP="00DC48B6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S1</w:t>
      </w:r>
    </w:p>
    <w:p w14:paraId="12F99CD3" w14:textId="77777777" w:rsidR="005C1D12" w:rsidRDefault="005C1D12" w:rsidP="00DC48B6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sults of the NB GLM model examining the effects of chemical cues (groups) on the total number of transitions.</w:t>
      </w:r>
    </w:p>
    <w:tbl>
      <w:tblPr>
        <w:tblW w:w="90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16"/>
        <w:gridCol w:w="2453"/>
        <w:gridCol w:w="1701"/>
        <w:gridCol w:w="407"/>
        <w:gridCol w:w="1479"/>
        <w:gridCol w:w="1516"/>
      </w:tblGrid>
      <w:tr w:rsidR="005C1D12" w14:paraId="4505A661" w14:textId="77777777" w:rsidTr="00ED6BC7">
        <w:tc>
          <w:tcPr>
            <w:tcW w:w="1516" w:type="dxa"/>
            <w:tcBorders>
              <w:bottom w:val="single" w:sz="4" w:space="0" w:color="000000"/>
            </w:tcBorders>
          </w:tcPr>
          <w:p w14:paraId="0D01FCA2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2453" w:type="dxa"/>
            <w:tcBorders>
              <w:bottom w:val="single" w:sz="4" w:space="0" w:color="000000"/>
            </w:tcBorders>
          </w:tcPr>
          <w:p w14:paraId="20458C40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efficient (Estimate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27222BF9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407" w:type="dxa"/>
            <w:tcBorders>
              <w:bottom w:val="single" w:sz="4" w:space="0" w:color="000000"/>
            </w:tcBorders>
          </w:tcPr>
          <w:p w14:paraId="64FDB630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 w14:paraId="74433B42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-value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 w14:paraId="52453B6D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5C1D12" w14:paraId="7BC861E7" w14:textId="77777777" w:rsidTr="00ED6BC7">
        <w:tc>
          <w:tcPr>
            <w:tcW w:w="1516" w:type="dxa"/>
            <w:tcBorders>
              <w:top w:val="single" w:sz="4" w:space="0" w:color="000000"/>
            </w:tcBorders>
          </w:tcPr>
          <w:p w14:paraId="04CCB2A8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453" w:type="dxa"/>
            <w:tcBorders>
              <w:top w:val="single" w:sz="4" w:space="0" w:color="000000"/>
            </w:tcBorders>
          </w:tcPr>
          <w:p w14:paraId="3BEE7B39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46FA0948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407" w:type="dxa"/>
            <w:tcBorders>
              <w:top w:val="single" w:sz="4" w:space="0" w:color="000000"/>
            </w:tcBorders>
          </w:tcPr>
          <w:p w14:paraId="0142E541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single" w:sz="4" w:space="0" w:color="000000"/>
            </w:tcBorders>
          </w:tcPr>
          <w:p w14:paraId="7E6196C5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22</w:t>
            </w:r>
          </w:p>
        </w:tc>
        <w:tc>
          <w:tcPr>
            <w:tcW w:w="1516" w:type="dxa"/>
            <w:tcBorders>
              <w:top w:val="single" w:sz="4" w:space="0" w:color="000000"/>
            </w:tcBorders>
          </w:tcPr>
          <w:p w14:paraId="00E21190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C1D12" w14:paraId="46821EF2" w14:textId="77777777" w:rsidTr="00ED6BC7">
        <w:tc>
          <w:tcPr>
            <w:tcW w:w="1516" w:type="dxa"/>
          </w:tcPr>
          <w:p w14:paraId="5160DBA5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453" w:type="dxa"/>
          </w:tcPr>
          <w:p w14:paraId="0BD73092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701" w:type="dxa"/>
          </w:tcPr>
          <w:p w14:paraId="596F0C88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407" w:type="dxa"/>
          </w:tcPr>
          <w:p w14:paraId="14409FCA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</w:tcPr>
          <w:p w14:paraId="0E3ECED2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1516" w:type="dxa"/>
          </w:tcPr>
          <w:p w14:paraId="1A90F7E0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C1D12" w14:paraId="45F7C360" w14:textId="77777777" w:rsidTr="00ED6BC7">
        <w:tc>
          <w:tcPr>
            <w:tcW w:w="1516" w:type="dxa"/>
          </w:tcPr>
          <w:p w14:paraId="08EA0A33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453" w:type="dxa"/>
          </w:tcPr>
          <w:p w14:paraId="159609AA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701" w:type="dxa"/>
          </w:tcPr>
          <w:p w14:paraId="37FD8F02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407" w:type="dxa"/>
          </w:tcPr>
          <w:p w14:paraId="156407CF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</w:tcPr>
          <w:p w14:paraId="398C6000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4</w:t>
            </w:r>
          </w:p>
        </w:tc>
        <w:tc>
          <w:tcPr>
            <w:tcW w:w="1516" w:type="dxa"/>
          </w:tcPr>
          <w:p w14:paraId="594BA4A2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C1D12" w14:paraId="1FCB84C0" w14:textId="77777777" w:rsidTr="00ED6BC7">
        <w:tc>
          <w:tcPr>
            <w:tcW w:w="1516" w:type="dxa"/>
          </w:tcPr>
          <w:p w14:paraId="4D0F22A0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2453" w:type="dxa"/>
          </w:tcPr>
          <w:p w14:paraId="58B02B6A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701" w:type="dxa"/>
          </w:tcPr>
          <w:p w14:paraId="797E72CC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407" w:type="dxa"/>
          </w:tcPr>
          <w:p w14:paraId="0306EE87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</w:tcPr>
          <w:p w14:paraId="3BF9729B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1516" w:type="dxa"/>
          </w:tcPr>
          <w:p w14:paraId="6BAE7BAD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</w:tbl>
    <w:p w14:paraId="5DB0789D" w14:textId="77777777" w:rsidR="005C1D12" w:rsidRDefault="005C1D12" w:rsidP="00DC48B6">
      <w:pPr>
        <w:keepNext/>
        <w:keepLines/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0A72E02" w14:textId="16272FB2" w:rsidR="00F4697D" w:rsidRDefault="00F4697D" w:rsidP="004C3E5B">
      <w:pPr>
        <w:keepNext/>
        <w:keepLines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S2</w:t>
      </w:r>
    </w:p>
    <w:p w14:paraId="576E6CE5" w14:textId="4AE9F960" w:rsidR="00F4697D" w:rsidRDefault="00F4697D" w:rsidP="004C3E5B">
      <w:pPr>
        <w:pStyle w:val="p1"/>
        <w:spacing w:before="0" w:beforeAutospacing="0" w:line="360" w:lineRule="auto"/>
        <w:rPr>
          <w:lang w:val="en-US"/>
        </w:rPr>
      </w:pPr>
      <w:r w:rsidRPr="00C62A17">
        <w:rPr>
          <w:lang w:val="en-US"/>
        </w:rPr>
        <w:t xml:space="preserve">Structure of the generalized linear mixed model (GLMM) used to </w:t>
      </w:r>
      <w:r w:rsidR="004C3E5B" w:rsidRPr="00C62A17">
        <w:rPr>
          <w:lang w:val="en-US"/>
        </w:rPr>
        <w:t>analyze</w:t>
      </w:r>
      <w:r w:rsidRPr="00C62A17">
        <w:rPr>
          <w:lang w:val="en-US"/>
        </w:rPr>
        <w:t xml:space="preserve"> degree centrality of behaviors. </w:t>
      </w:r>
    </w:p>
    <w:tbl>
      <w:tblPr>
        <w:tblStyle w:val="Tabela-Siatka"/>
        <w:tblpPr w:leftFromText="141" w:rightFromText="141" w:vertAnchor="text" w:horzAnchor="margin" w:tblpY="12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3050A7" w:rsidRPr="00F4697D" w14:paraId="7BEE854A" w14:textId="77777777" w:rsidTr="003050A7">
        <w:tc>
          <w:tcPr>
            <w:tcW w:w="4247" w:type="dxa"/>
            <w:tcBorders>
              <w:bottom w:val="single" w:sz="4" w:space="0" w:color="auto"/>
            </w:tcBorders>
          </w:tcPr>
          <w:p w14:paraId="6798BD5A" w14:textId="77777777" w:rsidR="003050A7" w:rsidRPr="00F4697D" w:rsidRDefault="003050A7" w:rsidP="003050A7">
            <w:pPr>
              <w:pStyle w:val="p1"/>
              <w:spacing w:line="360" w:lineRule="auto"/>
              <w:jc w:val="center"/>
              <w:rPr>
                <w:b/>
                <w:bCs/>
              </w:rPr>
            </w:pPr>
            <w:r w:rsidRPr="00F4697D">
              <w:rPr>
                <w:b/>
                <w:bCs/>
              </w:rPr>
              <w:t>Model component</w:t>
            </w:r>
          </w:p>
        </w:tc>
        <w:tc>
          <w:tcPr>
            <w:tcW w:w="4247" w:type="dxa"/>
            <w:tcBorders>
              <w:bottom w:val="single" w:sz="4" w:space="0" w:color="auto"/>
            </w:tcBorders>
          </w:tcPr>
          <w:p w14:paraId="69A50CF2" w14:textId="77777777" w:rsidR="003050A7" w:rsidRPr="004C3E5B" w:rsidRDefault="003050A7" w:rsidP="003050A7">
            <w:pPr>
              <w:pStyle w:val="p1"/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4C3E5B">
              <w:rPr>
                <w:b/>
                <w:bCs/>
                <w:lang w:val="en-US"/>
              </w:rPr>
              <w:t>Specification</w:t>
            </w:r>
          </w:p>
        </w:tc>
      </w:tr>
      <w:tr w:rsidR="003050A7" w:rsidRPr="00F4697D" w14:paraId="72EFA398" w14:textId="77777777" w:rsidTr="003050A7">
        <w:tc>
          <w:tcPr>
            <w:tcW w:w="4247" w:type="dxa"/>
            <w:tcBorders>
              <w:top w:val="single" w:sz="4" w:space="0" w:color="auto"/>
            </w:tcBorders>
          </w:tcPr>
          <w:p w14:paraId="087C5EDF" w14:textId="77777777" w:rsidR="003050A7" w:rsidRPr="004C3E5B" w:rsidRDefault="003050A7" w:rsidP="003050A7">
            <w:pPr>
              <w:pStyle w:val="p1"/>
              <w:spacing w:line="360" w:lineRule="auto"/>
              <w:jc w:val="center"/>
              <w:rPr>
                <w:lang w:val="en-US"/>
              </w:rPr>
            </w:pPr>
            <w:r w:rsidRPr="004C3E5B">
              <w:rPr>
                <w:lang w:val="en-US"/>
              </w:rPr>
              <w:t>Distribution / link</w:t>
            </w:r>
          </w:p>
        </w:tc>
        <w:tc>
          <w:tcPr>
            <w:tcW w:w="4247" w:type="dxa"/>
            <w:tcBorders>
              <w:top w:val="single" w:sz="4" w:space="0" w:color="auto"/>
            </w:tcBorders>
          </w:tcPr>
          <w:p w14:paraId="26505593" w14:textId="77777777" w:rsidR="003050A7" w:rsidRPr="004C3E5B" w:rsidRDefault="003050A7" w:rsidP="003050A7">
            <w:pPr>
              <w:pStyle w:val="p1"/>
              <w:spacing w:line="360" w:lineRule="auto"/>
              <w:jc w:val="center"/>
              <w:rPr>
                <w:lang w:val="en-US"/>
              </w:rPr>
            </w:pPr>
            <w:r w:rsidRPr="004C3E5B">
              <w:rPr>
                <w:lang w:val="en-US"/>
              </w:rPr>
              <w:t>Tweedie / log</w:t>
            </w:r>
          </w:p>
        </w:tc>
      </w:tr>
      <w:tr w:rsidR="003050A7" w:rsidRPr="00F4697D" w14:paraId="20CD33D4" w14:textId="77777777" w:rsidTr="003050A7">
        <w:tc>
          <w:tcPr>
            <w:tcW w:w="4247" w:type="dxa"/>
          </w:tcPr>
          <w:p w14:paraId="6E63EB16" w14:textId="77777777" w:rsidR="003050A7" w:rsidRPr="004C3E5B" w:rsidRDefault="003050A7" w:rsidP="003050A7">
            <w:pPr>
              <w:pStyle w:val="p1"/>
              <w:spacing w:line="360" w:lineRule="auto"/>
              <w:jc w:val="center"/>
              <w:rPr>
                <w:lang w:val="en-US"/>
              </w:rPr>
            </w:pPr>
            <w:r w:rsidRPr="004C3E5B">
              <w:rPr>
                <w:lang w:val="en-US"/>
              </w:rPr>
              <w:t>Fixed effects</w:t>
            </w:r>
          </w:p>
        </w:tc>
        <w:tc>
          <w:tcPr>
            <w:tcW w:w="4247" w:type="dxa"/>
          </w:tcPr>
          <w:p w14:paraId="0A3EA85A" w14:textId="77777777" w:rsidR="003050A7" w:rsidRPr="004C3E5B" w:rsidRDefault="003050A7" w:rsidP="003050A7">
            <w:pPr>
              <w:pStyle w:val="p1"/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4C3E5B">
              <w:rPr>
                <w:i/>
                <w:iCs/>
                <w:lang w:val="en-US"/>
              </w:rPr>
              <w:t>Treatment × behavior</w:t>
            </w:r>
          </w:p>
        </w:tc>
      </w:tr>
      <w:tr w:rsidR="003050A7" w:rsidRPr="00F4697D" w14:paraId="6B0B88C6" w14:textId="77777777" w:rsidTr="003050A7">
        <w:tc>
          <w:tcPr>
            <w:tcW w:w="4247" w:type="dxa"/>
          </w:tcPr>
          <w:p w14:paraId="7B4A0927" w14:textId="77777777" w:rsidR="003050A7" w:rsidRPr="004C3E5B" w:rsidRDefault="003050A7" w:rsidP="003050A7">
            <w:pPr>
              <w:pStyle w:val="p1"/>
              <w:spacing w:line="360" w:lineRule="auto"/>
              <w:jc w:val="center"/>
              <w:rPr>
                <w:lang w:val="en-US"/>
              </w:rPr>
            </w:pPr>
            <w:r w:rsidRPr="004C3E5B">
              <w:rPr>
                <w:lang w:val="en-US"/>
              </w:rPr>
              <w:t>Random effect</w:t>
            </w:r>
          </w:p>
        </w:tc>
        <w:tc>
          <w:tcPr>
            <w:tcW w:w="4247" w:type="dxa"/>
          </w:tcPr>
          <w:p w14:paraId="624E25C3" w14:textId="77777777" w:rsidR="003050A7" w:rsidRPr="004C3E5B" w:rsidRDefault="003050A7" w:rsidP="003050A7">
            <w:pPr>
              <w:pStyle w:val="p1"/>
              <w:spacing w:line="360" w:lineRule="auto"/>
              <w:jc w:val="center"/>
              <w:rPr>
                <w:lang w:val="en-US"/>
              </w:rPr>
            </w:pPr>
            <w:r w:rsidRPr="004C3E5B">
              <w:rPr>
                <w:lang w:val="en-US"/>
              </w:rPr>
              <w:t>Larva ID (intercept)</w:t>
            </w:r>
          </w:p>
        </w:tc>
      </w:tr>
      <w:tr w:rsidR="003050A7" w:rsidRPr="00F4697D" w14:paraId="7CF60BC9" w14:textId="77777777" w:rsidTr="003050A7">
        <w:tc>
          <w:tcPr>
            <w:tcW w:w="4247" w:type="dxa"/>
          </w:tcPr>
          <w:p w14:paraId="348AF317" w14:textId="77777777" w:rsidR="003050A7" w:rsidRPr="004C3E5B" w:rsidRDefault="003050A7" w:rsidP="003050A7">
            <w:pPr>
              <w:pStyle w:val="p1"/>
              <w:spacing w:line="360" w:lineRule="auto"/>
              <w:jc w:val="center"/>
              <w:rPr>
                <w:lang w:val="en-US"/>
              </w:rPr>
            </w:pPr>
            <w:r w:rsidRPr="004C3E5B">
              <w:rPr>
                <w:lang w:val="en-US"/>
              </w:rPr>
              <w:t>Variance (Larva ID)</w:t>
            </w:r>
          </w:p>
        </w:tc>
        <w:tc>
          <w:tcPr>
            <w:tcW w:w="4247" w:type="dxa"/>
          </w:tcPr>
          <w:p w14:paraId="519C870E" w14:textId="77777777" w:rsidR="003050A7" w:rsidRPr="004C3E5B" w:rsidRDefault="003050A7" w:rsidP="003050A7">
            <w:pPr>
              <w:pStyle w:val="p1"/>
              <w:spacing w:line="360" w:lineRule="auto"/>
              <w:jc w:val="center"/>
              <w:rPr>
                <w:lang w:val="en-US"/>
              </w:rPr>
            </w:pPr>
            <w:r w:rsidRPr="004C3E5B">
              <w:rPr>
                <w:lang w:val="en-US"/>
              </w:rPr>
              <w:t>0.0897</w:t>
            </w:r>
          </w:p>
        </w:tc>
      </w:tr>
      <w:tr w:rsidR="003050A7" w:rsidRPr="00F4697D" w14:paraId="3DDC2E9D" w14:textId="77777777" w:rsidTr="003050A7">
        <w:tc>
          <w:tcPr>
            <w:tcW w:w="4247" w:type="dxa"/>
          </w:tcPr>
          <w:p w14:paraId="062F06D9" w14:textId="77777777" w:rsidR="003050A7" w:rsidRPr="004C3E5B" w:rsidRDefault="003050A7" w:rsidP="003050A7">
            <w:pPr>
              <w:pStyle w:val="p1"/>
              <w:spacing w:line="360" w:lineRule="auto"/>
              <w:jc w:val="center"/>
              <w:rPr>
                <w:lang w:val="en-US"/>
              </w:rPr>
            </w:pPr>
            <w:r w:rsidRPr="004C3E5B">
              <w:rPr>
                <w:lang w:val="en-US"/>
              </w:rPr>
              <w:t>SD (Larva ID)</w:t>
            </w:r>
          </w:p>
        </w:tc>
        <w:tc>
          <w:tcPr>
            <w:tcW w:w="4247" w:type="dxa"/>
          </w:tcPr>
          <w:p w14:paraId="55266ACD" w14:textId="77777777" w:rsidR="003050A7" w:rsidRPr="004C3E5B" w:rsidRDefault="003050A7" w:rsidP="003050A7">
            <w:pPr>
              <w:pStyle w:val="p1"/>
              <w:spacing w:line="360" w:lineRule="auto"/>
              <w:jc w:val="center"/>
              <w:rPr>
                <w:lang w:val="en-US"/>
              </w:rPr>
            </w:pPr>
            <w:r w:rsidRPr="004C3E5B">
              <w:rPr>
                <w:lang w:val="en-US"/>
              </w:rPr>
              <w:t>0.299</w:t>
            </w:r>
          </w:p>
        </w:tc>
      </w:tr>
      <w:tr w:rsidR="003050A7" w:rsidRPr="00F4697D" w14:paraId="7EEA1855" w14:textId="77777777" w:rsidTr="003050A7">
        <w:tc>
          <w:tcPr>
            <w:tcW w:w="4247" w:type="dxa"/>
          </w:tcPr>
          <w:p w14:paraId="42F50557" w14:textId="77777777" w:rsidR="003050A7" w:rsidRPr="004C3E5B" w:rsidRDefault="003050A7" w:rsidP="003050A7">
            <w:pPr>
              <w:pStyle w:val="p1"/>
              <w:spacing w:line="360" w:lineRule="auto"/>
              <w:jc w:val="center"/>
              <w:rPr>
                <w:lang w:val="en-US"/>
              </w:rPr>
            </w:pPr>
            <w:r w:rsidRPr="004C3E5B">
              <w:rPr>
                <w:lang w:val="en-US"/>
              </w:rPr>
              <w:t>Number of individuals</w:t>
            </w:r>
          </w:p>
        </w:tc>
        <w:tc>
          <w:tcPr>
            <w:tcW w:w="4247" w:type="dxa"/>
          </w:tcPr>
          <w:p w14:paraId="4CDABF4F" w14:textId="77777777" w:rsidR="003050A7" w:rsidRPr="004C3E5B" w:rsidRDefault="003050A7" w:rsidP="003050A7">
            <w:pPr>
              <w:keepNext/>
              <w:keepLines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C3E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3050A7" w:rsidRPr="00F4697D" w14:paraId="15D57A5A" w14:textId="77777777" w:rsidTr="003050A7">
        <w:tc>
          <w:tcPr>
            <w:tcW w:w="4247" w:type="dxa"/>
          </w:tcPr>
          <w:p w14:paraId="75B45E86" w14:textId="77777777" w:rsidR="003050A7" w:rsidRPr="004C3E5B" w:rsidRDefault="003050A7" w:rsidP="003050A7">
            <w:pPr>
              <w:pStyle w:val="p1"/>
              <w:spacing w:line="360" w:lineRule="auto"/>
              <w:jc w:val="center"/>
              <w:rPr>
                <w:lang w:val="en-US"/>
              </w:rPr>
            </w:pPr>
            <w:r w:rsidRPr="004C3E5B">
              <w:rPr>
                <w:lang w:val="en-US"/>
              </w:rPr>
              <w:t>Observations</w:t>
            </w:r>
          </w:p>
        </w:tc>
        <w:tc>
          <w:tcPr>
            <w:tcW w:w="4247" w:type="dxa"/>
          </w:tcPr>
          <w:p w14:paraId="239B3F3B" w14:textId="77777777" w:rsidR="003050A7" w:rsidRPr="004C3E5B" w:rsidRDefault="003050A7" w:rsidP="003050A7">
            <w:pPr>
              <w:keepNext/>
              <w:keepLines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C3E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0</w:t>
            </w:r>
          </w:p>
        </w:tc>
      </w:tr>
    </w:tbl>
    <w:p w14:paraId="39CD39B3" w14:textId="77777777" w:rsidR="003050A7" w:rsidRDefault="003050A7" w:rsidP="004C3E5B">
      <w:pPr>
        <w:pStyle w:val="p1"/>
        <w:spacing w:before="0" w:beforeAutospacing="0" w:line="360" w:lineRule="auto"/>
        <w:rPr>
          <w:lang w:val="en-US"/>
        </w:rPr>
      </w:pPr>
    </w:p>
    <w:p w14:paraId="03317119" w14:textId="77777777" w:rsidR="003050A7" w:rsidRDefault="003050A7" w:rsidP="003050A7">
      <w:pPr>
        <w:keepNext/>
        <w:keepLines/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S3</w:t>
      </w:r>
    </w:p>
    <w:p w14:paraId="34124C8E" w14:textId="78E6A16F" w:rsidR="005C1D12" w:rsidRPr="003050A7" w:rsidRDefault="003050A7" w:rsidP="003050A7">
      <w:pPr>
        <w:pStyle w:val="p1"/>
        <w:spacing w:before="0" w:beforeAutospacing="0" w:line="360" w:lineRule="auto"/>
        <w:rPr>
          <w:lang w:val="en-US"/>
        </w:rPr>
      </w:pPr>
      <w:r>
        <w:t xml:space="preserve">Pairwise comparisons of experimental groups within each behavior. Results are based on estimated marginal means from the Tweedie GLMM , with z-tests adjusted for multiple comparisons </w:t>
      </w:r>
      <w:proofErr w:type="spellStart"/>
      <w:r>
        <w:t>using</w:t>
      </w:r>
      <w:proofErr w:type="spellEnd"/>
      <w:r>
        <w:t xml:space="preserve"> the Holm </w:t>
      </w:r>
      <w:proofErr w:type="spellStart"/>
      <w:r>
        <w:t>method</w:t>
      </w:r>
      <w:proofErr w:type="spellEnd"/>
      <w:r>
        <w:t>.</w:t>
      </w:r>
    </w:p>
    <w:tbl>
      <w:tblPr>
        <w:tblpPr w:leftFromText="141" w:rightFromText="141" w:vertAnchor="page" w:horzAnchor="margin" w:tblpXSpec="center" w:tblpY="803"/>
        <w:tblW w:w="9944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1559"/>
        <w:gridCol w:w="1560"/>
        <w:gridCol w:w="2062"/>
        <w:gridCol w:w="1444"/>
        <w:gridCol w:w="1481"/>
      </w:tblGrid>
      <w:tr w:rsidR="005C1D12" w14:paraId="589DDE6E" w14:textId="77777777" w:rsidTr="00ED6BC7">
        <w:trPr>
          <w:trHeight w:val="280"/>
        </w:trPr>
        <w:tc>
          <w:tcPr>
            <w:tcW w:w="1838" w:type="dxa"/>
            <w:tcBorders>
              <w:top w:val="nil"/>
              <w:right w:val="nil"/>
            </w:tcBorders>
            <w:vAlign w:val="center"/>
          </w:tcPr>
          <w:p w14:paraId="3D0FB123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DC of behavi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E0B657B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ras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640EA63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36CB579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C7AD72C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z-value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7F9D8254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5C1D12" w14:paraId="4E7FB16D" w14:textId="77777777" w:rsidTr="00ED6BC7">
        <w:trPr>
          <w:trHeight w:val="113"/>
        </w:trPr>
        <w:tc>
          <w:tcPr>
            <w:tcW w:w="1838" w:type="dxa"/>
            <w:vMerge w:val="restart"/>
            <w:tcBorders>
              <w:right w:val="nil"/>
            </w:tcBorders>
            <w:vAlign w:val="center"/>
          </w:tcPr>
          <w:p w14:paraId="3B6AFCD9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272F756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 * L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F87644C" w14:textId="24ED3406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5</w:t>
            </w:r>
            <w:r w:rsidR="008065B6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0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81FB171" w14:textId="3AF17F3B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8065B6">
              <w:rPr>
                <w:rFonts w:ascii="Times New Roman" w:eastAsia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144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2E7233B" w14:textId="5DCA8423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</w:t>
            </w:r>
            <w:r w:rsidR="008065B6">
              <w:rPr>
                <w:rFonts w:ascii="Times New Roman" w:eastAsia="Times New Roman" w:hAnsi="Times New Roman" w:cs="Times New Roman"/>
                <w:sz w:val="24"/>
                <w:szCs w:val="24"/>
              </w:rPr>
              <w:t>06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183F467C" w14:textId="3D3C27AE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</w:t>
            </w:r>
            <w:r w:rsidR="008065B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</w:p>
        </w:tc>
      </w:tr>
      <w:tr w:rsidR="005C1D12" w14:paraId="6ADCDB63" w14:textId="77777777" w:rsidTr="00ED6BC7">
        <w:trPr>
          <w:trHeight w:val="113"/>
        </w:trPr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13C68D26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1A985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 * 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12E6D" w14:textId="47CB0671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</w:t>
            </w:r>
            <w:r w:rsidR="008065B6">
              <w:rPr>
                <w:rFonts w:ascii="Times New Roman" w:eastAsia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F0700" w14:textId="52C2FAC9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  <w:r w:rsidR="008065B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C917F" w14:textId="1D1BD3C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</w:t>
            </w:r>
            <w:r w:rsidR="008065B6">
              <w:rPr>
                <w:rFonts w:ascii="Times New Roman" w:eastAsia="Times New Roman" w:hAnsi="Times New Roman" w:cs="Times New Roman"/>
                <w:sz w:val="24"/>
                <w:szCs w:val="24"/>
              </w:rPr>
              <w:t>6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</w:tcBorders>
            <w:vAlign w:val="center"/>
          </w:tcPr>
          <w:p w14:paraId="04B690C7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C1D12" w14:paraId="79836DB4" w14:textId="77777777" w:rsidTr="00ED6BC7">
        <w:trPr>
          <w:trHeight w:val="113"/>
        </w:trPr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35D94E8A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6DB6C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 * H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CAF86" w14:textId="4F983C34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</w:t>
            </w:r>
            <w:r w:rsidR="008065B6">
              <w:rPr>
                <w:rFonts w:ascii="Times New Roman" w:eastAsia="Times New Roman" w:hAnsi="Times New Roman" w:cs="Times New Roman"/>
                <w:sz w:val="24"/>
                <w:szCs w:val="24"/>
              </w:rPr>
              <w:t>02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9A19" w14:textId="1E4A7899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  <w:r w:rsidR="008065B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27293" w14:textId="2A015A0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</w:t>
            </w:r>
            <w:r w:rsidR="008065B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6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</w:tcBorders>
            <w:vAlign w:val="center"/>
          </w:tcPr>
          <w:p w14:paraId="2A221B70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C1D12" w14:paraId="6A0422D1" w14:textId="77777777" w:rsidTr="00ED6BC7">
        <w:trPr>
          <w:trHeight w:val="113"/>
        </w:trPr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42149750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DBABF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*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1ED54" w14:textId="10E78D39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8065B6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A9557" w14:textId="1E216C8C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8065B6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2509" w14:textId="034DEA1D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8065B6"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</w:tcBorders>
            <w:vAlign w:val="center"/>
          </w:tcPr>
          <w:p w14:paraId="3289C2D5" w14:textId="5F1B174D" w:rsidR="005C1D12" w:rsidRPr="004C3E5B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3E5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</w:t>
            </w:r>
            <w:r w:rsidR="008065B6" w:rsidRPr="004C3E5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2</w:t>
            </w:r>
          </w:p>
        </w:tc>
      </w:tr>
      <w:tr w:rsidR="005C1D12" w14:paraId="4F96A325" w14:textId="77777777" w:rsidTr="00ED6BC7">
        <w:trPr>
          <w:trHeight w:val="113"/>
        </w:trPr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3BB8AA08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FC348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*H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37AD9" w14:textId="2D59CABB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0F7BCA">
              <w:rPr>
                <w:rFonts w:ascii="Times New Roman" w:eastAsia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9A91" w14:textId="68C325AC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0F7BCA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28E4F" w14:textId="21892B1A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0F7BCA">
              <w:rPr>
                <w:rFonts w:ascii="Times New Roman" w:eastAsia="Times New Roman" w:hAnsi="Times New Roman" w:cs="Times New Roman"/>
                <w:sz w:val="24"/>
                <w:szCs w:val="24"/>
              </w:rPr>
              <w:t>3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</w:tcBorders>
            <w:vAlign w:val="center"/>
          </w:tcPr>
          <w:p w14:paraId="39FA3A2D" w14:textId="16C8B86F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0F7BCA">
              <w:rPr>
                <w:rFonts w:ascii="Times New Roman" w:eastAsia="Times New Roman" w:hAnsi="Times New Roman" w:cs="Times New Roman"/>
                <w:sz w:val="24"/>
                <w:szCs w:val="24"/>
              </w:rPr>
              <w:t>357</w:t>
            </w:r>
          </w:p>
        </w:tc>
      </w:tr>
      <w:tr w:rsidR="005C1D12" w14:paraId="180F74A6" w14:textId="77777777" w:rsidTr="00ED6BC7">
        <w:trPr>
          <w:trHeight w:val="113"/>
        </w:trPr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60FD9144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ABABAD6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*H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89E9B7A" w14:textId="2D582FF9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="000F7BCA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7BF7B34" w14:textId="2B353F65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0F7BCA">
              <w:rPr>
                <w:rFonts w:ascii="Times New Roman" w:eastAsia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7E6323C" w14:textId="34CDDAA9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0F7BCA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5522186A" w14:textId="584A5E7C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0F7BCA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5C1D12" w14:paraId="20214D4B" w14:textId="77777777" w:rsidTr="00ED6BC7">
        <w:trPr>
          <w:trHeight w:val="113"/>
        </w:trPr>
        <w:tc>
          <w:tcPr>
            <w:tcW w:w="1838" w:type="dxa"/>
            <w:vMerge w:val="restart"/>
            <w:tcBorders>
              <w:right w:val="nil"/>
            </w:tcBorders>
            <w:vAlign w:val="center"/>
          </w:tcPr>
          <w:p w14:paraId="23FACB7D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C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75D4350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 * L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FEC4A25" w14:textId="381793C3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4</w:t>
            </w:r>
            <w:r w:rsidR="000F7BCA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6E577D6" w14:textId="7B8C7C13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0F7BCA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44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C331319" w14:textId="5780D5BE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</w:t>
            </w:r>
            <w:r w:rsidR="000F7BCA">
              <w:rPr>
                <w:rFonts w:ascii="Times New Roman" w:eastAsia="Times New Roman" w:hAnsi="Times New Roman" w:cs="Times New Roman"/>
                <w:sz w:val="24"/>
                <w:szCs w:val="24"/>
              </w:rPr>
              <w:t>88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5E70956D" w14:textId="0494C8FF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</w:t>
            </w:r>
            <w:r w:rsidR="000F7BC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5C1D12" w14:paraId="0A354197" w14:textId="77777777" w:rsidTr="00ED6BC7">
        <w:trPr>
          <w:trHeight w:val="113"/>
        </w:trPr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389EEFCB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20567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 * 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2545" w14:textId="5AEF927C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</w:t>
            </w:r>
            <w:r w:rsidR="000F7BCA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0B4A2" w14:textId="33D39390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0F7BCA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EB2B2" w14:textId="56D0C01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</w:t>
            </w:r>
            <w:r w:rsidR="000F7BCA">
              <w:rPr>
                <w:rFonts w:ascii="Times New Roman" w:eastAsia="Times New Roman" w:hAnsi="Times New Roman" w:cs="Times New Roman"/>
                <w:sz w:val="24"/>
                <w:szCs w:val="24"/>
              </w:rPr>
              <w:t>0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</w:tcBorders>
            <w:vAlign w:val="center"/>
          </w:tcPr>
          <w:p w14:paraId="393A3CA4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C1D12" w14:paraId="6B3288CD" w14:textId="77777777" w:rsidTr="00ED6BC7">
        <w:trPr>
          <w:trHeight w:val="113"/>
        </w:trPr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3821E172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2B6F9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 * H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218CA" w14:textId="6CF8783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0F7BC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0F7BCA">
              <w:rPr>
                <w:rFonts w:ascii="Times New Roman" w:eastAsia="Times New Roman" w:hAnsi="Times New Roman" w:cs="Times New Roman"/>
                <w:sz w:val="24"/>
                <w:szCs w:val="24"/>
              </w:rPr>
              <w:t>9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DEF47" w14:textId="1328D463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0F7BCA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2DDD" w14:textId="20689DED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</w:t>
            </w:r>
            <w:r w:rsidR="000F7BCA">
              <w:rPr>
                <w:rFonts w:ascii="Times New Roman" w:eastAsia="Times New Roman" w:hAnsi="Times New Roman" w:cs="Times New Roman"/>
                <w:sz w:val="24"/>
                <w:szCs w:val="24"/>
              </w:rPr>
              <w:t>0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</w:tcBorders>
            <w:vAlign w:val="center"/>
          </w:tcPr>
          <w:p w14:paraId="6A196487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C1D12" w14:paraId="3E864730" w14:textId="77777777" w:rsidTr="00ED6BC7">
        <w:trPr>
          <w:trHeight w:val="113"/>
        </w:trPr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0CB700AF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1F5BD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*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D4E64" w14:textId="687F5D45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0F7BCA">
              <w:rPr>
                <w:rFonts w:ascii="Times New Roman" w:eastAsia="Times New Roman" w:hAnsi="Times New Roman" w:cs="Times New Roman"/>
                <w:sz w:val="24"/>
                <w:szCs w:val="24"/>
              </w:rPr>
              <w:t>768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54066" w14:textId="792A078A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0F7BCA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45C60" w14:textId="5C70336A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0F7BCA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</w:tcBorders>
            <w:vAlign w:val="center"/>
          </w:tcPr>
          <w:p w14:paraId="7EE8A81C" w14:textId="57715421" w:rsidR="005C1D12" w:rsidRPr="004C3E5B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3E5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</w:t>
            </w:r>
            <w:r w:rsidR="00251D01" w:rsidRPr="004C3E5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3</w:t>
            </w:r>
          </w:p>
        </w:tc>
      </w:tr>
      <w:tr w:rsidR="005C1D12" w14:paraId="1A6F1922" w14:textId="77777777" w:rsidTr="00ED6BC7">
        <w:trPr>
          <w:trHeight w:val="113"/>
        </w:trPr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4065D06F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9FD8E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*H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0F226" w14:textId="31B56209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251D01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6732D" w14:textId="167ECA44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251D01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D30E2" w14:textId="192241C3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251D01">
              <w:rPr>
                <w:rFonts w:ascii="Times New Roman" w:eastAsia="Times New Roman" w:hAnsi="Times New Roman" w:cs="Times New Roman"/>
                <w:sz w:val="24"/>
                <w:szCs w:val="24"/>
              </w:rPr>
              <w:t>47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</w:tcBorders>
            <w:vAlign w:val="center"/>
          </w:tcPr>
          <w:p w14:paraId="61191608" w14:textId="52418C03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51D01">
              <w:rPr>
                <w:rFonts w:ascii="Times New Roman" w:eastAsia="Times New Roman" w:hAnsi="Times New Roman" w:cs="Times New Roman"/>
                <w:sz w:val="24"/>
                <w:szCs w:val="24"/>
              </w:rPr>
              <w:t>278</w:t>
            </w:r>
          </w:p>
        </w:tc>
      </w:tr>
      <w:tr w:rsidR="005C1D12" w14:paraId="0B9EB163" w14:textId="77777777" w:rsidTr="00ED6BC7">
        <w:trPr>
          <w:trHeight w:val="113"/>
        </w:trPr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3323FA3B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6436ADA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*HS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366D043" w14:textId="37A53571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="00251D01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A50747A" w14:textId="58000E89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51D01">
              <w:rPr>
                <w:rFonts w:ascii="Times New Roman" w:eastAsia="Times New Roman" w:hAnsi="Times New Roman" w:cs="Times New Roman"/>
                <w:sz w:val="24"/>
                <w:szCs w:val="24"/>
              </w:rPr>
              <w:t>3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B9159DD" w14:textId="153A797C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51D01">
              <w:rPr>
                <w:rFonts w:ascii="Times New Roman" w:eastAsia="Times New Roman" w:hAnsi="Times New Roman" w:cs="Times New Roman"/>
                <w:sz w:val="24"/>
                <w:szCs w:val="24"/>
              </w:rPr>
              <w:t>7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1231628F" w14:textId="7F534A1B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251D01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5C1D12" w14:paraId="195E168B" w14:textId="77777777" w:rsidTr="00ED6BC7">
        <w:trPr>
          <w:trHeight w:val="113"/>
        </w:trPr>
        <w:tc>
          <w:tcPr>
            <w:tcW w:w="1838" w:type="dxa"/>
            <w:vMerge w:val="restart"/>
            <w:tcBorders>
              <w:right w:val="nil"/>
            </w:tcBorders>
            <w:vAlign w:val="center"/>
          </w:tcPr>
          <w:p w14:paraId="6207E799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P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44CC11B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 * L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F99118E" w14:textId="394EF9A0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</w:t>
            </w:r>
            <w:r w:rsidR="00251D01">
              <w:rPr>
                <w:rFonts w:ascii="Times New Roman" w:eastAsia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20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E43723D" w14:textId="25CB46B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  <w:r w:rsidR="00251D0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C827F86" w14:textId="0264C149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</w:t>
            </w:r>
            <w:r w:rsidR="00251D01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15633111" w14:textId="6E57C916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51D01">
              <w:rPr>
                <w:rFonts w:ascii="Times New Roman" w:eastAsia="Times New Roman" w:hAnsi="Times New Roman" w:cs="Times New Roman"/>
                <w:sz w:val="24"/>
                <w:szCs w:val="24"/>
              </w:rPr>
              <w:t>921</w:t>
            </w:r>
          </w:p>
        </w:tc>
      </w:tr>
      <w:tr w:rsidR="005C1D12" w14:paraId="3B23E9F5" w14:textId="77777777" w:rsidTr="00ED6BC7">
        <w:trPr>
          <w:trHeight w:val="113"/>
        </w:trPr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4993A345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B6090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 * 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44DA1" w14:textId="38CA3A5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251D01">
              <w:rPr>
                <w:rFonts w:ascii="Times New Roman" w:eastAsia="Times New Roman" w:hAnsi="Times New Roman" w:cs="Times New Roman"/>
                <w:sz w:val="24"/>
                <w:szCs w:val="24"/>
              </w:rPr>
              <w:t>59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2E0BF" w14:textId="412D1B35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251D01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4CF43" w14:textId="7A79A6E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</w:t>
            </w:r>
            <w:r w:rsidR="00251D01">
              <w:rPr>
                <w:rFonts w:ascii="Times New Roman" w:eastAsia="Times New Roman" w:hAnsi="Times New Roman" w:cs="Times New Roman"/>
                <w:sz w:val="24"/>
                <w:szCs w:val="24"/>
              </w:rPr>
              <w:t>27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</w:tcBorders>
            <w:vAlign w:val="center"/>
          </w:tcPr>
          <w:p w14:paraId="2DC008F2" w14:textId="2804E64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51D01">
              <w:rPr>
                <w:rFonts w:ascii="Times New Roman" w:eastAsia="Times New Roman" w:hAnsi="Times New Roman" w:cs="Times New Roman"/>
                <w:sz w:val="24"/>
                <w:szCs w:val="24"/>
              </w:rPr>
              <w:t>811</w:t>
            </w:r>
          </w:p>
        </w:tc>
      </w:tr>
      <w:tr w:rsidR="005C1D12" w14:paraId="53767AA3" w14:textId="77777777" w:rsidTr="00ED6BC7">
        <w:trPr>
          <w:trHeight w:val="113"/>
        </w:trPr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6BD31EC3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018FA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 * H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AE525" w14:textId="5F02FD1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0</w:t>
            </w:r>
            <w:r w:rsidR="00251D01"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58A5D" w14:textId="10B4709E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251D01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A0E65" w14:textId="75510A4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</w:t>
            </w:r>
            <w:r w:rsidR="00251D01">
              <w:rPr>
                <w:rFonts w:ascii="Times New Roman" w:eastAsia="Times New Roman" w:hAnsi="Times New Roman" w:cs="Times New Roman"/>
                <w:sz w:val="24"/>
                <w:szCs w:val="24"/>
              </w:rPr>
              <w:t>28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</w:tcBorders>
            <w:vAlign w:val="center"/>
          </w:tcPr>
          <w:p w14:paraId="2136EEDE" w14:textId="41043E6E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51D01">
              <w:rPr>
                <w:rFonts w:ascii="Times New Roman" w:eastAsia="Times New Roman" w:hAnsi="Times New Roman" w:cs="Times New Roman"/>
                <w:sz w:val="24"/>
                <w:szCs w:val="24"/>
              </w:rPr>
              <w:t>132</w:t>
            </w:r>
          </w:p>
        </w:tc>
      </w:tr>
      <w:tr w:rsidR="005C1D12" w14:paraId="609D20B4" w14:textId="77777777" w:rsidTr="00ED6BC7">
        <w:trPr>
          <w:trHeight w:val="113"/>
        </w:trPr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034B9DB4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DB7BE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*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EB416" w14:textId="5ADBC65F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51D01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FAC71" w14:textId="3C55FE22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251D01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72A4A" w14:textId="4A032D1A" w:rsidR="005C1D12" w:rsidRDefault="00251D01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4</w:t>
            </w:r>
            <w:r w:rsidR="005C1D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</w:tcBorders>
            <w:vAlign w:val="center"/>
          </w:tcPr>
          <w:p w14:paraId="3DAE3E69" w14:textId="76E6149C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51D01">
              <w:rPr>
                <w:rFonts w:ascii="Times New Roman" w:eastAsia="Times New Roman" w:hAnsi="Times New Roman" w:cs="Times New Roman"/>
                <w:sz w:val="24"/>
                <w:szCs w:val="24"/>
              </w:rPr>
              <w:t>921</w:t>
            </w:r>
          </w:p>
        </w:tc>
      </w:tr>
      <w:tr w:rsidR="005C1D12" w14:paraId="1554AB1C" w14:textId="77777777" w:rsidTr="00ED6BC7">
        <w:trPr>
          <w:trHeight w:val="113"/>
        </w:trPr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06FC7C13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0A0D9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*H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644C" w14:textId="73B1A08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251D01"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8BAD" w14:textId="00683EA0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251D01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E6469" w14:textId="3A374309" w:rsidR="005C1D12" w:rsidRDefault="00251D01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12</w:t>
            </w:r>
            <w:r w:rsidR="005C1D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</w:tcBorders>
            <w:vAlign w:val="center"/>
          </w:tcPr>
          <w:p w14:paraId="65EECDA9" w14:textId="751391F9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51D01">
              <w:rPr>
                <w:rFonts w:ascii="Times New Roman" w:eastAsia="Times New Roman" w:hAnsi="Times New Roman" w:cs="Times New Roman"/>
                <w:sz w:val="24"/>
                <w:szCs w:val="24"/>
              </w:rPr>
              <w:t>279</w:t>
            </w:r>
          </w:p>
        </w:tc>
      </w:tr>
      <w:tr w:rsidR="005C1D12" w14:paraId="22AC831E" w14:textId="77777777" w:rsidTr="00ED6BC7">
        <w:trPr>
          <w:trHeight w:val="113"/>
        </w:trPr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6C350C10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A1CB92C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*HS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AF8B476" w14:textId="0AD406A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1</w:t>
            </w:r>
            <w:r w:rsidR="00251D0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22FE6C9" w14:textId="030FFEA0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51D01">
              <w:rPr>
                <w:rFonts w:ascii="Times New Roman" w:eastAsia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2B597A5" w14:textId="17A7FE51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0</w:t>
            </w:r>
            <w:r w:rsidR="00251D01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4B875AA0" w14:textId="22D43A21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51D01">
              <w:rPr>
                <w:rFonts w:ascii="Times New Roman" w:eastAsia="Times New Roman" w:hAnsi="Times New Roman" w:cs="Times New Roman"/>
                <w:sz w:val="24"/>
                <w:szCs w:val="24"/>
              </w:rPr>
              <w:t>921</w:t>
            </w:r>
          </w:p>
        </w:tc>
      </w:tr>
      <w:tr w:rsidR="005C1D12" w14:paraId="559AB897" w14:textId="77777777" w:rsidTr="00ED6BC7">
        <w:trPr>
          <w:trHeight w:val="113"/>
        </w:trPr>
        <w:tc>
          <w:tcPr>
            <w:tcW w:w="1838" w:type="dxa"/>
            <w:vMerge w:val="restart"/>
            <w:tcBorders>
              <w:right w:val="nil"/>
            </w:tcBorders>
            <w:vAlign w:val="center"/>
          </w:tcPr>
          <w:p w14:paraId="4F2EEB51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P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6065EF6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 * L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D75E9B8" w14:textId="42C6C02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826460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F941654" w14:textId="5DC692E6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826460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4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F29703B" w14:textId="25FE6FA0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</w:t>
            </w:r>
            <w:r w:rsidR="00826460">
              <w:rPr>
                <w:rFonts w:ascii="Times New Roman" w:eastAsia="Times New Roman" w:hAnsi="Times New Roman" w:cs="Times New Roman"/>
                <w:sz w:val="24"/>
                <w:szCs w:val="24"/>
              </w:rPr>
              <w:t>.66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63C3477F" w14:textId="2D0D2072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826460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5C1D12" w14:paraId="17CB8733" w14:textId="77777777" w:rsidTr="00ED6BC7">
        <w:trPr>
          <w:trHeight w:val="113"/>
        </w:trPr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2BA85073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30C36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 * 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87BEA" w14:textId="6BA28EA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826460">
              <w:rPr>
                <w:rFonts w:ascii="Times New Roman" w:eastAsia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68311" w14:textId="56478352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826460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F12D2" w14:textId="1085B4C9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</w:t>
            </w:r>
            <w:r w:rsidR="00826460">
              <w:rPr>
                <w:rFonts w:ascii="Times New Roman" w:eastAsia="Times New Roman" w:hAnsi="Times New Roman" w:cs="Times New Roman"/>
                <w:sz w:val="24"/>
                <w:szCs w:val="24"/>
              </w:rPr>
              <w:t>8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</w:tcBorders>
            <w:vAlign w:val="center"/>
          </w:tcPr>
          <w:p w14:paraId="3E31CE7E" w14:textId="74754E3F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="00826460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5C1D12" w14:paraId="518FADF9" w14:textId="77777777" w:rsidTr="00ED6BC7">
        <w:trPr>
          <w:trHeight w:val="113"/>
        </w:trPr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760E77AE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24B58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 * H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12F7B" w14:textId="5347AED0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  <w:r w:rsidR="00826460">
              <w:rPr>
                <w:rFonts w:ascii="Times New Roman" w:eastAsia="Times New Roman" w:hAnsi="Times New Roman" w:cs="Times New Roman"/>
                <w:sz w:val="24"/>
                <w:szCs w:val="24"/>
              </w:rPr>
              <w:t>.54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76A96" w14:textId="000A3902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  <w:r w:rsidR="0082646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0BB5B" w14:textId="2339B43B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</w:t>
            </w:r>
            <w:r w:rsidR="00826460">
              <w:rPr>
                <w:rFonts w:ascii="Times New Roman" w:eastAsia="Times New Roman" w:hAnsi="Times New Roman" w:cs="Times New Roman"/>
                <w:sz w:val="24"/>
                <w:szCs w:val="24"/>
              </w:rPr>
              <w:t>0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</w:tcBorders>
            <w:vAlign w:val="center"/>
          </w:tcPr>
          <w:p w14:paraId="53507B1B" w14:textId="77C3FF3E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</w:t>
            </w:r>
            <w:r w:rsidR="008264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</w:t>
            </w:r>
          </w:p>
        </w:tc>
      </w:tr>
      <w:tr w:rsidR="005C1D12" w14:paraId="5D48E908" w14:textId="77777777" w:rsidTr="00ED6BC7">
        <w:trPr>
          <w:trHeight w:val="113"/>
        </w:trPr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10120A45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0A042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*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0B761" w14:textId="3523E3C3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826460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7CEF1" w14:textId="3CE57B71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  <w:r w:rsidR="0082646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AD110" w14:textId="4ABD8274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826460">
              <w:rPr>
                <w:rFonts w:ascii="Times New Roman" w:eastAsia="Times New Roman" w:hAnsi="Times New Roman" w:cs="Times New Roman"/>
                <w:sz w:val="24"/>
                <w:szCs w:val="24"/>
              </w:rPr>
              <w:t>2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</w:tcBorders>
            <w:vAlign w:val="center"/>
          </w:tcPr>
          <w:p w14:paraId="4F4320AA" w14:textId="63428543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826460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5C1D12" w14:paraId="7D427200" w14:textId="77777777" w:rsidTr="00ED6BC7">
        <w:trPr>
          <w:trHeight w:val="113"/>
        </w:trPr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5120B87D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2726B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*H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C5900" w14:textId="09FF557A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826460">
              <w:rPr>
                <w:rFonts w:ascii="Times New Roman" w:eastAsia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F1EA8" w14:textId="237EDFA5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826460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7DBB6" w14:textId="55568ADE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826460">
              <w:rPr>
                <w:rFonts w:ascii="Times New Roman" w:eastAsia="Times New Roman" w:hAnsi="Times New Roman" w:cs="Times New Roman"/>
                <w:sz w:val="24"/>
                <w:szCs w:val="24"/>
              </w:rPr>
              <w:t>50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</w:tcBorders>
            <w:vAlign w:val="center"/>
          </w:tcPr>
          <w:p w14:paraId="2C34B64D" w14:textId="741A3CE3" w:rsidR="005C1D12" w:rsidRPr="004C3E5B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3E5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</w:t>
            </w:r>
            <w:r w:rsidR="00826460" w:rsidRPr="004C3E5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1</w:t>
            </w:r>
          </w:p>
        </w:tc>
      </w:tr>
      <w:tr w:rsidR="005C1D12" w14:paraId="4F8F96F8" w14:textId="77777777" w:rsidTr="00ED6BC7">
        <w:trPr>
          <w:trHeight w:val="113"/>
        </w:trPr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791C5585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F09C255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*HS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47109D3" w14:textId="2D9ED34B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55 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F92C06A" w14:textId="411C9D44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826460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BEC7766" w14:textId="01CA1C50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</w:t>
            </w:r>
            <w:r w:rsidR="00826460">
              <w:rPr>
                <w:rFonts w:ascii="Times New Roman" w:eastAsia="Times New Roman" w:hAnsi="Times New Roman" w:cs="Times New Roman"/>
                <w:sz w:val="24"/>
                <w:szCs w:val="24"/>
              </w:rPr>
              <w:t>29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39AD7C8A" w14:textId="41ACDE09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826460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5C1D12" w14:paraId="47542CC1" w14:textId="77777777" w:rsidTr="00ED6BC7">
        <w:trPr>
          <w:trHeight w:val="113"/>
        </w:trPr>
        <w:tc>
          <w:tcPr>
            <w:tcW w:w="1838" w:type="dxa"/>
            <w:vMerge w:val="restart"/>
            <w:tcBorders>
              <w:right w:val="nil"/>
            </w:tcBorders>
            <w:vAlign w:val="center"/>
          </w:tcPr>
          <w:p w14:paraId="529F83F4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C961C01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 * L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5BD2F93" w14:textId="1FCEE939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 w:rsidR="0082646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20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5D6F2BE" w14:textId="5FD5F40A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82646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22B42C9" w14:textId="2E0016A6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826460">
              <w:rPr>
                <w:rFonts w:ascii="Times New Roman" w:eastAsia="Times New Roman" w:hAnsi="Times New Roman" w:cs="Times New Roman"/>
                <w:sz w:val="24"/>
                <w:szCs w:val="24"/>
              </w:rPr>
              <w:t>8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20ADD1BE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36F58C65" w14:textId="77777777" w:rsidTr="00ED6BC7">
        <w:trPr>
          <w:trHeight w:val="113"/>
        </w:trPr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0345D3F0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06047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 * 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3F37" w14:textId="5471B12D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826460">
              <w:rPr>
                <w:rFonts w:ascii="Times New Roman" w:eastAsia="Times New Roman" w:hAnsi="Times New Roman" w:cs="Times New Roman"/>
                <w:sz w:val="24"/>
                <w:szCs w:val="24"/>
              </w:rPr>
              <w:t>3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7ED08" w14:textId="28A6E124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826460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D33C2" w14:textId="2517FB1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826460">
              <w:rPr>
                <w:rFonts w:ascii="Times New Roman" w:eastAsia="Times New Roman" w:hAnsi="Times New Roman" w:cs="Times New Roman"/>
                <w:sz w:val="24"/>
                <w:szCs w:val="24"/>
              </w:rPr>
              <w:t>8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</w:tcBorders>
            <w:vAlign w:val="center"/>
          </w:tcPr>
          <w:p w14:paraId="058769E1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1D42D80B" w14:textId="77777777" w:rsidTr="00ED6BC7">
        <w:trPr>
          <w:trHeight w:val="113"/>
        </w:trPr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0517C640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D4AA1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 * H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50A56" w14:textId="2408997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</w:t>
            </w:r>
            <w:r w:rsidR="00826460"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A44DB" w14:textId="78F44A96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826460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06791" w14:textId="4EDE4CF5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</w:t>
            </w:r>
            <w:r w:rsidR="00826460">
              <w:rPr>
                <w:rFonts w:ascii="Times New Roman" w:eastAsia="Times New Roman" w:hAnsi="Times New Roman" w:cs="Times New Roman"/>
                <w:sz w:val="24"/>
                <w:szCs w:val="24"/>
              </w:rPr>
              <w:t>0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</w:tcBorders>
            <w:vAlign w:val="center"/>
          </w:tcPr>
          <w:p w14:paraId="38B1EFA1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6989894C" w14:textId="77777777" w:rsidTr="00ED6BC7">
        <w:trPr>
          <w:trHeight w:val="113"/>
        </w:trPr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2866EEB2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FEE32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*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AB3D" w14:textId="413B4592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82646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30A0B" w14:textId="1152BA64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826460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51B64" w14:textId="2DC53EBC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826460">
              <w:rPr>
                <w:rFonts w:ascii="Times New Roman" w:eastAsia="Times New Roman" w:hAnsi="Times New Roman" w:cs="Times New Roman"/>
                <w:sz w:val="24"/>
                <w:szCs w:val="24"/>
              </w:rPr>
              <w:t>7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</w:tcBorders>
            <w:vAlign w:val="center"/>
          </w:tcPr>
          <w:p w14:paraId="2B68AB8A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3E023948" w14:textId="77777777" w:rsidTr="00ED6BC7">
        <w:trPr>
          <w:trHeight w:val="113"/>
        </w:trPr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5C652357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9AEAD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*H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EF62C" w14:textId="030472D0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826460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6A8DD" w14:textId="5CB55819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826460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E692" w14:textId="3CD682C1" w:rsidR="005C1D12" w:rsidRDefault="00826460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5C1D1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7</w:t>
            </w:r>
            <w:r w:rsidR="005C1D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</w:tcBorders>
            <w:vAlign w:val="center"/>
          </w:tcPr>
          <w:p w14:paraId="19326966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16DF0630" w14:textId="77777777" w:rsidTr="00ED6BC7">
        <w:trPr>
          <w:trHeight w:val="113"/>
        </w:trPr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765C6714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1EB67FF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*HS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F017388" w14:textId="0C62E9DA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826460">
              <w:rPr>
                <w:rFonts w:ascii="Times New Roman" w:eastAsia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5BA16B4" w14:textId="49B20B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826460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F05B941" w14:textId="4E6EA1B5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</w:t>
            </w:r>
            <w:r w:rsidR="00826460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29A0BF7E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6083381D" w14:textId="77777777" w:rsidTr="00ED6BC7">
        <w:trPr>
          <w:trHeight w:val="113"/>
        </w:trPr>
        <w:tc>
          <w:tcPr>
            <w:tcW w:w="1838" w:type="dxa"/>
            <w:vMerge w:val="restart"/>
            <w:tcBorders>
              <w:right w:val="nil"/>
            </w:tcBorders>
            <w:vAlign w:val="center"/>
          </w:tcPr>
          <w:p w14:paraId="04FD28DF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MG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F15A6C9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 * L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CAC5A90" w14:textId="053E6F8E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15284D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0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B1B3594" w14:textId="474A430C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5284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DE364ED" w14:textId="06FB0080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15284D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77A3C32B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1D52F211" w14:textId="77777777" w:rsidTr="00ED6BC7">
        <w:trPr>
          <w:trHeight w:val="113"/>
        </w:trPr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250C952A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43EC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 * 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1A281" w14:textId="664ED982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  <w:r w:rsidR="0015284D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40CC0" w14:textId="79FB341A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15284D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9EC15" w14:textId="7AA18E91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15284D">
              <w:rPr>
                <w:rFonts w:ascii="Times New Roman" w:eastAsia="Times New Roman" w:hAnsi="Times New Roman" w:cs="Times New Roman"/>
                <w:sz w:val="24"/>
                <w:szCs w:val="24"/>
              </w:rPr>
              <w:t>2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</w:tcBorders>
            <w:vAlign w:val="center"/>
          </w:tcPr>
          <w:p w14:paraId="74A29C4B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34527EFF" w14:textId="77777777" w:rsidTr="00ED6BC7">
        <w:trPr>
          <w:trHeight w:val="113"/>
        </w:trPr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121D4394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65099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 * H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EAA29" w14:textId="22E7511B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15284D">
              <w:rPr>
                <w:rFonts w:ascii="Times New Roman" w:eastAsia="Times New Roman" w:hAnsi="Times New Roman" w:cs="Times New Roman"/>
                <w:sz w:val="24"/>
                <w:szCs w:val="24"/>
              </w:rPr>
              <w:t>549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2EA06" w14:textId="1F1F3906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15284D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896B6" w14:textId="0BDB6836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</w:t>
            </w:r>
            <w:r w:rsidR="0015284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</w:tcBorders>
            <w:vAlign w:val="center"/>
          </w:tcPr>
          <w:p w14:paraId="1DAA963E" w14:textId="7B39889A" w:rsidR="005C1D12" w:rsidRDefault="0015284D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536B5E67" w14:textId="77777777" w:rsidTr="00ED6BC7">
        <w:trPr>
          <w:trHeight w:val="113"/>
        </w:trPr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5BDED87F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47481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*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62FB7" w14:textId="693A637E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15284D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13176" w14:textId="0007DA0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  <w:r w:rsidR="0015284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33542" w14:textId="4843FEAE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5284D">
              <w:rPr>
                <w:rFonts w:ascii="Times New Roman" w:eastAsia="Times New Roman" w:hAnsi="Times New Roman" w:cs="Times New Roman"/>
                <w:sz w:val="24"/>
                <w:szCs w:val="24"/>
              </w:rPr>
              <w:t>6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</w:tcBorders>
            <w:vAlign w:val="center"/>
          </w:tcPr>
          <w:p w14:paraId="73DF2A6C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03493949" w14:textId="77777777" w:rsidTr="00ED6BC7">
        <w:trPr>
          <w:trHeight w:val="113"/>
        </w:trPr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59118848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61D75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*H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4C92D" w14:textId="738E45A1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15284D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69B9D" w14:textId="341238F6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  <w:r w:rsidR="0015284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CAED3" w14:textId="3A1FF86E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15284D">
              <w:rPr>
                <w:rFonts w:ascii="Times New Roman" w:eastAsia="Times New Roman" w:hAnsi="Times New Roman" w:cs="Times New Roman"/>
                <w:sz w:val="24"/>
                <w:szCs w:val="24"/>
              </w:rPr>
              <w:t>56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</w:tcBorders>
            <w:vAlign w:val="center"/>
          </w:tcPr>
          <w:p w14:paraId="767BB7DB" w14:textId="778A5D3D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5284D">
              <w:rPr>
                <w:rFonts w:ascii="Times New Roman" w:eastAsia="Times New Roman" w:hAnsi="Times New Roman" w:cs="Times New Roman"/>
                <w:sz w:val="24"/>
                <w:szCs w:val="24"/>
              </w:rPr>
              <w:t>703</w:t>
            </w:r>
          </w:p>
        </w:tc>
      </w:tr>
      <w:tr w:rsidR="005C1D12" w14:paraId="0C2F0CD6" w14:textId="77777777" w:rsidTr="00ED6BC7">
        <w:trPr>
          <w:trHeight w:val="113"/>
        </w:trPr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2B274837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0A1D48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*HS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8121F96" w14:textId="1227DFBB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</w:t>
            </w:r>
            <w:r w:rsidR="0015284D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A527B75" w14:textId="1EBEB212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15284D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95719A9" w14:textId="14C22BAB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9</w:t>
            </w:r>
            <w:r w:rsidR="0015284D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0D80404A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7506955C" w14:textId="77777777" w:rsidTr="00ED6BC7">
        <w:trPr>
          <w:trHeight w:val="113"/>
        </w:trPr>
        <w:tc>
          <w:tcPr>
            <w:tcW w:w="1838" w:type="dxa"/>
            <w:vMerge w:val="restart"/>
            <w:tcBorders>
              <w:right w:val="nil"/>
            </w:tcBorders>
            <w:vAlign w:val="center"/>
          </w:tcPr>
          <w:p w14:paraId="040C18D4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F214180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 * L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9DAA617" w14:textId="6280B5AB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DE0598">
              <w:rPr>
                <w:rFonts w:ascii="Times New Roman" w:eastAsia="Times New Roman" w:hAnsi="Times New Roman" w:cs="Times New Roman"/>
                <w:sz w:val="24"/>
                <w:szCs w:val="24"/>
              </w:rPr>
              <w:t>068</w:t>
            </w:r>
          </w:p>
        </w:tc>
        <w:tc>
          <w:tcPr>
            <w:tcW w:w="20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4228AFB" w14:textId="7EC6467F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DE0598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4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C3ABC16" w14:textId="5AE6292F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DE0598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244E9067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7096FDD1" w14:textId="77777777" w:rsidTr="00ED6BC7">
        <w:trPr>
          <w:trHeight w:val="113"/>
        </w:trPr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189CD160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91961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 * 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F7F59" w14:textId="64E57256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DE059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15284D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53C64" w14:textId="5160420E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  <w:r w:rsidR="0015284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B7F9" w14:textId="74D2F3BE" w:rsidR="005C1D12" w:rsidRDefault="00DE0598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6</w:t>
            </w:r>
            <w:r w:rsidR="005C1D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</w:tcBorders>
            <w:vAlign w:val="center"/>
          </w:tcPr>
          <w:p w14:paraId="2D1097A9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7962944A" w14:textId="77777777" w:rsidTr="00ED6BC7">
        <w:trPr>
          <w:trHeight w:val="113"/>
        </w:trPr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6B942971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6D142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 * H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9888" w14:textId="5BDDA600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DE0598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68527" w14:textId="61363014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  <w:r w:rsidR="00DE059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F0AA5" w14:textId="76DF668C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DE059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</w:tcBorders>
            <w:vAlign w:val="center"/>
          </w:tcPr>
          <w:p w14:paraId="2E186835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4F657525" w14:textId="77777777" w:rsidTr="00ED6BC7">
        <w:trPr>
          <w:trHeight w:val="113"/>
        </w:trPr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55DFCF52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160F9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*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1DE50" w14:textId="736E0FA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A8331" w14:textId="605B712D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  <w:r w:rsidR="00DE059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7F0BA" w14:textId="2F11C0C3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DE0598">
              <w:rPr>
                <w:rFonts w:ascii="Times New Roman" w:eastAsia="Times New Roman" w:hAnsi="Times New Roman" w:cs="Times New Roman"/>
                <w:sz w:val="24"/>
                <w:szCs w:val="24"/>
              </w:rPr>
              <w:t>1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</w:tcBorders>
            <w:vAlign w:val="center"/>
          </w:tcPr>
          <w:p w14:paraId="5ABAE80F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4D052D59" w14:textId="77777777" w:rsidTr="00ED6BC7">
        <w:trPr>
          <w:trHeight w:val="113"/>
        </w:trPr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024BE34A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B2F01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*H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6F7C8" w14:textId="571CC484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DE0598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C89E6" w14:textId="05ABE754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  <w:r w:rsidR="00DE059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1904" w14:textId="2ED6402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DE0598">
              <w:rPr>
                <w:rFonts w:ascii="Times New Roman" w:eastAsia="Times New Roman" w:hAnsi="Times New Roman" w:cs="Times New Roman"/>
                <w:sz w:val="24"/>
                <w:szCs w:val="24"/>
              </w:rPr>
              <w:t>4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</w:tcBorders>
            <w:vAlign w:val="center"/>
          </w:tcPr>
          <w:p w14:paraId="76238DD5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3907FCD8" w14:textId="77777777" w:rsidTr="00ED6BC7">
        <w:trPr>
          <w:trHeight w:val="113"/>
        </w:trPr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5AA98AAB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39AC12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*HS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8B023D" w14:textId="6C6812AC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DE059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FE18D83" w14:textId="6FA15002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DE0598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AFED300" w14:textId="1A8762C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DE0598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5CF18855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61758F8F" w14:textId="77777777" w:rsidTr="00ED6BC7">
        <w:trPr>
          <w:trHeight w:val="113"/>
        </w:trPr>
        <w:tc>
          <w:tcPr>
            <w:tcW w:w="1838" w:type="dxa"/>
            <w:vMerge w:val="restart"/>
            <w:tcBorders>
              <w:bottom w:val="nil"/>
              <w:right w:val="nil"/>
            </w:tcBorders>
            <w:vAlign w:val="center"/>
          </w:tcPr>
          <w:p w14:paraId="027BCDC1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2910C13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 * L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1892020" w14:textId="56E51E1F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5284D">
              <w:rPr>
                <w:rFonts w:ascii="Times New Roman" w:eastAsia="Times New Roman" w:hAnsi="Times New Roman" w:cs="Times New Roman"/>
                <w:sz w:val="24"/>
                <w:szCs w:val="24"/>
              </w:rPr>
              <w:t>28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4A259B2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9</w:t>
            </w:r>
          </w:p>
        </w:tc>
        <w:tc>
          <w:tcPr>
            <w:tcW w:w="144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357D50F" w14:textId="2EC15D16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15284D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6B9580A8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41E229EF" w14:textId="77777777" w:rsidTr="00ED6BC7">
        <w:trPr>
          <w:trHeight w:val="113"/>
        </w:trPr>
        <w:tc>
          <w:tcPr>
            <w:tcW w:w="1838" w:type="dxa"/>
            <w:vMerge/>
            <w:tcBorders>
              <w:bottom w:val="nil"/>
              <w:right w:val="nil"/>
            </w:tcBorders>
            <w:vAlign w:val="center"/>
          </w:tcPr>
          <w:p w14:paraId="76115BC1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9F028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 * 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D75F" w14:textId="2C48DDFD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15284D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90AC4" w14:textId="0278FF6B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EBDF9" w14:textId="76EB4A70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5284D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</w:tcBorders>
            <w:vAlign w:val="center"/>
          </w:tcPr>
          <w:p w14:paraId="018AB8DA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625F3579" w14:textId="77777777" w:rsidTr="00ED6BC7">
        <w:trPr>
          <w:trHeight w:val="113"/>
        </w:trPr>
        <w:tc>
          <w:tcPr>
            <w:tcW w:w="1838" w:type="dxa"/>
            <w:vMerge/>
            <w:tcBorders>
              <w:bottom w:val="nil"/>
              <w:right w:val="nil"/>
            </w:tcBorders>
            <w:vAlign w:val="center"/>
          </w:tcPr>
          <w:p w14:paraId="1C6F8C25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02FF8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 * H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D36B4" w14:textId="3B93AF1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15284D">
              <w:rPr>
                <w:rFonts w:ascii="Times New Roman" w:eastAsia="Times New Roman" w:hAnsi="Times New Roman" w:cs="Times New Roman"/>
                <w:sz w:val="24"/>
                <w:szCs w:val="24"/>
              </w:rPr>
              <w:t>4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869BD" w14:textId="2BB0CE43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  <w:r w:rsidR="0015284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430A" w14:textId="38E5B010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15284D">
              <w:rPr>
                <w:rFonts w:ascii="Times New Roman" w:eastAsia="Times New Roman" w:hAnsi="Times New Roman" w:cs="Times New Roman"/>
                <w:sz w:val="24"/>
                <w:szCs w:val="24"/>
              </w:rPr>
              <w:t>5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</w:tcBorders>
            <w:vAlign w:val="center"/>
          </w:tcPr>
          <w:p w14:paraId="0751A623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544DF86C" w14:textId="77777777" w:rsidTr="00ED6BC7">
        <w:trPr>
          <w:trHeight w:val="113"/>
        </w:trPr>
        <w:tc>
          <w:tcPr>
            <w:tcW w:w="1838" w:type="dxa"/>
            <w:vMerge/>
            <w:tcBorders>
              <w:bottom w:val="nil"/>
              <w:right w:val="nil"/>
            </w:tcBorders>
            <w:vAlign w:val="center"/>
          </w:tcPr>
          <w:p w14:paraId="79935BF7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BF9FC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*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1F791" w14:textId="5EA039D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="0015284D">
              <w:rPr>
                <w:rFonts w:ascii="Times New Roman" w:eastAsia="Times New Roman" w:hAnsi="Times New Roman" w:cs="Times New Roman"/>
                <w:sz w:val="24"/>
                <w:szCs w:val="24"/>
              </w:rPr>
              <w:t>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1FEF" w14:textId="43D7D9C0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15284D"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CFEC0" w14:textId="4AC98320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="0015284D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</w:tcBorders>
            <w:vAlign w:val="center"/>
          </w:tcPr>
          <w:p w14:paraId="5025C6F1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7DAB6D13" w14:textId="77777777" w:rsidTr="00ED6BC7">
        <w:trPr>
          <w:trHeight w:val="113"/>
        </w:trPr>
        <w:tc>
          <w:tcPr>
            <w:tcW w:w="1838" w:type="dxa"/>
            <w:vMerge/>
            <w:tcBorders>
              <w:bottom w:val="nil"/>
              <w:right w:val="nil"/>
            </w:tcBorders>
            <w:vAlign w:val="center"/>
          </w:tcPr>
          <w:p w14:paraId="4E401E27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18C9F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*H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C6A0E" w14:textId="2FB83D70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5284D">
              <w:rPr>
                <w:rFonts w:ascii="Times New Roman" w:eastAsia="Times New Roman" w:hAnsi="Times New Roman" w:cs="Times New Roman"/>
                <w:sz w:val="24"/>
                <w:szCs w:val="24"/>
              </w:rPr>
              <w:t>6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D8111" w14:textId="4A19D139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  <w:r w:rsidR="0015284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D24D2" w14:textId="5B7C41E2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 w:rsidR="0015284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</w:tcBorders>
            <w:vAlign w:val="center"/>
          </w:tcPr>
          <w:p w14:paraId="2D5A563F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44484DC4" w14:textId="77777777" w:rsidTr="00ED6BC7">
        <w:trPr>
          <w:trHeight w:val="113"/>
        </w:trPr>
        <w:tc>
          <w:tcPr>
            <w:tcW w:w="1838" w:type="dxa"/>
            <w:vMerge/>
            <w:tcBorders>
              <w:bottom w:val="nil"/>
              <w:right w:val="nil"/>
            </w:tcBorders>
            <w:vAlign w:val="center"/>
          </w:tcPr>
          <w:p w14:paraId="348468F7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B9755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*H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97C48" w14:textId="48F8748F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9</w:t>
            </w:r>
            <w:r w:rsidR="0015284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1BF49" w14:textId="7E9C7CA5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15284D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400FF" w14:textId="5466B8F5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6</w:t>
            </w:r>
            <w:r w:rsidR="0015284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</w:tcBorders>
            <w:vAlign w:val="center"/>
          </w:tcPr>
          <w:p w14:paraId="2F0740A9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24DC1ECA" w14:textId="77777777" w:rsidR="005C1D12" w:rsidRDefault="005C1D12" w:rsidP="00DC48B6">
      <w:pPr>
        <w:spacing w:after="0" w:line="360" w:lineRule="auto"/>
      </w:pPr>
    </w:p>
    <w:p w14:paraId="2B95E2E8" w14:textId="03D261F4" w:rsidR="005C1D12" w:rsidRDefault="005C1D12" w:rsidP="00DC48B6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S</w:t>
      </w:r>
      <w:r w:rsidR="00F4697D">
        <w:rPr>
          <w:rFonts w:ascii="Times New Roman" w:eastAsia="Times New Roman" w:hAnsi="Times New Roman" w:cs="Times New Roman"/>
          <w:b/>
          <w:sz w:val="24"/>
          <w:szCs w:val="24"/>
        </w:rPr>
        <w:t>4</w:t>
      </w:r>
    </w:p>
    <w:p w14:paraId="302EA89D" w14:textId="77777777" w:rsidR="005C1D12" w:rsidRDefault="005C1D12" w:rsidP="00DC48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airwise comparisons of DC of behaviors within each experimental group (C, L, H, HS). Results are based on estimated marginal means from the Tweedie GLMM, with z-tests adjusted for multiple comparisons using the Holm method.</w:t>
      </w:r>
    </w:p>
    <w:tbl>
      <w:tblPr>
        <w:tblpPr w:leftFromText="141" w:rightFromText="141" w:vertAnchor="page" w:horzAnchor="margin" w:tblpXSpec="center" w:tblpY="922"/>
        <w:tblW w:w="9944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1559"/>
        <w:gridCol w:w="1560"/>
        <w:gridCol w:w="2062"/>
        <w:gridCol w:w="1444"/>
        <w:gridCol w:w="1481"/>
      </w:tblGrid>
      <w:tr w:rsidR="005C1D12" w14:paraId="10B65613" w14:textId="77777777" w:rsidTr="00ED6BC7">
        <w:trPr>
          <w:trHeight w:val="280"/>
        </w:trPr>
        <w:tc>
          <w:tcPr>
            <w:tcW w:w="183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90749B5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Grou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7A360D8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ras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1C7323B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1DEF3B3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137F3F1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z-value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A963D32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5C1D12" w14:paraId="3222048D" w14:textId="77777777" w:rsidTr="00ED6BC7">
        <w:trPr>
          <w:trHeight w:val="113"/>
        </w:trPr>
        <w:tc>
          <w:tcPr>
            <w:tcW w:w="1838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E10BF24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3819050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*RMC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C8A046F" w14:textId="3904840A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  <w:r w:rsidR="00FD630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5D8F915" w14:textId="7D4A4886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FD630F">
              <w:rPr>
                <w:rFonts w:ascii="Times New Roman" w:eastAsia="Times New Roman" w:hAnsi="Times New Roman" w:cs="Times New Roman"/>
                <w:sz w:val="24"/>
                <w:szCs w:val="24"/>
              </w:rPr>
              <w:t>583</w:t>
            </w:r>
          </w:p>
        </w:tc>
        <w:tc>
          <w:tcPr>
            <w:tcW w:w="144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FD85D8A" w14:textId="25CD352B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7</w:t>
            </w:r>
            <w:r w:rsidR="00FD630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A8958D6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166409CC" w14:textId="77777777" w:rsidTr="00ED6BC7">
        <w:trPr>
          <w:trHeight w:val="113"/>
        </w:trPr>
        <w:tc>
          <w:tcPr>
            <w:tcW w:w="1838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E1563E5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63DC0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*RI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BEEBB" w14:textId="4C7D691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-0.6</w:t>
            </w:r>
            <w:r w:rsidR="00FD630F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238B3" w14:textId="02359996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FD630F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10C8" w14:textId="5D51B721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1</w:t>
            </w:r>
            <w:r w:rsidR="00FD630F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E95C3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69E084AA" w14:textId="77777777" w:rsidTr="00ED6BC7">
        <w:trPr>
          <w:trHeight w:val="113"/>
        </w:trPr>
        <w:tc>
          <w:tcPr>
            <w:tcW w:w="1838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6D8942E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95D9D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*RM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0CA8" w14:textId="22EB4A34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 w:rsidR="00FD630F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73A7C" w14:textId="378A75DF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FD630F">
              <w:rPr>
                <w:rFonts w:ascii="Times New Roman" w:eastAsia="Times New Roman" w:hAnsi="Times New Roman" w:cs="Times New Roman"/>
                <w:sz w:val="24"/>
                <w:szCs w:val="24"/>
              </w:rPr>
              <w:t>59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B7C63" w14:textId="55D8C2B4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0.0</w:t>
            </w:r>
            <w:r w:rsidR="00FD630F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FDDE6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30C01EFE" w14:textId="77777777" w:rsidTr="00ED6BC7">
        <w:trPr>
          <w:trHeight w:val="113"/>
        </w:trPr>
        <w:tc>
          <w:tcPr>
            <w:tcW w:w="1838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54E4BDE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162E3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*A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B4CC6" w14:textId="77B2534C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FD630F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D0525" w14:textId="0F3277A2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FD630F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B45A4" w14:textId="1E24406B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 w:rsidR="00FD630F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B7F51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5C1D12" w14:paraId="2D9D534B" w14:textId="77777777" w:rsidTr="00ED6BC7">
        <w:trPr>
          <w:trHeight w:val="113"/>
        </w:trPr>
        <w:tc>
          <w:tcPr>
            <w:tcW w:w="1838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571C493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F0E20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*AM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DA97A" w14:textId="6FC8160B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FD630F">
              <w:rPr>
                <w:rFonts w:ascii="Times New Roman" w:eastAsia="Times New Roman" w:hAnsi="Times New Roman" w:cs="Times New Roman"/>
                <w:sz w:val="24"/>
                <w:szCs w:val="24"/>
              </w:rPr>
              <w:t>6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BB4F1" w14:textId="6A02A7A5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FD630F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9528C" w14:textId="02E64454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0</w:t>
            </w:r>
            <w:r w:rsidR="00FD630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0AC43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2EFF1468" w14:textId="77777777" w:rsidTr="00ED6BC7">
        <w:trPr>
          <w:trHeight w:val="113"/>
        </w:trPr>
        <w:tc>
          <w:tcPr>
            <w:tcW w:w="1838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7912CA1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9E1CB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*AM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8299F" w14:textId="56D806C2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 w:rsidR="00FD630F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A2C9" w14:textId="38881BD1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FD630F"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ED3B0" w14:textId="589FFB83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  <w:r w:rsidR="00FD630F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BB22B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1BE3B354" w14:textId="77777777" w:rsidTr="00ED6BC7">
        <w:trPr>
          <w:trHeight w:val="113"/>
        </w:trPr>
        <w:tc>
          <w:tcPr>
            <w:tcW w:w="1838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ABEAC22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395E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*A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B9AA6" w14:textId="0C80C196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</w:t>
            </w:r>
            <w:r w:rsidR="00FD630F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8A16E" w14:textId="428F47AC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FD630F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5CB9C" w14:textId="0DBD6376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FD630F">
              <w:rPr>
                <w:rFonts w:ascii="Times New Roman" w:eastAsia="Times New Roman" w:hAnsi="Times New Roman" w:cs="Times New Roman"/>
                <w:sz w:val="24"/>
                <w:szCs w:val="24"/>
              </w:rPr>
              <w:t>73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0E090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3918B707" w14:textId="77777777" w:rsidTr="00ED6BC7">
        <w:trPr>
          <w:trHeight w:val="113"/>
        </w:trPr>
        <w:tc>
          <w:tcPr>
            <w:tcW w:w="1838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9636E24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51FA3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C*RI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91C5" w14:textId="359D4E6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FD630F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41F70" w14:textId="6ED5A985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FD630F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6E2AE" w14:textId="15D546EF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 w:rsidR="00FD630F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302A2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54D1359A" w14:textId="77777777" w:rsidTr="00ED6BC7">
        <w:trPr>
          <w:trHeight w:val="113"/>
        </w:trPr>
        <w:tc>
          <w:tcPr>
            <w:tcW w:w="1838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4324789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F0AE5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C*RM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1A88A" w14:textId="320EFCCB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FD630F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B9C90" w14:textId="0404B38B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FD630F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1FF66" w14:textId="43688D06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FD630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FEA02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67688028" w14:textId="77777777" w:rsidTr="00ED6BC7">
        <w:trPr>
          <w:trHeight w:val="113"/>
        </w:trPr>
        <w:tc>
          <w:tcPr>
            <w:tcW w:w="1838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9023DD7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B6CB2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C*A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5D1C9" w14:textId="1CF6FB7E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FD630F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E0626" w14:textId="4A1AE23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FD630F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E2DC" w14:textId="04656932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  <w:r w:rsidR="00FD630F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1B98F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04C62585" w14:textId="77777777" w:rsidTr="00ED6BC7">
        <w:trPr>
          <w:trHeight w:val="113"/>
        </w:trPr>
        <w:tc>
          <w:tcPr>
            <w:tcW w:w="1838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F097D3D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6468F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C*AM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D94AB" w14:textId="41815764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</w:t>
            </w:r>
            <w:r w:rsidR="00FD630F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D5138" w14:textId="1A0261F6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FD630F">
              <w:rPr>
                <w:rFonts w:ascii="Times New Roman" w:eastAsia="Times New Roman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196CE" w14:textId="638B2ED4" w:rsidR="005C1D12" w:rsidRDefault="00FD630F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5C1D1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31EED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4A4E9150" w14:textId="77777777" w:rsidTr="00ED6BC7">
        <w:trPr>
          <w:trHeight w:val="113"/>
        </w:trPr>
        <w:tc>
          <w:tcPr>
            <w:tcW w:w="1838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09A145E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C24B3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C*AM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8DCF7" w14:textId="6D90704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FD630F">
              <w:rPr>
                <w:rFonts w:ascii="Times New Roman" w:eastAsia="Times New Roman" w:hAnsi="Times New Roman" w:cs="Times New Roman"/>
                <w:sz w:val="24"/>
                <w:szCs w:val="24"/>
              </w:rPr>
              <w:t>19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C5D3" w14:textId="593037E5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FD630F">
              <w:rPr>
                <w:rFonts w:ascii="Times New Roman" w:eastAsia="Times New Roman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EFE2E" w14:textId="29DD3FCF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FD630F">
              <w:rPr>
                <w:rFonts w:ascii="Times New Roman" w:eastAsia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9EBFA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604D2B69" w14:textId="77777777" w:rsidTr="00ED6BC7">
        <w:trPr>
          <w:trHeight w:val="113"/>
        </w:trPr>
        <w:tc>
          <w:tcPr>
            <w:tcW w:w="1838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3298C72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B7D9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C*A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2CFC8" w14:textId="27E5A61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</w:t>
            </w:r>
            <w:r w:rsidR="00FD630F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9FE3B" w14:textId="30219B8B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FD630F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AD75B" w14:textId="1458FF83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FD630F">
              <w:rPr>
                <w:rFonts w:ascii="Times New Roman" w:eastAsia="Times New Roman" w:hAnsi="Times New Roman" w:cs="Times New Roman"/>
                <w:sz w:val="24"/>
                <w:szCs w:val="24"/>
              </w:rPr>
              <w:t>90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8133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354A5F55" w14:textId="77777777" w:rsidTr="00ED6BC7">
        <w:trPr>
          <w:trHeight w:val="113"/>
        </w:trPr>
        <w:tc>
          <w:tcPr>
            <w:tcW w:w="1838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B874998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EF5A7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P*RM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2F2AB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88 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44C49" w14:textId="354EFA2A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9D3EA7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F4EE8" w14:textId="31DFF23A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9D3EA7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2F193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5D7CDDD1" w14:textId="77777777" w:rsidTr="00ED6BC7">
        <w:trPr>
          <w:trHeight w:val="113"/>
        </w:trPr>
        <w:tc>
          <w:tcPr>
            <w:tcW w:w="1838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1380BEF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E914F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P*A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97A76" w14:textId="775C742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 w:rsidR="009D3EA7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BE25A" w14:textId="30E1219C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9D3EA7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7563C" w14:textId="47D339E9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9D3EA7">
              <w:rPr>
                <w:rFonts w:ascii="Times New Roman" w:eastAsia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416D6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302744B4" w14:textId="77777777" w:rsidTr="00ED6BC7">
        <w:trPr>
          <w:trHeight w:val="113"/>
        </w:trPr>
        <w:tc>
          <w:tcPr>
            <w:tcW w:w="1838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A567F1C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70308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P*AM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C03AD" w14:textId="0D616A20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9D3EA7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DF6A" w14:textId="6D31163A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9D3EA7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897A2" w14:textId="0F2EAFA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9D3EA7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E0F8B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3CF71E89" w14:textId="77777777" w:rsidTr="00ED6BC7">
        <w:trPr>
          <w:trHeight w:val="113"/>
        </w:trPr>
        <w:tc>
          <w:tcPr>
            <w:tcW w:w="1838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D8374DF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773CA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P*AM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1F20F" w14:textId="0D154175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9D3EA7">
              <w:rPr>
                <w:rFonts w:ascii="Times New Roman" w:eastAsia="Times New Roman" w:hAnsi="Times New Roman" w:cs="Times New Roman"/>
                <w:sz w:val="24"/>
                <w:szCs w:val="24"/>
              </w:rPr>
              <w:t>7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015F2" w14:textId="037CEA4B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9D3EA7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6BF5B" w14:textId="6A34E8FB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</w:t>
            </w:r>
            <w:r w:rsidR="009D3EA7">
              <w:rPr>
                <w:rFonts w:ascii="Times New Roman" w:eastAsia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7C2BF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6ABA34DF" w14:textId="77777777" w:rsidTr="00ED6BC7">
        <w:trPr>
          <w:trHeight w:val="113"/>
        </w:trPr>
        <w:tc>
          <w:tcPr>
            <w:tcW w:w="1838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F5B3F10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F4C17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P*A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6CAD4" w14:textId="0ADAC5B2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</w:t>
            </w:r>
            <w:r w:rsidR="009D3EA7">
              <w:rPr>
                <w:rFonts w:ascii="Times New Roman" w:eastAsia="Times New Roman" w:hAnsi="Times New Roman" w:cs="Times New Roman"/>
                <w:sz w:val="24"/>
                <w:szCs w:val="24"/>
              </w:rPr>
              <w:t>1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FCA88" w14:textId="05DEEF5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9D3EA7"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9A0FE" w14:textId="5490C6DA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</w:t>
            </w:r>
            <w:r w:rsidR="009D3EA7">
              <w:rPr>
                <w:rFonts w:ascii="Times New Roman" w:eastAsia="Times New Roman" w:hAnsi="Times New Roman" w:cs="Times New Roman"/>
                <w:sz w:val="24"/>
                <w:szCs w:val="24"/>
              </w:rPr>
              <w:t>83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20519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4C907435" w14:textId="77777777" w:rsidTr="00ED6BC7">
        <w:trPr>
          <w:trHeight w:val="113"/>
        </w:trPr>
        <w:tc>
          <w:tcPr>
            <w:tcW w:w="1838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48B2FF9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C1894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P*A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7DDA7" w14:textId="512988C3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9D3EA7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F1B1F" w14:textId="41708C70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9D3EA7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4ABB" w14:textId="5047D10E" w:rsidR="005C1D12" w:rsidRDefault="009D3EA7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5C1D1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FB2F0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2BB1D5DA" w14:textId="77777777" w:rsidTr="00ED6BC7">
        <w:trPr>
          <w:trHeight w:val="113"/>
        </w:trPr>
        <w:tc>
          <w:tcPr>
            <w:tcW w:w="1838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CC6F8FB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AAC52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P*AM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19849" w14:textId="6E2BDB34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9D3EA7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C01D5" w14:textId="238540EB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9D3EA7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F3601" w14:textId="4A1847EB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  <w:r w:rsidR="009D3EA7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76DF3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58B57CBE" w14:textId="77777777" w:rsidTr="00ED6BC7">
        <w:trPr>
          <w:trHeight w:val="113"/>
        </w:trPr>
        <w:tc>
          <w:tcPr>
            <w:tcW w:w="1838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065DD1E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0A855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P*AM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695F3" w14:textId="208BE654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  <w:r w:rsidR="009D3EA7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379A5" w14:textId="320FE3D5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9D3EA7">
              <w:rPr>
                <w:rFonts w:ascii="Times New Roman" w:eastAsia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E9E22" w14:textId="26A42883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9D3EA7">
              <w:rPr>
                <w:rFonts w:ascii="Times New Roman" w:eastAsia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56D78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1D1B61C6" w14:textId="77777777" w:rsidTr="00ED6BC7">
        <w:trPr>
          <w:trHeight w:val="113"/>
        </w:trPr>
        <w:tc>
          <w:tcPr>
            <w:tcW w:w="1838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57F714B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A3625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P*A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BF27E" w14:textId="28AE639A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 </w:t>
            </w:r>
            <w:r w:rsidR="009D3EA7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2CFCB" w14:textId="452FC35E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9D3EA7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AA0E5" w14:textId="5466D55F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</w:t>
            </w:r>
            <w:r w:rsidR="009D3EA7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B5EA9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47BE9069" w14:textId="77777777" w:rsidTr="00ED6BC7">
        <w:trPr>
          <w:trHeight w:val="113"/>
        </w:trPr>
        <w:tc>
          <w:tcPr>
            <w:tcW w:w="1838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E829D61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C71C6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*AM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5831C" w14:textId="081490C1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  <w:r w:rsidR="009D3EA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39C45" w14:textId="1801FD8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9D3EA7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EC768" w14:textId="1F67ED7A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</w:t>
            </w:r>
            <w:r w:rsidR="009D3EA7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48713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0217B585" w14:textId="77777777" w:rsidTr="00ED6BC7">
        <w:trPr>
          <w:trHeight w:val="113"/>
        </w:trPr>
        <w:tc>
          <w:tcPr>
            <w:tcW w:w="1838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4B6E1EF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68D34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*AM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3D5A3" w14:textId="710E151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  <w:r w:rsidR="009D3EA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7AE93" w14:textId="444C2744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9D3EA7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10781" w14:textId="388B249C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9D3EA7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9D25B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153E58AD" w14:textId="77777777" w:rsidTr="00ED6BC7">
        <w:trPr>
          <w:trHeight w:val="113"/>
        </w:trPr>
        <w:tc>
          <w:tcPr>
            <w:tcW w:w="1838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29B553A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18ED3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*A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1360E" w14:textId="4D084465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 w:rsidR="009D3EA7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3853C" w14:textId="5134BAB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9D3EA7"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B39F1" w14:textId="6EEC117D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9D3EA7">
              <w:rPr>
                <w:rFonts w:ascii="Times New Roman" w:eastAsia="Times New Roman" w:hAnsi="Times New Roman" w:cs="Times New Roman"/>
                <w:sz w:val="24"/>
                <w:szCs w:val="24"/>
              </w:rPr>
              <w:t>72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AC904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4BD82302" w14:textId="77777777" w:rsidTr="00ED6BC7">
        <w:trPr>
          <w:trHeight w:val="113"/>
        </w:trPr>
        <w:tc>
          <w:tcPr>
            <w:tcW w:w="1838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3DC9D7F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2D0E7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G*AM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4F77F" w14:textId="7167D0C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9D3EA7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7AB36" w14:textId="36C189E9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9D3EA7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01BEB" w14:textId="39D46FDC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  <w:r w:rsidR="009D3EA7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BF663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1E400A8B" w14:textId="77777777" w:rsidTr="00ED6BC7">
        <w:trPr>
          <w:trHeight w:val="113"/>
        </w:trPr>
        <w:tc>
          <w:tcPr>
            <w:tcW w:w="1838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DC3E4E9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188AD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G*A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1A02" w14:textId="25D417F3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B00B29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38B4E" w14:textId="54A794A0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FB3C" w14:textId="3BFDA5AD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  <w:r w:rsidR="00B00B29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A2D14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0AC483B5" w14:textId="77777777" w:rsidTr="00ED6BC7">
        <w:trPr>
          <w:trHeight w:val="113"/>
        </w:trPr>
        <w:tc>
          <w:tcPr>
            <w:tcW w:w="1838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9E14BC5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32483CE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T*AM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AE15B5D" w14:textId="0CC9B8BD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</w:t>
            </w:r>
            <w:r w:rsidR="00B00B29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27ADD6C" w14:textId="31C0EACD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B00B29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E8D3B86" w14:textId="50FC808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313B80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587F24CD" w14:textId="77777777" w:rsidTr="00ED6BC7">
        <w:trPr>
          <w:trHeight w:val="113"/>
        </w:trPr>
        <w:tc>
          <w:tcPr>
            <w:tcW w:w="1838" w:type="dxa"/>
            <w:vMerge w:val="restart"/>
            <w:tcBorders>
              <w:left w:val="nil"/>
              <w:right w:val="nil"/>
            </w:tcBorders>
            <w:vAlign w:val="center"/>
          </w:tcPr>
          <w:p w14:paraId="2FFD60F1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67CBB25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*RMC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A2439C2" w14:textId="01DBB4E1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  <w:r w:rsidR="00B00B2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AC88D9B" w14:textId="64B6DC8D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B00B29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4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AED741B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73  </w:t>
            </w:r>
          </w:p>
        </w:tc>
        <w:tc>
          <w:tcPr>
            <w:tcW w:w="148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28C394E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4973B672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20B3A08C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2DDB3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*RI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FD068" w14:textId="5637EBA2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B00B29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AD7FB" w14:textId="3A579199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B00B29">
              <w:rPr>
                <w:rFonts w:ascii="Times New Roman" w:eastAsia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CACDA" w14:textId="4C797C10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  <w:r w:rsidR="00B00B29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FD38E" w14:textId="6B9957B6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B00B29">
              <w:rPr>
                <w:rFonts w:ascii="Times New Roman" w:eastAsia="Times New Roman" w:hAnsi="Times New Roman" w:cs="Times New Roman"/>
                <w:sz w:val="24"/>
                <w:szCs w:val="24"/>
              </w:rPr>
              <w:t>867</w:t>
            </w:r>
          </w:p>
        </w:tc>
      </w:tr>
      <w:tr w:rsidR="005C1D12" w14:paraId="01F9933A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772B054F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795FE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*RM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1980" w14:textId="74C6E284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B00B29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91060" w14:textId="0CECD67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B00B29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61AA6" w14:textId="74EC7E73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B00B29">
              <w:rPr>
                <w:rFonts w:ascii="Times New Roman" w:eastAsia="Times New Roman" w:hAnsi="Times New Roman" w:cs="Times New Roman"/>
                <w:sz w:val="24"/>
                <w:szCs w:val="24"/>
              </w:rPr>
              <w:t>6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94219" w14:textId="2FBBFF35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B00B29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</w:tr>
      <w:tr w:rsidR="005C1D12" w14:paraId="68E108BD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5E91B8E3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ECBBD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*A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AD207" w14:textId="5A3A70A4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9</w:t>
            </w:r>
            <w:r w:rsidR="00B00B29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80B25" w14:textId="0F001BFF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  <w:r w:rsidR="00B00B2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0518D" w14:textId="123EC601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</w:t>
            </w:r>
            <w:r w:rsidR="00B00B29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55028" w14:textId="0D3EC8F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B00B29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5C1D12" w14:paraId="6D0C5CFA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1C191E51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CD33C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*AM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0550E" w14:textId="3CB072D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0</w:t>
            </w:r>
            <w:r w:rsidR="00B00B29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BACAA" w14:textId="5832640B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B00B2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BC089" w14:textId="2034CDD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</w:t>
            </w:r>
            <w:r w:rsidR="00B00B29">
              <w:rPr>
                <w:rFonts w:ascii="Times New Roman" w:eastAsia="Times New Roman" w:hAnsi="Times New Roman" w:cs="Times New Roman"/>
                <w:sz w:val="24"/>
                <w:szCs w:val="24"/>
              </w:rPr>
              <w:t>5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62C40" w14:textId="24C994C3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B00B29">
              <w:rPr>
                <w:rFonts w:ascii="Times New Roman" w:eastAsia="Times New Roman" w:hAnsi="Times New Roman" w:cs="Times New Roman"/>
                <w:sz w:val="24"/>
                <w:szCs w:val="24"/>
              </w:rPr>
              <w:t>271</w:t>
            </w:r>
          </w:p>
        </w:tc>
      </w:tr>
      <w:tr w:rsidR="005C1D12" w14:paraId="1A5B41BC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0E57D8D6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64083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*AM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5D953" w14:textId="645CC6A4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</w:t>
            </w:r>
            <w:r w:rsidR="00B72F5A">
              <w:rPr>
                <w:rFonts w:ascii="Times New Roman" w:eastAsia="Times New Roman" w:hAnsi="Times New Roman" w:cs="Times New Roman"/>
                <w:sz w:val="24"/>
                <w:szCs w:val="24"/>
              </w:rPr>
              <w:t>8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F2908" w14:textId="563D7E8F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B72F5A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F69E" w14:textId="102D0CE4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</w:t>
            </w:r>
            <w:r w:rsidR="00B72F5A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2D5A8" w14:textId="2B54519C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</w:t>
            </w:r>
            <w:r w:rsidR="00B72F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5C1D12" w14:paraId="20D2B1D7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39F58983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9339E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*A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E03BF" w14:textId="5CCB8BC9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31</w:t>
            </w:r>
            <w:r w:rsidR="00B72F5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29DF1" w14:textId="07BE8E1E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B72F5A"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1DB14" w14:textId="345EBE2F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</w:t>
            </w:r>
            <w:r w:rsidR="00B72F5A">
              <w:rPr>
                <w:rFonts w:ascii="Times New Roman" w:eastAsia="Times New Roman" w:hAnsi="Times New Roman" w:cs="Times New Roman"/>
                <w:sz w:val="24"/>
                <w:szCs w:val="24"/>
              </w:rPr>
              <w:t>8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E4E67" w14:textId="31B2EE23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</w:t>
            </w:r>
            <w:r w:rsidR="00B72F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5C1D12" w14:paraId="73135933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4DFD58A6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EC674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C*RI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00412" w14:textId="38667F1F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B72F5A">
              <w:rPr>
                <w:rFonts w:ascii="Times New Roman" w:eastAsia="Times New Roman" w:hAnsi="Times New Roman" w:cs="Times New Roman"/>
                <w:sz w:val="24"/>
                <w:szCs w:val="24"/>
              </w:rPr>
              <w:t>69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8D54B" w14:textId="4F2789E6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B72F5A">
              <w:rPr>
                <w:rFonts w:ascii="Times New Roman" w:eastAsia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B8547" w14:textId="3AE21AE4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7</w:t>
            </w:r>
            <w:r w:rsidR="00B72F5A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4B5E8" w14:textId="0F2E6A9B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 w:rsidR="00B72F5A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5C1D12" w14:paraId="69F171EE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4851E426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A71EE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C*RM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16F10" w14:textId="02BC849E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B72F5A"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E63C0" w14:textId="15385FBE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B72F5A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5734C" w14:textId="2EBDB44C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  <w:r w:rsidR="00B72F5A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50D70" w14:textId="3EBAA1E6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="00B72F5A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5C1D12" w14:paraId="1716A0B2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6EAC950B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EC22D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C*A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C29DE" w14:textId="18E1C9AD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89</w:t>
            </w:r>
            <w:r w:rsidR="00B72F5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EE451" w14:textId="2902B283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B72F5A">
              <w:rPr>
                <w:rFonts w:ascii="Times New Roman" w:eastAsia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9D9E2" w14:textId="67871C10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</w:t>
            </w:r>
            <w:r w:rsidR="00B72F5A">
              <w:rPr>
                <w:rFonts w:ascii="Times New Roman" w:eastAsia="Times New Roman" w:hAnsi="Times New Roman" w:cs="Times New Roman"/>
                <w:sz w:val="24"/>
                <w:szCs w:val="24"/>
              </w:rPr>
              <w:t>2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88080" w14:textId="454C6ECC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B72F5A">
              <w:rPr>
                <w:rFonts w:ascii="Times New Roman" w:eastAsia="Times New Roman" w:hAnsi="Times New Roman" w:cs="Times New Roman"/>
                <w:sz w:val="24"/>
                <w:szCs w:val="24"/>
              </w:rPr>
              <w:t>496</w:t>
            </w:r>
          </w:p>
        </w:tc>
      </w:tr>
      <w:tr w:rsidR="005C1D12" w14:paraId="1842BD8E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5A1F793F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B42A7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C*AM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8AF34" w14:textId="204371E9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02</w:t>
            </w:r>
            <w:r w:rsidR="00AF1F4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609A6" w14:textId="5675BD6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AF1F4A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D0223" w14:textId="7DEFF660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</w:t>
            </w:r>
            <w:r w:rsidR="00AF1F4A">
              <w:rPr>
                <w:rFonts w:ascii="Times New Roman" w:eastAsia="Times New Roman" w:hAnsi="Times New Roman" w:cs="Times New Roman"/>
                <w:sz w:val="24"/>
                <w:szCs w:val="24"/>
              </w:rPr>
              <w:t>4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FAF1" w14:textId="79CBB88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AF1F4A">
              <w:rPr>
                <w:rFonts w:ascii="Times New Roman" w:eastAsia="Times New Roman" w:hAnsi="Times New Roman" w:cs="Times New Roman"/>
                <w:sz w:val="24"/>
                <w:szCs w:val="24"/>
              </w:rPr>
              <w:t>295</w:t>
            </w:r>
          </w:p>
        </w:tc>
      </w:tr>
      <w:tr w:rsidR="005C1D12" w14:paraId="55E3D4D5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536EA76F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A25AA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C*AM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3CA85" w14:textId="17733CC2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7</w:t>
            </w:r>
            <w:r w:rsidR="00AF1F4A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D0909" w14:textId="3AEEA1FD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AF1F4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08B5D" w14:textId="6FC933A2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</w:t>
            </w:r>
            <w:r w:rsidR="00AF1F4A">
              <w:rPr>
                <w:rFonts w:ascii="Times New Roman" w:eastAsia="Times New Roman" w:hAnsi="Times New Roman" w:cs="Times New Roman"/>
                <w:sz w:val="24"/>
                <w:szCs w:val="24"/>
              </w:rPr>
              <w:t>4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F5A9C" w14:textId="14CECE0F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</w:t>
            </w:r>
            <w:r w:rsidR="00AF1F4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</w:t>
            </w:r>
          </w:p>
        </w:tc>
      </w:tr>
      <w:tr w:rsidR="005C1D12" w14:paraId="50C58D73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2068D822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84147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C*A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D3216" w14:textId="5CC3C0D5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28</w:t>
            </w:r>
            <w:r w:rsidR="00AF1F4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7420B" w14:textId="5CC98BBC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  <w:r w:rsidR="00AF1F4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D87D8" w14:textId="3B029BC4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</w:t>
            </w:r>
            <w:r w:rsidR="00AF1F4A">
              <w:rPr>
                <w:rFonts w:ascii="Times New Roman" w:eastAsia="Times New Roman" w:hAnsi="Times New Roman" w:cs="Times New Roman"/>
                <w:sz w:val="24"/>
                <w:szCs w:val="24"/>
              </w:rPr>
              <w:t>76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1603C" w14:textId="6E1E7A54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</w:t>
            </w:r>
            <w:r w:rsidR="00AF1F4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5C1D12" w14:paraId="56DA3F12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45D062B2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73269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P*RM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5C7A1" w14:textId="2247D756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AF1F4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82B08" w14:textId="391CCA9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AF1F4A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78694" w14:textId="20950695" w:rsidR="005C1D12" w:rsidRDefault="00AF1F4A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C1D12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5C1D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2D034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1A81E56F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0DB269C3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0179D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P*A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6973D" w14:textId="102A420C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AF1F4A">
              <w:rPr>
                <w:rFonts w:ascii="Times New Roman" w:eastAsia="Times New Roman" w:hAnsi="Times New Roman" w:cs="Times New Roman"/>
                <w:sz w:val="24"/>
                <w:szCs w:val="24"/>
              </w:rPr>
              <w:t>2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4B149" w14:textId="40347783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AF1F4A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22B37" w14:textId="37D9BC6D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AF1F4A">
              <w:rPr>
                <w:rFonts w:ascii="Times New Roman" w:eastAsia="Times New Roman" w:hAnsi="Times New Roman" w:cs="Times New Roman"/>
                <w:sz w:val="24"/>
                <w:szCs w:val="24"/>
              </w:rPr>
              <w:t>4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0CAD4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54F49A84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044B9291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283D7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P*AM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8ADAB" w14:textId="371E614A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</w:t>
            </w:r>
            <w:r w:rsidR="00AF1F4A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B3571" w14:textId="2387167F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AF1F4A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DEBFF" w14:textId="1076CBF9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AF1F4A">
              <w:rPr>
                <w:rFonts w:ascii="Times New Roman" w:eastAsia="Times New Roman" w:hAnsi="Times New Roman" w:cs="Times New Roman"/>
                <w:sz w:val="24"/>
                <w:szCs w:val="24"/>
              </w:rPr>
              <w:t>7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35519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148D2785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46D88C26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5719B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P*AM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4456A" w14:textId="387BCE06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0</w:t>
            </w:r>
            <w:r w:rsidR="00AF1F4A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C1F5" w14:textId="009B895C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AF1F4A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B4A9" w14:textId="69F1455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</w:t>
            </w:r>
            <w:r w:rsidR="00AF1F4A">
              <w:rPr>
                <w:rFonts w:ascii="Times New Roman" w:eastAsia="Times New Roman" w:hAnsi="Times New Roman" w:cs="Times New Roman"/>
                <w:sz w:val="24"/>
                <w:szCs w:val="24"/>
              </w:rPr>
              <w:t>96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9D60" w14:textId="67FE204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AF1F4A">
              <w:rPr>
                <w:rFonts w:ascii="Times New Roman" w:eastAsia="Times New Roman" w:hAnsi="Times New Roman" w:cs="Times New Roman"/>
                <w:sz w:val="24"/>
                <w:szCs w:val="24"/>
              </w:rPr>
              <w:t>796</w:t>
            </w:r>
          </w:p>
        </w:tc>
      </w:tr>
      <w:tr w:rsidR="005C1D12" w14:paraId="22DD2669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0631E346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8B29F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P*A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94E75" w14:textId="1B292AE6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5</w:t>
            </w:r>
            <w:r w:rsidR="00AF1F4A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3D066" w14:textId="155F6AA3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AF1F4A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E9022" w14:textId="088AA1B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4</w:t>
            </w:r>
            <w:r w:rsidR="00AF1F4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08DF" w14:textId="496AD3A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AF1F4A">
              <w:rPr>
                <w:rFonts w:ascii="Times New Roman" w:eastAsia="Times New Roman" w:hAnsi="Times New Roman" w:cs="Times New Roman"/>
                <w:sz w:val="24"/>
                <w:szCs w:val="24"/>
              </w:rPr>
              <w:t>271</w:t>
            </w:r>
          </w:p>
        </w:tc>
      </w:tr>
      <w:tr w:rsidR="005C1D12" w14:paraId="16A809E8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191743FE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82371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P*A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47A6B" w14:textId="22469645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="00AF1F4A">
              <w:rPr>
                <w:rFonts w:ascii="Times New Roman" w:eastAsia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948F1" w14:textId="08FF9E6D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AF1F4A">
              <w:rPr>
                <w:rFonts w:ascii="Times New Roman" w:eastAsia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018E0" w14:textId="516D686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AF1F4A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6FC40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6ACD6B16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4790B6EA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5FA3D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P*AM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DB7B8" w14:textId="6D4B2915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AF1F4A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E0B92" w14:textId="7773F985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ED84C" w14:textId="37385CED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AF1F4A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CC9FA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3B3A8B47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65922114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E04C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P*AM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889E5" w14:textId="0851C273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</w:t>
            </w:r>
            <w:r w:rsidR="007021B7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ED834" w14:textId="439D5ACB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7021B7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91DB5" w14:textId="06B0ED40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</w:t>
            </w:r>
            <w:r w:rsidR="007021B7">
              <w:rPr>
                <w:rFonts w:ascii="Times New Roman" w:eastAsia="Times New Roman" w:hAnsi="Times New Roman" w:cs="Times New Roman"/>
                <w:sz w:val="24"/>
                <w:szCs w:val="24"/>
              </w:rPr>
              <w:t>16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561ED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6BC5A608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4FFDF5E3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EF029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P*A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047EA" w14:textId="4C8A5903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1</w:t>
            </w:r>
            <w:r w:rsidR="007021B7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38883" w14:textId="72859ABC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7021B7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905BF" w14:textId="0A8E058D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7</w:t>
            </w:r>
            <w:r w:rsidR="007021B7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E497A" w14:textId="0577B13E" w:rsidR="005C1D12" w:rsidRDefault="007021B7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9</w:t>
            </w:r>
          </w:p>
        </w:tc>
      </w:tr>
      <w:tr w:rsidR="005C1D12" w14:paraId="37B7ABD4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187F8382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4DCC7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*AM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6B43B" w14:textId="5BD741C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7021B7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D1186" w14:textId="6C038094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7021B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63692" w14:textId="5D688F52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="007021B7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8404E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2F1B143E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1C47C666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2FD7E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*AM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3745D" w14:textId="0F4F29AA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7021B7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3BFFF" w14:textId="2F9E3E84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7021B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9538F" w14:textId="64D10852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  <w:r w:rsidR="007021B7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75816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1507E4B9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3CE4569B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B481C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*A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A1ECE" w14:textId="42391EBC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  <w:r w:rsidR="007021B7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CAD5C" w14:textId="245CF02F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7021B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8B2D" w14:textId="1C77056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7021B7"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EEE46" w14:textId="1B6B1B3C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7021B7">
              <w:rPr>
                <w:rFonts w:ascii="Times New Roman" w:eastAsia="Times New Roman" w:hAnsi="Times New Roman" w:cs="Times New Roman"/>
                <w:sz w:val="24"/>
                <w:szCs w:val="24"/>
              </w:rPr>
              <w:t>554</w:t>
            </w:r>
          </w:p>
        </w:tc>
      </w:tr>
      <w:tr w:rsidR="005C1D12" w14:paraId="74E30C32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6ADE5942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320D3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G*AM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F356A" w14:textId="77009A32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7021B7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0F99A" w14:textId="6D28625A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7021B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45779" w14:textId="41521001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7021B7">
              <w:rPr>
                <w:rFonts w:ascii="Times New Roman" w:eastAsia="Times New Roman" w:hAnsi="Times New Roman" w:cs="Times New Roman"/>
                <w:sz w:val="24"/>
                <w:szCs w:val="24"/>
              </w:rPr>
              <w:t>3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C7E39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4706CC20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4557E2E8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8CB27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G*A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66E17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261 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A1072" w14:textId="043CD334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7021B7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59FB5" w14:textId="2C7F2764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7021B7">
              <w:rPr>
                <w:rFonts w:ascii="Times New Roman" w:eastAsia="Times New Roman" w:hAnsi="Times New Roman" w:cs="Times New Roman"/>
                <w:sz w:val="24"/>
                <w:szCs w:val="24"/>
              </w:rPr>
              <w:t>9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CD43C" w14:textId="2516F555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7021B7">
              <w:rPr>
                <w:rFonts w:ascii="Times New Roman" w:eastAsia="Times New Roman" w:hAnsi="Times New Roman" w:cs="Times New Roman"/>
                <w:sz w:val="24"/>
                <w:szCs w:val="24"/>
              </w:rPr>
              <w:t>835</w:t>
            </w:r>
          </w:p>
        </w:tc>
      </w:tr>
      <w:tr w:rsidR="005C1D12" w14:paraId="061AABB3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6AD1C8A8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D0BB77E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T*AM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58B03D0" w14:textId="7CCE74B9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5  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11E0E65" w14:textId="79E15979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7021B7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91AE546" w14:textId="5532835F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</w:t>
            </w:r>
            <w:r w:rsidR="007021B7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7DA8B31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5298B1EF" w14:textId="77777777" w:rsidTr="00ED6BC7">
        <w:trPr>
          <w:trHeight w:val="113"/>
        </w:trPr>
        <w:tc>
          <w:tcPr>
            <w:tcW w:w="1838" w:type="dxa"/>
            <w:vMerge w:val="restart"/>
            <w:tcBorders>
              <w:left w:val="nil"/>
              <w:right w:val="nil"/>
            </w:tcBorders>
            <w:vAlign w:val="center"/>
          </w:tcPr>
          <w:p w14:paraId="48399DC9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56704DB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*RMC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C32216C" w14:textId="0DE6BC7D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  <w:r w:rsidR="00920F8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A38FA3C" w14:textId="67D9CD3E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920F8F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4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6E4AD02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82  </w:t>
            </w:r>
          </w:p>
        </w:tc>
        <w:tc>
          <w:tcPr>
            <w:tcW w:w="148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DCDFE12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0D61E2AA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46EEFCE8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93D60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*RI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477B3" w14:textId="29A3A874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  <w:r w:rsidR="00920F8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D01D" w14:textId="06823752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920F8F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CCA51" w14:textId="7115546C" w:rsidR="005C1D12" w:rsidRDefault="00920F8F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5C1D1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3</w:t>
            </w:r>
            <w:r w:rsidR="005C1D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A60D6" w14:textId="5A54B53C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</w:t>
            </w:r>
            <w:r w:rsidR="00920F8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7</w:t>
            </w:r>
          </w:p>
        </w:tc>
      </w:tr>
      <w:tr w:rsidR="005C1D12" w14:paraId="1DC5BF51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7F413CF7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CCC31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*RM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21C0A" w14:textId="7EB99E54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  <w:r w:rsidR="00920F8F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A73DE" w14:textId="31FBED0F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920F8F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BC305" w14:textId="28C22B8C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 w:rsidR="00920F8F">
              <w:rPr>
                <w:rFonts w:ascii="Times New Roman" w:eastAsia="Times New Roman" w:hAnsi="Times New Roman" w:cs="Times New Roman"/>
                <w:sz w:val="24"/>
                <w:szCs w:val="24"/>
              </w:rPr>
              <w:t>4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57993" w14:textId="3C0D5E32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</w:t>
            </w:r>
            <w:r w:rsidR="00920F8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5C1D12" w14:paraId="2C8B3006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464941C5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CF704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*A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CFCC5" w14:textId="67E370D0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</w:t>
            </w:r>
            <w:r w:rsidR="00920F8F">
              <w:rPr>
                <w:rFonts w:ascii="Times New Roman" w:eastAsia="Times New Roman" w:hAnsi="Times New Roman" w:cs="Times New Roman"/>
                <w:sz w:val="24"/>
                <w:szCs w:val="24"/>
              </w:rPr>
              <w:t>3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9BA67" w14:textId="1B6BD4CD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920F8F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0DB09" w14:textId="12CF6BE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</w:t>
            </w:r>
            <w:r w:rsidR="00920F8F">
              <w:rPr>
                <w:rFonts w:ascii="Times New Roman" w:eastAsia="Times New Roman" w:hAnsi="Times New Roman" w:cs="Times New Roman"/>
                <w:sz w:val="24"/>
                <w:szCs w:val="24"/>
              </w:rPr>
              <w:t>5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FA509" w14:textId="3A6B55EF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</w:t>
            </w:r>
            <w:r w:rsidR="00920F8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8</w:t>
            </w:r>
          </w:p>
        </w:tc>
      </w:tr>
      <w:tr w:rsidR="005C1D12" w14:paraId="1A3B2E7B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72BE2347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C577A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*AM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4A064" w14:textId="42CC8392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4</w:t>
            </w:r>
            <w:r w:rsidR="00920F8F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9D13A" w14:textId="3AE05866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  <w:r w:rsidR="00920F8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C810C" w14:textId="4BAC0B29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</w:t>
            </w:r>
            <w:r w:rsidR="00920F8F">
              <w:rPr>
                <w:rFonts w:ascii="Times New Roman" w:eastAsia="Times New Roman" w:hAnsi="Times New Roman" w:cs="Times New Roman"/>
                <w:sz w:val="24"/>
                <w:szCs w:val="24"/>
              </w:rPr>
              <w:t>7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FA78B" w14:textId="2234F006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</w:t>
            </w:r>
            <w:r w:rsidR="00920F8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5C1D12" w14:paraId="156CCD2F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6B72D3E3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795F0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*AM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FF660" w14:textId="63E8DEA2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4</w:t>
            </w:r>
            <w:r w:rsidR="00920F8F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B80B8" w14:textId="77B1DF7D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920F8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5BD07" w14:textId="7DD7BB2A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</w:t>
            </w:r>
            <w:r w:rsidR="00920F8F">
              <w:rPr>
                <w:rFonts w:ascii="Times New Roman" w:eastAsia="Times New Roman" w:hAnsi="Times New Roman" w:cs="Times New Roman"/>
                <w:sz w:val="24"/>
                <w:szCs w:val="24"/>
              </w:rPr>
              <w:t>69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1B07E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C1D12" w14:paraId="73BE51D5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0A083DC6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68328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*A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29882" w14:textId="583424BB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8</w:t>
            </w:r>
            <w:r w:rsidR="00920F8F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17A2E" w14:textId="6371F81E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920F8F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93770" w14:textId="26487D1A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</w:t>
            </w:r>
            <w:r w:rsidR="00920F8F">
              <w:rPr>
                <w:rFonts w:ascii="Times New Roman" w:eastAsia="Times New Roman" w:hAnsi="Times New Roman" w:cs="Times New Roman"/>
                <w:sz w:val="24"/>
                <w:szCs w:val="24"/>
              </w:rPr>
              <w:t>79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09FC6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C1D12" w14:paraId="434FEF3E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67564F96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82D64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C*RI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257DB" w14:textId="45F41EFE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07</w:t>
            </w:r>
            <w:r w:rsidR="00920F8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13012" w14:textId="4155DA3A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920F8F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DEF43" w14:textId="15A1C8C0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</w:t>
            </w:r>
            <w:r w:rsidR="00920F8F">
              <w:rPr>
                <w:rFonts w:ascii="Times New Roman" w:eastAsia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0DD8C" w14:textId="7A9F33E1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</w:t>
            </w:r>
            <w:r w:rsidR="00920F8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1</w:t>
            </w:r>
          </w:p>
        </w:tc>
      </w:tr>
      <w:tr w:rsidR="005C1D12" w14:paraId="59D6E522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6C99FDE1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D9134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C*RM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86A75" w14:textId="48963F8A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  <w:r w:rsidR="00920F8F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8D9EE" w14:textId="47107443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D479E" w14:textId="5D49141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 w:rsidR="00920F8F">
              <w:rPr>
                <w:rFonts w:ascii="Times New Roman" w:eastAsia="Times New Roman" w:hAnsi="Times New Roman" w:cs="Times New Roman"/>
                <w:sz w:val="24"/>
                <w:szCs w:val="24"/>
              </w:rPr>
              <w:t>5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14F2A" w14:textId="7D43B39A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</w:t>
            </w:r>
            <w:r w:rsidR="00920F8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9</w:t>
            </w:r>
          </w:p>
        </w:tc>
      </w:tr>
      <w:tr w:rsidR="005C1D12" w14:paraId="05AD90F9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24213241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1A67B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C*A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C7F5E" w14:textId="294E24BD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3</w:t>
            </w:r>
            <w:r w:rsidR="00920F8F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F2C50" w14:textId="35E44200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920F8F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3D9F2" w14:textId="10C4BD9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</w:t>
            </w:r>
            <w:r w:rsidR="00920F8F">
              <w:rPr>
                <w:rFonts w:ascii="Times New Roman" w:eastAsia="Times New Roman" w:hAnsi="Times New Roman" w:cs="Times New Roman"/>
                <w:sz w:val="24"/>
                <w:szCs w:val="24"/>
              </w:rPr>
              <w:t>6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CED6F" w14:textId="217CC22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</w:t>
            </w:r>
            <w:r w:rsidR="00920F8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6</w:t>
            </w:r>
          </w:p>
        </w:tc>
      </w:tr>
      <w:tr w:rsidR="005C1D12" w14:paraId="4FB4B3BA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6E9F452B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D82F9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C*AM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66A24" w14:textId="4A314A94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4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2BF45" w14:textId="6006E5A2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08BE3" w14:textId="03A457D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8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6ACB" w14:textId="52CA7A5E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</w:t>
            </w:r>
            <w:r w:rsidR="008A44B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5C1D12" w14:paraId="4B21D616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625FD96F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562A0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C*AM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54BCC" w14:textId="3CC548E2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4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9A960" w14:textId="7789CCAE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3A0AA" w14:textId="7C7E3375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7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77CF7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C1D12" w14:paraId="73CDEBF2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6C1EF955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02EEE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C*A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566CF" w14:textId="10890046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8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5E0E7" w14:textId="72DC3F24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1BF42" w14:textId="066F2D63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0970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C1D12" w14:paraId="5BC9F1D9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3DE19016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1687F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P*RM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29512" w14:textId="722CD241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 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DB193" w14:textId="3C8AF6A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22CAC" w14:textId="3A256C3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874EA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70E8D2E9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6D4FFE8D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55691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P*A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6CF5E" w14:textId="48B54402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E290E" w14:textId="6CFEEC3F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EB1A" w14:textId="0ABA1FD5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D4FBC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77B987D2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2EF018E6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80ABE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P*AM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0F70A" w14:textId="2163D3EC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1F035" w14:textId="0DC5B84A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8F639" w14:textId="753BA12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9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AC1CC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34668767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239C85E4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94662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P*AM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DED2D" w14:textId="0BA2772B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3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0AD70" w14:textId="72C254DB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A9694" w14:textId="243E442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47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6D07" w14:textId="03C969E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188</w:t>
            </w:r>
          </w:p>
        </w:tc>
      </w:tr>
      <w:tr w:rsidR="005C1D12" w14:paraId="241794A3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5C654D70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8A56B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P*A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CAA5" w14:textId="60F0A5AC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7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0EE70" w14:textId="0B10A0C3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81800" w14:textId="17F41430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8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DA59F" w14:textId="09B72386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5C1D12" w14:paraId="11ACDF45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37ADFCD1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8C255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P*A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3F9A4" w14:textId="51DA73FE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CDC59" w14:textId="44A0A679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E1F04" w14:textId="621F4992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1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8D0BF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55F6FA1E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2FFE102A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EFAA4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P*AM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2482E" w14:textId="6556492B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80E69" w14:textId="3A41DC60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DBC2A" w14:textId="0BB01BFB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89849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50D52CA6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7EE62351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5D322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P*AM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1B12B" w14:textId="7E2E1C22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1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9516" w14:textId="49FA4E25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25E5C" w14:textId="3F1B083E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C284" w14:textId="0B180639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204615C2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1D1ECF52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44FA9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P*A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0DC30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.591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F675" w14:textId="33B36810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A91E3" w14:textId="04ABFFDD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49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B91D3" w14:textId="558370CA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187</w:t>
            </w:r>
          </w:p>
        </w:tc>
      </w:tr>
      <w:tr w:rsidR="005C1D12" w14:paraId="7F67545A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3BBD7F9B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525C3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*AM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69C7B" w14:textId="2E8AD55E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15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DF114" w14:textId="1F2844C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6504D" w14:textId="66E340A9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3711E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531C22C0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3A1BF356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300A2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*AM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C3140" w14:textId="3734805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A3B65" w14:textId="742C677D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54EAF" w14:textId="668B171A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863DF" w14:textId="0102217B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488</w:t>
            </w:r>
          </w:p>
        </w:tc>
      </w:tr>
      <w:tr w:rsidR="005C1D12" w14:paraId="7F362A0C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796DF730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0EBAB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*A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DC2EE" w14:textId="49CB27C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C0D11" w14:textId="11C1CAB3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8A44BF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E82B" w14:textId="5289E5F4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8</w:t>
            </w:r>
            <w:r w:rsidR="0044684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08CCA" w14:textId="0F47B2EF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="0044684A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5C1D12" w14:paraId="390FCFEE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5BF81A8D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F675E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G*AM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D5A50" w14:textId="4CA846E0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 w:rsidR="0044684A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E8EBF" w14:textId="6EB3E739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44684A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70D81" w14:textId="06BA6C79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  <w:r w:rsidR="0044684A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DD8B7" w14:textId="38E00DB0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44684A">
              <w:rPr>
                <w:rFonts w:ascii="Times New Roman" w:eastAsia="Times New Roman" w:hAnsi="Times New Roman" w:cs="Times New Roman"/>
                <w:sz w:val="24"/>
                <w:szCs w:val="24"/>
              </w:rPr>
              <w:t>865</w:t>
            </w:r>
          </w:p>
        </w:tc>
      </w:tr>
      <w:tr w:rsidR="005C1D12" w14:paraId="1659D511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2EA8A312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4B991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G*A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FA2D9" w14:textId="0679E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  <w:r w:rsidR="0044684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7615B" w14:textId="0DB1817F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44684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EC9EE" w14:textId="6DC1A0A1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44684A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5A28D" w14:textId="383C22DF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44684A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5C1D12" w14:paraId="000E97B9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right w:val="nil"/>
            </w:tcBorders>
            <w:vAlign w:val="center"/>
          </w:tcPr>
          <w:p w14:paraId="0F4F987D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B99A66F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T*AM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092E4E9" w14:textId="76128B84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44684A">
              <w:rPr>
                <w:rFonts w:ascii="Times New Roman" w:eastAsia="Times New Roman" w:hAnsi="Times New Roman" w:cs="Times New Roman"/>
                <w:sz w:val="24"/>
                <w:szCs w:val="24"/>
              </w:rPr>
              <w:t>39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E64B0C3" w14:textId="407F443C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44684A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7DDF4D1" w14:textId="6D69803F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</w:t>
            </w:r>
            <w:r w:rsidR="0044684A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905D6CF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64E59D0B" w14:textId="77777777" w:rsidTr="00ED6BC7">
        <w:trPr>
          <w:trHeight w:val="113"/>
        </w:trPr>
        <w:tc>
          <w:tcPr>
            <w:tcW w:w="183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ADF437D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22CDD7D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*RMC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E39EC09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20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F20F733" w14:textId="0369D18C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231A8">
              <w:rPr>
                <w:rFonts w:ascii="Times New Roman" w:eastAsia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44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EB848E0" w14:textId="0D98A77A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  <w:r w:rsidR="001231A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ED0A20D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1DB2CE30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7C6A468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E1BD2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*RI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E32AA" w14:textId="345DAEF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231A8">
              <w:rPr>
                <w:rFonts w:ascii="Times New Roman" w:eastAsia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A6279" w14:textId="090E03B0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1231A8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9712" w14:textId="79B03520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1231A8">
              <w:rPr>
                <w:rFonts w:ascii="Times New Roman" w:eastAsia="Times New Roman" w:hAnsi="Times New Roman" w:cs="Times New Roman"/>
                <w:sz w:val="24"/>
                <w:szCs w:val="24"/>
              </w:rPr>
              <w:t>2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06295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02B17D94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F9CDC07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1FB84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*RM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AE447" w14:textId="77F303AF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1231A8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42BDF" w14:textId="40E1428A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1231A8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3C6B5" w14:textId="1CC28C9D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  <w:r w:rsidR="001231A8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AC62D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77A306E2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E2B36FB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93F70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*A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366A8" w14:textId="6E992CC3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95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61300" w14:textId="05572ADB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1231A8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3A3EB" w14:textId="7C13CA54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5</w:t>
            </w:r>
            <w:r w:rsidR="001231A8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43BB3" w14:textId="1E45F041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1231A8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5C1D12" w14:paraId="63C5D625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44C0988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682CB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*AM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47E29" w14:textId="7C1EAB20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7</w:t>
            </w:r>
            <w:r w:rsidR="001231A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8D19E" w14:textId="3F97EFB3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  <w:r w:rsidR="001231A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E9BBA" w14:textId="42D3704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1</w:t>
            </w:r>
            <w:r w:rsidR="001231A8">
              <w:rPr>
                <w:rFonts w:ascii="Times New Roman" w:eastAsia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8F5AE" w14:textId="4487543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231A8">
              <w:rPr>
                <w:rFonts w:ascii="Times New Roman" w:eastAsia="Times New Roman" w:hAnsi="Times New Roman" w:cs="Times New Roman"/>
                <w:sz w:val="24"/>
                <w:szCs w:val="24"/>
              </w:rPr>
              <w:t>381</w:t>
            </w:r>
          </w:p>
        </w:tc>
      </w:tr>
      <w:tr w:rsidR="005C1D12" w14:paraId="309D1CF3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B543A6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11AF6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*AM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4192D" w14:textId="16B6CEEC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61</w:t>
            </w:r>
            <w:r w:rsidR="001231A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68399" w14:textId="7E2D00C2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1231A8">
              <w:rPr>
                <w:rFonts w:ascii="Times New Roman" w:eastAsia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383E2" w14:textId="1F830831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</w:t>
            </w:r>
            <w:r w:rsidR="001231A8">
              <w:rPr>
                <w:rFonts w:ascii="Times New Roman" w:eastAsia="Times New Roman" w:hAnsi="Times New Roman" w:cs="Times New Roman"/>
                <w:sz w:val="24"/>
                <w:szCs w:val="24"/>
              </w:rPr>
              <w:t>3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76651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C1D12" w14:paraId="7405E9B9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66C62DB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93776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*A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183C7" w14:textId="5FDBA4AB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</w:t>
            </w:r>
            <w:r w:rsidR="001231A8">
              <w:rPr>
                <w:rFonts w:ascii="Times New Roman" w:eastAsia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9684D" w14:textId="08491682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1231A8"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300F4" w14:textId="76F124C2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</w:t>
            </w:r>
            <w:r w:rsidR="001231A8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86636" w14:textId="31BE340C" w:rsidR="005C1D12" w:rsidRDefault="00D92409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</w:t>
            </w:r>
            <w:r w:rsidR="005C1D1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5C1D12" w14:paraId="2801594E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1E462AF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8C72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C*RI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AC616" w14:textId="1C1C14C6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</w:t>
            </w:r>
            <w:r w:rsidR="00D92409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DF735" w14:textId="7C55B1CA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D92409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19575" w14:textId="7E92859E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2</w:t>
            </w:r>
            <w:r w:rsidR="00D9240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F5DE0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0CA30D61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6CBDF19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B326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C*RM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79650" w14:textId="561D0C89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D92409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E6F46" w14:textId="3376D3A3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D92409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FC625" w14:textId="70A1F552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  <w:r w:rsidR="00D92409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13AA1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5511BA70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6450260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9094D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C*A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67C14" w14:textId="104D343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97</w:t>
            </w:r>
            <w:r w:rsidR="00D9240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2F271" w14:textId="7CD8EB55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D92409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BC2EC" w14:textId="28C9156A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</w:t>
            </w:r>
            <w:r w:rsidR="00D92409">
              <w:rPr>
                <w:rFonts w:ascii="Times New Roman" w:eastAsia="Times New Roman" w:hAnsi="Times New Roman" w:cs="Times New Roman"/>
                <w:sz w:val="24"/>
                <w:szCs w:val="24"/>
              </w:rPr>
              <w:t>65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1CAE5" w14:textId="45474ED0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D92409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5C1D12" w14:paraId="54503CC5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42A2F49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4B9C6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C*AM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8187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801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0CC0B" w14:textId="5BA74A1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D92409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0A995" w14:textId="3BD24DF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2</w:t>
            </w:r>
            <w:r w:rsidR="00D92409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6AAB9" w14:textId="0E05CF01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D92409">
              <w:rPr>
                <w:rFonts w:ascii="Times New Roman" w:eastAsia="Times New Roman" w:hAnsi="Times New Roman" w:cs="Times New Roman"/>
                <w:sz w:val="24"/>
                <w:szCs w:val="24"/>
              </w:rPr>
              <w:t>337</w:t>
            </w:r>
          </w:p>
        </w:tc>
      </w:tr>
      <w:tr w:rsidR="005C1D12" w14:paraId="00EF004F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53828EF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72AB8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C*AM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EC324" w14:textId="0FE31DC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63</w:t>
            </w:r>
            <w:r w:rsidR="00D9240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0FDF1" w14:textId="16FA088D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D92409">
              <w:rPr>
                <w:rFonts w:ascii="Times New Roman" w:eastAsia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AD36E" w14:textId="1126D7FA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</w:t>
            </w:r>
            <w:r w:rsidR="00D92409">
              <w:rPr>
                <w:rFonts w:ascii="Times New Roman" w:eastAsia="Times New Roman" w:hAnsi="Times New Roman" w:cs="Times New Roman"/>
                <w:sz w:val="24"/>
                <w:szCs w:val="24"/>
              </w:rPr>
              <w:t>37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DE460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C1D12" w14:paraId="248DA616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BEB8A79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C3181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C*A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3F64F" w14:textId="1A3841A1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2.11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D0361" w14:textId="7B3A6C9D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D92409">
              <w:rPr>
                <w:rFonts w:ascii="Times New Roman" w:eastAsia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74914" w14:textId="0B65CCE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</w:t>
            </w:r>
            <w:r w:rsidR="00D92409">
              <w:rPr>
                <w:rFonts w:ascii="Times New Roman" w:eastAsia="Times New Roman" w:hAnsi="Times New Roman" w:cs="Times New Roman"/>
                <w:sz w:val="24"/>
                <w:szCs w:val="24"/>
              </w:rPr>
              <w:t>1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B3785" w14:textId="4136145D" w:rsidR="005C1D12" w:rsidRDefault="00D92409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</w:t>
            </w:r>
            <w:r w:rsidR="005C1D1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5C1D12" w14:paraId="51087186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295961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6D1B3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P*RM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7BCB6" w14:textId="5B729C26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  <w:r w:rsidR="00D9240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F4F2F" w14:textId="56DD3CAA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D92409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9956" w14:textId="006D1DF4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D9240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05B39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32CD3183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BF7F706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C76C0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P*A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467DB" w14:textId="7522C519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</w:t>
            </w:r>
            <w:r w:rsidR="00D92409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14109" w14:textId="51F03769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D92409">
              <w:rPr>
                <w:rFonts w:ascii="Times New Roman" w:eastAsia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8C612" w14:textId="078A889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</w:t>
            </w:r>
            <w:r w:rsidR="00D92409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3652D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7F038AA4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4F130FB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0BE1D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P*AM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A2977" w14:textId="68A6F3B3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</w:t>
            </w:r>
            <w:r w:rsidR="00D92409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58648" w14:textId="67E01AFA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  <w:r w:rsidR="00D9240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D6002" w14:textId="5FEBD71A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D9240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D92409">
              <w:rPr>
                <w:rFonts w:ascii="Times New Roman" w:eastAsia="Times New Roman" w:hAnsi="Times New Roman" w:cs="Times New Roman"/>
                <w:sz w:val="24"/>
                <w:szCs w:val="24"/>
              </w:rPr>
              <w:t>0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8FD20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6B3ECFE2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5EAA37F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F2AF5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P*AM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E174" w14:textId="75A7F8C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2</w:t>
            </w:r>
            <w:r w:rsidR="00D92409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900ED" w14:textId="47FFDF8E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D92409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3939" w14:textId="597EE96C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</w:t>
            </w:r>
            <w:r w:rsidR="00D9240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D9240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1113A" w14:textId="128D55B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</w:t>
            </w:r>
            <w:r w:rsidR="00D9240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7</w:t>
            </w:r>
          </w:p>
        </w:tc>
      </w:tr>
      <w:tr w:rsidR="005C1D12" w14:paraId="19EE51EA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3BA0DEE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554D3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P*A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41C0A" w14:textId="531DFF9B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</w:t>
            </w:r>
            <w:r w:rsidR="00D92409">
              <w:rPr>
                <w:rFonts w:ascii="Times New Roman" w:eastAsia="Times New Roman" w:hAnsi="Times New Roman" w:cs="Times New Roman"/>
                <w:sz w:val="24"/>
                <w:szCs w:val="24"/>
              </w:rPr>
              <w:t>6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468FF" w14:textId="40E3CB01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D92409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CF5C5" w14:textId="711404BC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1</w:t>
            </w:r>
            <w:r w:rsidR="00D92409">
              <w:rPr>
                <w:rFonts w:ascii="Times New Roman" w:eastAsia="Times New Roman" w:hAnsi="Times New Roman" w:cs="Times New Roman"/>
                <w:sz w:val="24"/>
                <w:szCs w:val="24"/>
              </w:rPr>
              <w:t>2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D7F6D" w14:textId="28068514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</w:t>
            </w:r>
            <w:r w:rsidR="00D9240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5</w:t>
            </w:r>
          </w:p>
        </w:tc>
      </w:tr>
      <w:tr w:rsidR="005C1D12" w14:paraId="207FC622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6C94543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31193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P*A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6265F" w14:textId="1D2C0F95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001F6B">
              <w:rPr>
                <w:rFonts w:ascii="Times New Roman" w:eastAsia="Times New Roman" w:hAnsi="Times New Roman" w:cs="Times New Roman"/>
                <w:sz w:val="24"/>
                <w:szCs w:val="24"/>
              </w:rPr>
              <w:t>5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AC88E" w14:textId="3E5E8D43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001F6B">
              <w:rPr>
                <w:rFonts w:ascii="Times New Roman" w:eastAsia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B258" w14:textId="4C5E1DC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2</w:t>
            </w:r>
            <w:r w:rsidR="00001F6B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D41B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6B826478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0E0D446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C7E09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P*AM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BFBBC" w14:textId="51A93E59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</w:t>
            </w:r>
            <w:r w:rsidR="00001F6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51451" w14:textId="64C9BB1D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001F6B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94A08" w14:textId="2A1C3F1F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8</w:t>
            </w:r>
            <w:r w:rsidR="00001F6B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9F03F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3800B34D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45549A8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76176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P*AM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2C4E1" w14:textId="18AE5E35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17</w:t>
            </w:r>
            <w:r w:rsidR="00001F6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7E3D9" w14:textId="424542F9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001F6B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CDC43" w14:textId="76272BA3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</w:t>
            </w:r>
            <w:r w:rsidR="00001F6B">
              <w:rPr>
                <w:rFonts w:ascii="Times New Roman" w:eastAsia="Times New Roman" w:hAnsi="Times New Roman" w:cs="Times New Roman"/>
                <w:sz w:val="24"/>
                <w:szCs w:val="24"/>
              </w:rPr>
              <w:t>5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EDC6" w14:textId="57C1FC9B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</w:t>
            </w:r>
          </w:p>
        </w:tc>
      </w:tr>
      <w:tr w:rsidR="005C1D12" w14:paraId="6943137E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DEB59CE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0FC98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P*A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71502" w14:textId="4804B1D5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6</w:t>
            </w:r>
            <w:r w:rsidR="00001F6B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DB3A2" w14:textId="772704F4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001F6B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139C0" w14:textId="2EF5F6E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</w:t>
            </w:r>
            <w:r w:rsidR="00001F6B"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143CE" w14:textId="2D0DFC46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</w:t>
            </w:r>
            <w:r w:rsidR="00001F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7</w:t>
            </w:r>
          </w:p>
        </w:tc>
      </w:tr>
      <w:tr w:rsidR="005C1D12" w14:paraId="2DE64CAD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D4FCAEC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8AD22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*AM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AC51" w14:textId="0C93C2AE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7</w:t>
            </w:r>
            <w:r w:rsidR="00001F6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D9DC1" w14:textId="1BA037FF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001F6B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9D865" w14:textId="6C91009C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1</w:t>
            </w:r>
            <w:r w:rsidR="00001F6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6804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C1D12" w14:paraId="5734F613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7185FFC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75043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*AM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F14FF" w14:textId="11D14BBF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  <w:r w:rsidR="00001F6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561D0" w14:textId="2553A79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001F6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646F8" w14:textId="15513775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001F6B">
              <w:rPr>
                <w:rFonts w:ascii="Times New Roman" w:eastAsia="Times New Roman" w:hAnsi="Times New Roman" w:cs="Times New Roman"/>
                <w:sz w:val="24"/>
                <w:szCs w:val="24"/>
              </w:rPr>
              <w:t>6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9334" w14:textId="67C930AF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001F6B">
              <w:rPr>
                <w:rFonts w:ascii="Times New Roman" w:eastAsia="Times New Roman" w:hAnsi="Times New Roman" w:cs="Times New Roman"/>
                <w:sz w:val="24"/>
                <w:szCs w:val="24"/>
              </w:rPr>
              <w:t>167</w:t>
            </w:r>
          </w:p>
        </w:tc>
      </w:tr>
      <w:tr w:rsidR="005C1D12" w14:paraId="73B6A1F7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5D11BFC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B474B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*A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B03A7" w14:textId="2C5D97B8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001F6B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7FDBB" w14:textId="1D924823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001F6B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D9D2A" w14:textId="0FE61579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  <w:r w:rsidR="00001F6B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330DE" w14:textId="08D283A0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001F6B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C1D12" w14:paraId="70C913BA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708188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6218A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G*AM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16A86" w14:textId="7CBD49C8" w:rsidR="005C1D12" w:rsidRDefault="00001F6B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5C1D1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7</w:t>
            </w:r>
            <w:r w:rsidR="005C1D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063C7" w14:textId="04C46775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001F6B">
              <w:rPr>
                <w:rFonts w:ascii="Times New Roman" w:eastAsia="Times New Roman" w:hAnsi="Times New Roman" w:cs="Times New Roman"/>
                <w:sz w:val="24"/>
                <w:szCs w:val="24"/>
              </w:rPr>
              <w:t>62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0C5F9" w14:textId="0BED1D4E" w:rsidR="005C1D12" w:rsidRDefault="00001F6B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5C1D1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  <w:r w:rsidR="005C1D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7C4E3" w14:textId="2289E446" w:rsidR="005C1D12" w:rsidRDefault="00001F6B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5C1D12" w14:paraId="2D45AF9F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D06A98C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35E1D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G*A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E5AED" w14:textId="1F0707FB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  <w:r w:rsidR="00001F6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 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2E826" w14:textId="6BC9E4A6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001F6B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0E089" w14:textId="3B55A48C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001F6B">
              <w:rPr>
                <w:rFonts w:ascii="Times New Roman" w:eastAsia="Times New Roman" w:hAnsi="Times New Roman" w:cs="Times New Roman"/>
                <w:sz w:val="24"/>
                <w:szCs w:val="24"/>
              </w:rPr>
              <w:t>4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29C5E" w14:textId="5F966C71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="00001F6B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5C1D12" w14:paraId="74072DD8" w14:textId="77777777" w:rsidTr="00ED6BC7">
        <w:trPr>
          <w:trHeight w:val="113"/>
        </w:trPr>
        <w:tc>
          <w:tcPr>
            <w:tcW w:w="183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56F3429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0FB15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T*A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D4DF0" w14:textId="28CB263C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001F6B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3CD07" w14:textId="148696F4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001F6B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D3B0B" w14:textId="3189DE49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001F6B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EE2FE" w14:textId="77777777" w:rsidR="005C1D12" w:rsidRDefault="005C1D12" w:rsidP="00DC48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5276B62C" w14:textId="77777777" w:rsidR="005C1D12" w:rsidRDefault="005C1D12" w:rsidP="00DC48B6">
      <w:pPr>
        <w:keepNext/>
        <w:keepLines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F3795D2" w14:textId="1121680B" w:rsidR="005C1D12" w:rsidRDefault="005C1D12" w:rsidP="00DC48B6">
      <w:pPr>
        <w:spacing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ppendix S</w:t>
      </w:r>
      <w:r w:rsidR="00F4697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5</w:t>
      </w:r>
    </w:p>
    <w:p w14:paraId="027B58FB" w14:textId="77777777" w:rsidR="005C1D12" w:rsidRDefault="005C1D12" w:rsidP="00DC48B6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esults of the Poisson GLM model examining the effects of chemical cues (groups) on the number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Daphnia </w:t>
      </w:r>
      <w:r>
        <w:rPr>
          <w:rFonts w:ascii="Times New Roman" w:eastAsia="Times New Roman" w:hAnsi="Times New Roman" w:cs="Times New Roman"/>
          <w:sz w:val="24"/>
          <w:szCs w:val="24"/>
        </w:rPr>
        <w:t>consumed.</w:t>
      </w:r>
    </w:p>
    <w:tbl>
      <w:tblPr>
        <w:tblW w:w="90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16"/>
        <w:gridCol w:w="2453"/>
        <w:gridCol w:w="1701"/>
        <w:gridCol w:w="407"/>
        <w:gridCol w:w="1479"/>
        <w:gridCol w:w="1516"/>
      </w:tblGrid>
      <w:tr w:rsidR="005C1D12" w14:paraId="1E9B564F" w14:textId="77777777" w:rsidTr="00ED6BC7">
        <w:tc>
          <w:tcPr>
            <w:tcW w:w="1516" w:type="dxa"/>
            <w:tcBorders>
              <w:bottom w:val="single" w:sz="4" w:space="0" w:color="000000"/>
            </w:tcBorders>
          </w:tcPr>
          <w:p w14:paraId="511157CB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2453" w:type="dxa"/>
            <w:tcBorders>
              <w:bottom w:val="single" w:sz="4" w:space="0" w:color="000000"/>
            </w:tcBorders>
          </w:tcPr>
          <w:p w14:paraId="2161F2F2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efficient (Estimate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45B2037B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407" w:type="dxa"/>
            <w:tcBorders>
              <w:bottom w:val="single" w:sz="4" w:space="0" w:color="000000"/>
            </w:tcBorders>
          </w:tcPr>
          <w:p w14:paraId="593C7028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 w14:paraId="7EA78CA3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z-value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 w14:paraId="7CCB4ECF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5C1D12" w14:paraId="0E9A9772" w14:textId="77777777" w:rsidTr="00ED6BC7">
        <w:tc>
          <w:tcPr>
            <w:tcW w:w="1516" w:type="dxa"/>
            <w:tcBorders>
              <w:top w:val="single" w:sz="4" w:space="0" w:color="000000"/>
            </w:tcBorders>
          </w:tcPr>
          <w:p w14:paraId="484AD8F5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453" w:type="dxa"/>
            <w:tcBorders>
              <w:top w:val="single" w:sz="4" w:space="0" w:color="000000"/>
            </w:tcBorders>
          </w:tcPr>
          <w:p w14:paraId="7A721B0C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11    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068498B8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35   </w:t>
            </w:r>
          </w:p>
        </w:tc>
        <w:tc>
          <w:tcPr>
            <w:tcW w:w="407" w:type="dxa"/>
            <w:tcBorders>
              <w:top w:val="single" w:sz="4" w:space="0" w:color="000000"/>
            </w:tcBorders>
          </w:tcPr>
          <w:p w14:paraId="27E379FA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single" w:sz="4" w:space="0" w:color="000000"/>
            </w:tcBorders>
          </w:tcPr>
          <w:p w14:paraId="5CCB28F6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40</w:t>
            </w:r>
          </w:p>
        </w:tc>
        <w:tc>
          <w:tcPr>
            <w:tcW w:w="1516" w:type="dxa"/>
            <w:tcBorders>
              <w:top w:val="single" w:sz="4" w:space="0" w:color="000000"/>
            </w:tcBorders>
          </w:tcPr>
          <w:p w14:paraId="78EF4798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C1D12" w14:paraId="66E7C61C" w14:textId="77777777" w:rsidTr="00ED6BC7">
        <w:tc>
          <w:tcPr>
            <w:tcW w:w="1516" w:type="dxa"/>
          </w:tcPr>
          <w:p w14:paraId="5BB0A23D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453" w:type="dxa"/>
          </w:tcPr>
          <w:p w14:paraId="224CF659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54    </w:t>
            </w:r>
          </w:p>
        </w:tc>
        <w:tc>
          <w:tcPr>
            <w:tcW w:w="1701" w:type="dxa"/>
          </w:tcPr>
          <w:p w14:paraId="7D93754B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28   </w:t>
            </w:r>
          </w:p>
        </w:tc>
        <w:tc>
          <w:tcPr>
            <w:tcW w:w="407" w:type="dxa"/>
          </w:tcPr>
          <w:p w14:paraId="1D07AA98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</w:tcPr>
          <w:p w14:paraId="4A2855B8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516" w:type="dxa"/>
          </w:tcPr>
          <w:p w14:paraId="086D5F25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9</w:t>
            </w:r>
          </w:p>
        </w:tc>
      </w:tr>
      <w:tr w:rsidR="005C1D12" w14:paraId="41FED845" w14:textId="77777777" w:rsidTr="00ED6BC7">
        <w:tc>
          <w:tcPr>
            <w:tcW w:w="1516" w:type="dxa"/>
          </w:tcPr>
          <w:p w14:paraId="64A81ECC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453" w:type="dxa"/>
          </w:tcPr>
          <w:p w14:paraId="20B27744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811    </w:t>
            </w:r>
          </w:p>
        </w:tc>
        <w:tc>
          <w:tcPr>
            <w:tcW w:w="1701" w:type="dxa"/>
          </w:tcPr>
          <w:p w14:paraId="7996288B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45  </w:t>
            </w:r>
          </w:p>
        </w:tc>
        <w:tc>
          <w:tcPr>
            <w:tcW w:w="407" w:type="dxa"/>
          </w:tcPr>
          <w:p w14:paraId="109E4938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</w:tcPr>
          <w:p w14:paraId="236BB267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821</w:t>
            </w:r>
          </w:p>
        </w:tc>
        <w:tc>
          <w:tcPr>
            <w:tcW w:w="1516" w:type="dxa"/>
          </w:tcPr>
          <w:p w14:paraId="75A7D0B6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5C1D12" w14:paraId="3F3A1A62" w14:textId="77777777" w:rsidTr="00ED6BC7">
        <w:tc>
          <w:tcPr>
            <w:tcW w:w="1516" w:type="dxa"/>
          </w:tcPr>
          <w:p w14:paraId="68BB962C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S</w:t>
            </w:r>
          </w:p>
        </w:tc>
        <w:tc>
          <w:tcPr>
            <w:tcW w:w="2453" w:type="dxa"/>
          </w:tcPr>
          <w:p w14:paraId="7F7CFE48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48    </w:t>
            </w:r>
          </w:p>
        </w:tc>
        <w:tc>
          <w:tcPr>
            <w:tcW w:w="1701" w:type="dxa"/>
          </w:tcPr>
          <w:p w14:paraId="79340A5C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49  </w:t>
            </w:r>
          </w:p>
        </w:tc>
        <w:tc>
          <w:tcPr>
            <w:tcW w:w="407" w:type="dxa"/>
          </w:tcPr>
          <w:p w14:paraId="5C7E7583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</w:tcPr>
          <w:p w14:paraId="7A6F19CC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 0.140</w:t>
            </w:r>
          </w:p>
        </w:tc>
        <w:tc>
          <w:tcPr>
            <w:tcW w:w="1516" w:type="dxa"/>
          </w:tcPr>
          <w:p w14:paraId="133DA6F1" w14:textId="77777777" w:rsidR="005C1D12" w:rsidRDefault="005C1D12" w:rsidP="00DC48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9</w:t>
            </w:r>
          </w:p>
        </w:tc>
      </w:tr>
    </w:tbl>
    <w:p w14:paraId="3312E93C" w14:textId="77777777" w:rsidR="005C1D12" w:rsidRDefault="005C1D12" w:rsidP="00DC48B6">
      <w:pPr>
        <w:spacing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778A6F25" w14:textId="49A13973" w:rsidR="005C1D12" w:rsidRDefault="005C1D12" w:rsidP="00DC48B6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rx6rw74zeeda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Appendix S</w:t>
      </w:r>
      <w:r w:rsidR="00F4697D">
        <w:rPr>
          <w:rFonts w:ascii="Times New Roman" w:eastAsia="Times New Roman" w:hAnsi="Times New Roman" w:cs="Times New Roman"/>
          <w:b/>
          <w:sz w:val="24"/>
          <w:szCs w:val="24"/>
        </w:rPr>
        <w:t>6</w:t>
      </w:r>
    </w:p>
    <w:p w14:paraId="14D6E22B" w14:textId="77777777" w:rsidR="005C1D12" w:rsidRDefault="005C1D12" w:rsidP="00DC48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esults of quasi-Poisson GLM models examining the interaction effect of behavioral parameters and experimental group on the number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Daphnia </w:t>
      </w:r>
      <w:r>
        <w:rPr>
          <w:rFonts w:ascii="Times New Roman" w:eastAsia="Times New Roman" w:hAnsi="Times New Roman" w:cs="Times New Roman"/>
          <w:sz w:val="24"/>
          <w:szCs w:val="24"/>
        </w:rPr>
        <w:t>consumed.</w:t>
      </w:r>
    </w:p>
    <w:tbl>
      <w:tblPr>
        <w:tblW w:w="9889" w:type="dxa"/>
        <w:tblLayout w:type="fixed"/>
        <w:tblLook w:val="0400" w:firstRow="0" w:lastRow="0" w:firstColumn="0" w:lastColumn="0" w:noHBand="0" w:noVBand="1"/>
      </w:tblPr>
      <w:tblGrid>
        <w:gridCol w:w="3794"/>
        <w:gridCol w:w="2268"/>
        <w:gridCol w:w="1276"/>
        <w:gridCol w:w="1275"/>
        <w:gridCol w:w="1276"/>
      </w:tblGrid>
      <w:tr w:rsidR="005C1D12" w14:paraId="0A3D1DB2" w14:textId="77777777" w:rsidTr="00ED6BC7">
        <w:trPr>
          <w:trHeight w:val="288"/>
        </w:trPr>
        <w:tc>
          <w:tcPr>
            <w:tcW w:w="3794" w:type="dxa"/>
            <w:tcBorders>
              <w:bottom w:val="single" w:sz="4" w:space="0" w:color="000000"/>
            </w:tcBorders>
            <w:vAlign w:val="center"/>
          </w:tcPr>
          <w:p w14:paraId="12AF4B8A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69F19E49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7552365A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 w14:paraId="6DFC00BF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–valu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77B5885C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5C1D12" w14:paraId="11157AB2" w14:textId="77777777" w:rsidTr="00ED6BC7">
        <w:trPr>
          <w:trHeight w:val="288"/>
        </w:trPr>
        <w:tc>
          <w:tcPr>
            <w:tcW w:w="3794" w:type="dxa"/>
            <w:vMerge w:val="restart"/>
            <w:tcBorders>
              <w:top w:val="single" w:sz="4" w:space="0" w:color="000000"/>
            </w:tcBorders>
            <w:vAlign w:val="center"/>
          </w:tcPr>
          <w:p w14:paraId="65A8FB45" w14:textId="77777777" w:rsidR="005C1D12" w:rsidRDefault="005C1D12" w:rsidP="00DC48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aphni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~ Transitions * Group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 w14:paraId="1EBC7C75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3FFF47AE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902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 w14:paraId="3F6DBA60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7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6F93B862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C1D12" w14:paraId="4E2A986F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0010B225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B8EE0C1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nsitions</w:t>
            </w:r>
          </w:p>
        </w:tc>
        <w:tc>
          <w:tcPr>
            <w:tcW w:w="1276" w:type="dxa"/>
            <w:vAlign w:val="center"/>
          </w:tcPr>
          <w:p w14:paraId="5350FF24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0.067 </w:t>
            </w:r>
          </w:p>
        </w:tc>
        <w:tc>
          <w:tcPr>
            <w:tcW w:w="1275" w:type="dxa"/>
            <w:vAlign w:val="center"/>
          </w:tcPr>
          <w:p w14:paraId="6558E3F0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63</w:t>
            </w:r>
          </w:p>
        </w:tc>
        <w:tc>
          <w:tcPr>
            <w:tcW w:w="1276" w:type="dxa"/>
            <w:vAlign w:val="center"/>
          </w:tcPr>
          <w:p w14:paraId="1E2D628E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14</w:t>
            </w:r>
          </w:p>
        </w:tc>
      </w:tr>
      <w:tr w:rsidR="005C1D12" w14:paraId="3B0E5DC2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5326B2AA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EA10385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76" w:type="dxa"/>
            <w:vAlign w:val="center"/>
          </w:tcPr>
          <w:p w14:paraId="5210BE09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2.713 </w:t>
            </w:r>
          </w:p>
        </w:tc>
        <w:tc>
          <w:tcPr>
            <w:tcW w:w="1275" w:type="dxa"/>
            <w:vAlign w:val="center"/>
          </w:tcPr>
          <w:p w14:paraId="67574C5D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92</w:t>
            </w:r>
          </w:p>
        </w:tc>
        <w:tc>
          <w:tcPr>
            <w:tcW w:w="1276" w:type="dxa"/>
            <w:vAlign w:val="center"/>
          </w:tcPr>
          <w:p w14:paraId="1B19779C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1</w:t>
            </w:r>
          </w:p>
        </w:tc>
      </w:tr>
      <w:tr w:rsidR="005C1D12" w14:paraId="38140114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312FBD42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F7C6864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76" w:type="dxa"/>
            <w:vAlign w:val="center"/>
          </w:tcPr>
          <w:p w14:paraId="32BD8EE2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1.397 </w:t>
            </w:r>
          </w:p>
        </w:tc>
        <w:tc>
          <w:tcPr>
            <w:tcW w:w="1275" w:type="dxa"/>
            <w:vAlign w:val="center"/>
          </w:tcPr>
          <w:p w14:paraId="2D1F43AD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69</w:t>
            </w:r>
          </w:p>
        </w:tc>
        <w:tc>
          <w:tcPr>
            <w:tcW w:w="1276" w:type="dxa"/>
            <w:vAlign w:val="center"/>
          </w:tcPr>
          <w:p w14:paraId="237419F1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8</w:t>
            </w:r>
          </w:p>
        </w:tc>
      </w:tr>
      <w:tr w:rsidR="005C1D12" w14:paraId="769026AF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727A1D87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1CBA5E6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276" w:type="dxa"/>
            <w:vAlign w:val="center"/>
          </w:tcPr>
          <w:p w14:paraId="0CA84AF0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1.51 </w:t>
            </w:r>
          </w:p>
        </w:tc>
        <w:tc>
          <w:tcPr>
            <w:tcW w:w="1275" w:type="dxa"/>
            <w:vAlign w:val="center"/>
          </w:tcPr>
          <w:p w14:paraId="2F4F9F9F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35</w:t>
            </w:r>
          </w:p>
        </w:tc>
        <w:tc>
          <w:tcPr>
            <w:tcW w:w="1276" w:type="dxa"/>
            <w:vAlign w:val="center"/>
          </w:tcPr>
          <w:p w14:paraId="1CAB66B6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5C1D12" w14:paraId="654B9D8E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13290E39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91363EB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nsitions*L</w:t>
            </w:r>
          </w:p>
        </w:tc>
        <w:tc>
          <w:tcPr>
            <w:tcW w:w="1276" w:type="dxa"/>
            <w:vAlign w:val="center"/>
          </w:tcPr>
          <w:p w14:paraId="67ED0596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12 </w:t>
            </w:r>
          </w:p>
        </w:tc>
        <w:tc>
          <w:tcPr>
            <w:tcW w:w="1275" w:type="dxa"/>
            <w:vAlign w:val="center"/>
          </w:tcPr>
          <w:p w14:paraId="0AFC35D2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68</w:t>
            </w:r>
          </w:p>
        </w:tc>
        <w:tc>
          <w:tcPr>
            <w:tcW w:w="1276" w:type="dxa"/>
            <w:vAlign w:val="center"/>
          </w:tcPr>
          <w:p w14:paraId="08A9631A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C1D12" w14:paraId="4B807267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20E84ADF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A8D1146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nsitions*H</w:t>
            </w:r>
          </w:p>
        </w:tc>
        <w:tc>
          <w:tcPr>
            <w:tcW w:w="1276" w:type="dxa"/>
            <w:vAlign w:val="center"/>
          </w:tcPr>
          <w:p w14:paraId="60DC701C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57 </w:t>
            </w:r>
          </w:p>
        </w:tc>
        <w:tc>
          <w:tcPr>
            <w:tcW w:w="1275" w:type="dxa"/>
            <w:vAlign w:val="center"/>
          </w:tcPr>
          <w:p w14:paraId="03C5DF88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7</w:t>
            </w:r>
          </w:p>
        </w:tc>
        <w:tc>
          <w:tcPr>
            <w:tcW w:w="1276" w:type="dxa"/>
            <w:vAlign w:val="center"/>
          </w:tcPr>
          <w:p w14:paraId="591D1376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</w:tr>
      <w:tr w:rsidR="005C1D12" w14:paraId="7A15067B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19B1BFC6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5316C70D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nsitions*H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2BDF1970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74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 w14:paraId="28DF9DC1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25B3B434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15</w:t>
            </w:r>
          </w:p>
        </w:tc>
      </w:tr>
      <w:tr w:rsidR="005C1D12" w14:paraId="4FB14DDF" w14:textId="77777777" w:rsidTr="00ED6BC7">
        <w:trPr>
          <w:trHeight w:val="288"/>
        </w:trPr>
        <w:tc>
          <w:tcPr>
            <w:tcW w:w="3794" w:type="dxa"/>
            <w:vMerge w:val="restart"/>
            <w:tcBorders>
              <w:top w:val="single" w:sz="4" w:space="0" w:color="000000"/>
            </w:tcBorders>
            <w:vAlign w:val="center"/>
          </w:tcPr>
          <w:p w14:paraId="13A6837D" w14:textId="77777777" w:rsidR="005C1D12" w:rsidRDefault="005C1D12" w:rsidP="00DC48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aphni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~ RIC * Group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 w14:paraId="760F0DFA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3A98192C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 w14:paraId="780A6F4B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435C86EF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4</w:t>
            </w:r>
          </w:p>
        </w:tc>
      </w:tr>
      <w:tr w:rsidR="005C1D12" w14:paraId="58D4BA9B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6005560D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7C31C18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</w:t>
            </w:r>
          </w:p>
        </w:tc>
        <w:tc>
          <w:tcPr>
            <w:tcW w:w="1276" w:type="dxa"/>
            <w:vAlign w:val="center"/>
          </w:tcPr>
          <w:p w14:paraId="2319A9B9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4</w:t>
            </w:r>
          </w:p>
        </w:tc>
        <w:tc>
          <w:tcPr>
            <w:tcW w:w="1275" w:type="dxa"/>
            <w:vAlign w:val="center"/>
          </w:tcPr>
          <w:p w14:paraId="2A90F25A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1276" w:type="dxa"/>
            <w:vAlign w:val="center"/>
          </w:tcPr>
          <w:p w14:paraId="15AE3FDD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9</w:t>
            </w:r>
          </w:p>
        </w:tc>
      </w:tr>
      <w:tr w:rsidR="005C1D12" w14:paraId="7C64FB89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7407A46C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43BB473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76" w:type="dxa"/>
            <w:vAlign w:val="center"/>
          </w:tcPr>
          <w:p w14:paraId="61868B4C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0.629 </w:t>
            </w:r>
          </w:p>
        </w:tc>
        <w:tc>
          <w:tcPr>
            <w:tcW w:w="1275" w:type="dxa"/>
            <w:vAlign w:val="center"/>
          </w:tcPr>
          <w:p w14:paraId="019AD58E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61</w:t>
            </w:r>
          </w:p>
        </w:tc>
        <w:tc>
          <w:tcPr>
            <w:tcW w:w="1276" w:type="dxa"/>
            <w:vAlign w:val="center"/>
          </w:tcPr>
          <w:p w14:paraId="2BFF4E20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5C1D12" w14:paraId="37E8B97A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4912C146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F8D7E4E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76" w:type="dxa"/>
            <w:vAlign w:val="center"/>
          </w:tcPr>
          <w:p w14:paraId="22337B69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275" w:type="dxa"/>
            <w:vAlign w:val="center"/>
          </w:tcPr>
          <w:p w14:paraId="2C123566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276" w:type="dxa"/>
            <w:vAlign w:val="center"/>
          </w:tcPr>
          <w:p w14:paraId="5197641E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4</w:t>
            </w:r>
          </w:p>
        </w:tc>
      </w:tr>
      <w:tr w:rsidR="005C1D12" w14:paraId="472A613D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76204A58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FD107AE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276" w:type="dxa"/>
            <w:vAlign w:val="center"/>
          </w:tcPr>
          <w:p w14:paraId="212085D7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4</w:t>
            </w:r>
          </w:p>
        </w:tc>
        <w:tc>
          <w:tcPr>
            <w:tcW w:w="1275" w:type="dxa"/>
            <w:vAlign w:val="center"/>
          </w:tcPr>
          <w:p w14:paraId="77BB4498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8</w:t>
            </w:r>
          </w:p>
        </w:tc>
        <w:tc>
          <w:tcPr>
            <w:tcW w:w="1276" w:type="dxa"/>
            <w:vAlign w:val="center"/>
          </w:tcPr>
          <w:p w14:paraId="664383F6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4</w:t>
            </w:r>
          </w:p>
        </w:tc>
      </w:tr>
      <w:tr w:rsidR="005C1D12" w14:paraId="7AA24285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3FE13814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E3125B7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*L</w:t>
            </w:r>
          </w:p>
        </w:tc>
        <w:tc>
          <w:tcPr>
            <w:tcW w:w="1276" w:type="dxa"/>
            <w:vAlign w:val="center"/>
          </w:tcPr>
          <w:p w14:paraId="7E80BE22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6</w:t>
            </w:r>
          </w:p>
        </w:tc>
        <w:tc>
          <w:tcPr>
            <w:tcW w:w="1275" w:type="dxa"/>
            <w:vAlign w:val="center"/>
          </w:tcPr>
          <w:p w14:paraId="2C0B2AB2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5</w:t>
            </w:r>
          </w:p>
        </w:tc>
        <w:tc>
          <w:tcPr>
            <w:tcW w:w="1276" w:type="dxa"/>
            <w:vAlign w:val="center"/>
          </w:tcPr>
          <w:p w14:paraId="4371AA62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9</w:t>
            </w:r>
          </w:p>
        </w:tc>
      </w:tr>
      <w:tr w:rsidR="005C1D12" w14:paraId="10AB9B25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3DDEEF1D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C87FCAF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*H</w:t>
            </w:r>
          </w:p>
        </w:tc>
        <w:tc>
          <w:tcPr>
            <w:tcW w:w="1276" w:type="dxa"/>
            <w:vAlign w:val="center"/>
          </w:tcPr>
          <w:p w14:paraId="77F5948C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1275" w:type="dxa"/>
            <w:vAlign w:val="center"/>
          </w:tcPr>
          <w:p w14:paraId="2350A9EF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1276" w:type="dxa"/>
            <w:vAlign w:val="center"/>
          </w:tcPr>
          <w:p w14:paraId="6893FF07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3</w:t>
            </w:r>
          </w:p>
        </w:tc>
      </w:tr>
      <w:tr w:rsidR="005C1D12" w14:paraId="1652F780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226B87A0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123ECCE9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*H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0E47BA93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 w14:paraId="70CD4828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0E560D90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7</w:t>
            </w:r>
          </w:p>
        </w:tc>
      </w:tr>
      <w:tr w:rsidR="005C1D12" w14:paraId="0D7728D3" w14:textId="77777777" w:rsidTr="00ED6BC7">
        <w:trPr>
          <w:trHeight w:val="288"/>
        </w:trPr>
        <w:tc>
          <w:tcPr>
            <w:tcW w:w="3794" w:type="dxa"/>
            <w:vMerge w:val="restart"/>
            <w:tcBorders>
              <w:top w:val="single" w:sz="4" w:space="0" w:color="000000"/>
            </w:tcBorders>
            <w:vAlign w:val="center"/>
          </w:tcPr>
          <w:p w14:paraId="07EDA718" w14:textId="77777777" w:rsidR="005C1D12" w:rsidRDefault="005C1D12" w:rsidP="00DC48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aphni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~ RMC * Group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 w14:paraId="43300309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23F13668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 w14:paraId="77C0E7DA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3E8B9F9D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2</w:t>
            </w:r>
          </w:p>
        </w:tc>
      </w:tr>
      <w:tr w:rsidR="005C1D12" w14:paraId="28551351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2F65D183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0236488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C</w:t>
            </w:r>
          </w:p>
        </w:tc>
        <w:tc>
          <w:tcPr>
            <w:tcW w:w="1276" w:type="dxa"/>
            <w:vAlign w:val="center"/>
          </w:tcPr>
          <w:p w14:paraId="18D49C5C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4</w:t>
            </w:r>
          </w:p>
        </w:tc>
        <w:tc>
          <w:tcPr>
            <w:tcW w:w="1275" w:type="dxa"/>
            <w:vAlign w:val="center"/>
          </w:tcPr>
          <w:p w14:paraId="2F7F3EEE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6</w:t>
            </w:r>
          </w:p>
        </w:tc>
        <w:tc>
          <w:tcPr>
            <w:tcW w:w="1276" w:type="dxa"/>
            <w:vAlign w:val="center"/>
          </w:tcPr>
          <w:p w14:paraId="3F9DEB34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9</w:t>
            </w:r>
          </w:p>
        </w:tc>
      </w:tr>
      <w:tr w:rsidR="005C1D12" w14:paraId="242B75A4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62D2D3B4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D1092F5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76" w:type="dxa"/>
            <w:vAlign w:val="center"/>
          </w:tcPr>
          <w:p w14:paraId="0FE2906E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74</w:t>
            </w:r>
          </w:p>
        </w:tc>
        <w:tc>
          <w:tcPr>
            <w:tcW w:w="1275" w:type="dxa"/>
            <w:vAlign w:val="center"/>
          </w:tcPr>
          <w:p w14:paraId="01CB941F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15</w:t>
            </w:r>
          </w:p>
        </w:tc>
        <w:tc>
          <w:tcPr>
            <w:tcW w:w="1276" w:type="dxa"/>
            <w:vAlign w:val="center"/>
          </w:tcPr>
          <w:p w14:paraId="79FE19AA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1</w:t>
            </w:r>
          </w:p>
        </w:tc>
      </w:tr>
      <w:tr w:rsidR="005C1D12" w14:paraId="37466657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324CC7C1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6981346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76" w:type="dxa"/>
            <w:vAlign w:val="center"/>
          </w:tcPr>
          <w:p w14:paraId="53284E4D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275" w:type="dxa"/>
            <w:vAlign w:val="center"/>
          </w:tcPr>
          <w:p w14:paraId="4C50D310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276" w:type="dxa"/>
            <w:vAlign w:val="center"/>
          </w:tcPr>
          <w:p w14:paraId="53BDE6A7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</w:t>
            </w:r>
          </w:p>
        </w:tc>
      </w:tr>
      <w:tr w:rsidR="005C1D12" w14:paraId="6531A21A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22D0F0FF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4BA34DD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276" w:type="dxa"/>
            <w:vAlign w:val="center"/>
          </w:tcPr>
          <w:p w14:paraId="368ACE0A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1275" w:type="dxa"/>
            <w:vAlign w:val="center"/>
          </w:tcPr>
          <w:p w14:paraId="060F219D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6</w:t>
            </w:r>
          </w:p>
        </w:tc>
        <w:tc>
          <w:tcPr>
            <w:tcW w:w="1276" w:type="dxa"/>
            <w:vAlign w:val="center"/>
          </w:tcPr>
          <w:p w14:paraId="0D893E8F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1</w:t>
            </w:r>
          </w:p>
        </w:tc>
      </w:tr>
      <w:tr w:rsidR="005C1D12" w14:paraId="1A94A6ED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3C24BB74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8381C37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C*L</w:t>
            </w:r>
          </w:p>
        </w:tc>
        <w:tc>
          <w:tcPr>
            <w:tcW w:w="1276" w:type="dxa"/>
            <w:vAlign w:val="center"/>
          </w:tcPr>
          <w:p w14:paraId="4B9F6A55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275" w:type="dxa"/>
            <w:vAlign w:val="center"/>
          </w:tcPr>
          <w:p w14:paraId="3DBF1E7D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6</w:t>
            </w:r>
          </w:p>
        </w:tc>
        <w:tc>
          <w:tcPr>
            <w:tcW w:w="1276" w:type="dxa"/>
            <w:vAlign w:val="center"/>
          </w:tcPr>
          <w:p w14:paraId="6801728E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3</w:t>
            </w:r>
          </w:p>
        </w:tc>
      </w:tr>
      <w:tr w:rsidR="005C1D12" w14:paraId="33FDAEA7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53D496CE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DAA4C55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C*H</w:t>
            </w:r>
          </w:p>
        </w:tc>
        <w:tc>
          <w:tcPr>
            <w:tcW w:w="1276" w:type="dxa"/>
            <w:vAlign w:val="center"/>
          </w:tcPr>
          <w:p w14:paraId="293F1725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1275" w:type="dxa"/>
            <w:vAlign w:val="center"/>
          </w:tcPr>
          <w:p w14:paraId="7467BE1B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1276" w:type="dxa"/>
            <w:vAlign w:val="center"/>
          </w:tcPr>
          <w:p w14:paraId="4AF4FF94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2</w:t>
            </w:r>
          </w:p>
        </w:tc>
      </w:tr>
      <w:tr w:rsidR="005C1D12" w14:paraId="7A90A204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26220700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027345AC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C*H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1B449394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 w14:paraId="30DE622C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5E68EE73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</w:tr>
      <w:tr w:rsidR="005C1D12" w14:paraId="4E573019" w14:textId="77777777" w:rsidTr="00ED6BC7">
        <w:trPr>
          <w:trHeight w:val="288"/>
        </w:trPr>
        <w:tc>
          <w:tcPr>
            <w:tcW w:w="3794" w:type="dxa"/>
            <w:vMerge w:val="restart"/>
            <w:tcBorders>
              <w:top w:val="single" w:sz="4" w:space="0" w:color="000000"/>
            </w:tcBorders>
            <w:vAlign w:val="center"/>
          </w:tcPr>
          <w:p w14:paraId="19A47768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aphni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~ RIP * Group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 w14:paraId="55857F50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7D71F22E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 w14:paraId="1764D1EA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11D5B396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C1D12" w14:paraId="5067C6BA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01DD082D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78F58B4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P</w:t>
            </w:r>
          </w:p>
        </w:tc>
        <w:tc>
          <w:tcPr>
            <w:tcW w:w="1276" w:type="dxa"/>
            <w:vAlign w:val="center"/>
          </w:tcPr>
          <w:p w14:paraId="714AA744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</w:t>
            </w:r>
          </w:p>
        </w:tc>
        <w:tc>
          <w:tcPr>
            <w:tcW w:w="1275" w:type="dxa"/>
            <w:vAlign w:val="center"/>
          </w:tcPr>
          <w:p w14:paraId="57FFBD2F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99</w:t>
            </w:r>
          </w:p>
        </w:tc>
        <w:tc>
          <w:tcPr>
            <w:tcW w:w="1276" w:type="dxa"/>
            <w:vAlign w:val="center"/>
          </w:tcPr>
          <w:p w14:paraId="09099A0E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6</w:t>
            </w:r>
          </w:p>
        </w:tc>
      </w:tr>
      <w:tr w:rsidR="005C1D12" w14:paraId="7B975C63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383FBDE3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0649206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76" w:type="dxa"/>
            <w:vAlign w:val="center"/>
          </w:tcPr>
          <w:p w14:paraId="2D429A84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4</w:t>
            </w:r>
          </w:p>
        </w:tc>
        <w:tc>
          <w:tcPr>
            <w:tcW w:w="1275" w:type="dxa"/>
            <w:vAlign w:val="center"/>
          </w:tcPr>
          <w:p w14:paraId="6F2E857B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276" w:type="dxa"/>
            <w:vAlign w:val="center"/>
          </w:tcPr>
          <w:p w14:paraId="66C3AB81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1</w:t>
            </w:r>
          </w:p>
        </w:tc>
      </w:tr>
      <w:tr w:rsidR="005C1D12" w14:paraId="28B89723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78C02AB6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F3385C5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76" w:type="dxa"/>
            <w:vAlign w:val="center"/>
          </w:tcPr>
          <w:p w14:paraId="769FC7EE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89</w:t>
            </w:r>
          </w:p>
        </w:tc>
        <w:tc>
          <w:tcPr>
            <w:tcW w:w="1275" w:type="dxa"/>
            <w:vAlign w:val="center"/>
          </w:tcPr>
          <w:p w14:paraId="6AC5EEEB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05</w:t>
            </w:r>
          </w:p>
        </w:tc>
        <w:tc>
          <w:tcPr>
            <w:tcW w:w="1276" w:type="dxa"/>
            <w:vAlign w:val="center"/>
          </w:tcPr>
          <w:p w14:paraId="466B9825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6</w:t>
            </w:r>
          </w:p>
        </w:tc>
      </w:tr>
      <w:tr w:rsidR="005C1D12" w14:paraId="4F67579C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4C8AEF6F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9104760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276" w:type="dxa"/>
            <w:vAlign w:val="center"/>
          </w:tcPr>
          <w:p w14:paraId="508EDD61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0.576 </w:t>
            </w:r>
          </w:p>
        </w:tc>
        <w:tc>
          <w:tcPr>
            <w:tcW w:w="1275" w:type="dxa"/>
            <w:vAlign w:val="center"/>
          </w:tcPr>
          <w:p w14:paraId="13CFB239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61</w:t>
            </w:r>
          </w:p>
        </w:tc>
        <w:tc>
          <w:tcPr>
            <w:tcW w:w="1276" w:type="dxa"/>
            <w:vAlign w:val="center"/>
          </w:tcPr>
          <w:p w14:paraId="21F50256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7</w:t>
            </w:r>
          </w:p>
        </w:tc>
      </w:tr>
      <w:tr w:rsidR="005C1D12" w14:paraId="298F584C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4A98E89E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720D348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P*L</w:t>
            </w:r>
          </w:p>
        </w:tc>
        <w:tc>
          <w:tcPr>
            <w:tcW w:w="1276" w:type="dxa"/>
            <w:vAlign w:val="center"/>
          </w:tcPr>
          <w:p w14:paraId="715661D9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1275" w:type="dxa"/>
            <w:vAlign w:val="center"/>
          </w:tcPr>
          <w:p w14:paraId="19F4A2DE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3</w:t>
            </w:r>
          </w:p>
        </w:tc>
        <w:tc>
          <w:tcPr>
            <w:tcW w:w="1276" w:type="dxa"/>
            <w:vAlign w:val="center"/>
          </w:tcPr>
          <w:p w14:paraId="5918DAD1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1</w:t>
            </w:r>
          </w:p>
        </w:tc>
      </w:tr>
      <w:tr w:rsidR="005C1D12" w14:paraId="04EBA51D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7B3B2350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6C6ADBF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P*H</w:t>
            </w:r>
          </w:p>
        </w:tc>
        <w:tc>
          <w:tcPr>
            <w:tcW w:w="1276" w:type="dxa"/>
            <w:vAlign w:val="center"/>
          </w:tcPr>
          <w:p w14:paraId="2F0451A1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1275" w:type="dxa"/>
            <w:vAlign w:val="center"/>
          </w:tcPr>
          <w:p w14:paraId="53BC4DC7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1276" w:type="dxa"/>
            <w:vAlign w:val="center"/>
          </w:tcPr>
          <w:p w14:paraId="7A009F49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9</w:t>
            </w:r>
          </w:p>
        </w:tc>
      </w:tr>
      <w:tr w:rsidR="005C1D12" w14:paraId="2172F116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5F2A0B19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6AF89572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P*H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5D8A2EAC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 w14:paraId="192D6ADB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7E691C63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1</w:t>
            </w:r>
          </w:p>
        </w:tc>
      </w:tr>
      <w:tr w:rsidR="005C1D12" w14:paraId="70134E22" w14:textId="77777777" w:rsidTr="00ED6BC7">
        <w:trPr>
          <w:trHeight w:val="288"/>
        </w:trPr>
        <w:tc>
          <w:tcPr>
            <w:tcW w:w="3794" w:type="dxa"/>
            <w:vMerge w:val="restart"/>
            <w:tcBorders>
              <w:top w:val="single" w:sz="4" w:space="0" w:color="000000"/>
            </w:tcBorders>
            <w:vAlign w:val="center"/>
          </w:tcPr>
          <w:p w14:paraId="51979ADA" w14:textId="77777777" w:rsidR="005C1D12" w:rsidRDefault="005C1D12" w:rsidP="00DC48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aphni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~ RMP * Group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 w14:paraId="401C906F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22DDDA1A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8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 w14:paraId="3404E0E0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3A33CB84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C1D12" w14:paraId="39455CFB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2FA95D9F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F796C90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P</w:t>
            </w:r>
          </w:p>
        </w:tc>
        <w:tc>
          <w:tcPr>
            <w:tcW w:w="1276" w:type="dxa"/>
            <w:vAlign w:val="center"/>
          </w:tcPr>
          <w:p w14:paraId="404694F2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0.93 </w:t>
            </w:r>
          </w:p>
        </w:tc>
        <w:tc>
          <w:tcPr>
            <w:tcW w:w="1275" w:type="dxa"/>
            <w:vAlign w:val="center"/>
          </w:tcPr>
          <w:p w14:paraId="6ECCF070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96</w:t>
            </w:r>
          </w:p>
        </w:tc>
        <w:tc>
          <w:tcPr>
            <w:tcW w:w="1276" w:type="dxa"/>
            <w:vAlign w:val="center"/>
          </w:tcPr>
          <w:p w14:paraId="4730E170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9</w:t>
            </w:r>
          </w:p>
        </w:tc>
      </w:tr>
      <w:tr w:rsidR="005C1D12" w14:paraId="7D98872D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350CD41D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8322896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76" w:type="dxa"/>
            <w:vAlign w:val="center"/>
          </w:tcPr>
          <w:p w14:paraId="474BEA58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0.345 </w:t>
            </w:r>
          </w:p>
        </w:tc>
        <w:tc>
          <w:tcPr>
            <w:tcW w:w="1275" w:type="dxa"/>
            <w:vAlign w:val="center"/>
          </w:tcPr>
          <w:p w14:paraId="466A025E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06</w:t>
            </w:r>
          </w:p>
        </w:tc>
        <w:tc>
          <w:tcPr>
            <w:tcW w:w="1276" w:type="dxa"/>
            <w:vAlign w:val="center"/>
          </w:tcPr>
          <w:p w14:paraId="6BE9A62A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</w:tr>
      <w:tr w:rsidR="005C1D12" w14:paraId="2DF7D95C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5F86B52B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DE11B25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76" w:type="dxa"/>
            <w:vAlign w:val="center"/>
          </w:tcPr>
          <w:p w14:paraId="4FDB4331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22</w:t>
            </w:r>
          </w:p>
        </w:tc>
        <w:tc>
          <w:tcPr>
            <w:tcW w:w="1275" w:type="dxa"/>
            <w:vAlign w:val="center"/>
          </w:tcPr>
          <w:p w14:paraId="29AD8618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5</w:t>
            </w:r>
          </w:p>
        </w:tc>
        <w:tc>
          <w:tcPr>
            <w:tcW w:w="1276" w:type="dxa"/>
            <w:vAlign w:val="center"/>
          </w:tcPr>
          <w:p w14:paraId="00FE11A7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4</w:t>
            </w:r>
          </w:p>
        </w:tc>
      </w:tr>
      <w:tr w:rsidR="005C1D12" w14:paraId="60B9E686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185A5FEA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E1E498B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276" w:type="dxa"/>
            <w:vAlign w:val="center"/>
          </w:tcPr>
          <w:p w14:paraId="4AF83E29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1275" w:type="dxa"/>
            <w:vAlign w:val="center"/>
          </w:tcPr>
          <w:p w14:paraId="30759944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1276" w:type="dxa"/>
            <w:vAlign w:val="center"/>
          </w:tcPr>
          <w:p w14:paraId="2A858E89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7</w:t>
            </w:r>
          </w:p>
        </w:tc>
      </w:tr>
      <w:tr w:rsidR="005C1D12" w14:paraId="0CBEB323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56CD8AD4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653D34A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P*L</w:t>
            </w:r>
          </w:p>
        </w:tc>
        <w:tc>
          <w:tcPr>
            <w:tcW w:w="1276" w:type="dxa"/>
            <w:vAlign w:val="center"/>
          </w:tcPr>
          <w:p w14:paraId="78DD836A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11 </w:t>
            </w:r>
          </w:p>
        </w:tc>
        <w:tc>
          <w:tcPr>
            <w:tcW w:w="1275" w:type="dxa"/>
            <w:vAlign w:val="center"/>
          </w:tcPr>
          <w:p w14:paraId="650768ED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8</w:t>
            </w:r>
          </w:p>
        </w:tc>
        <w:tc>
          <w:tcPr>
            <w:tcW w:w="1276" w:type="dxa"/>
            <w:vAlign w:val="center"/>
          </w:tcPr>
          <w:p w14:paraId="685129D5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</w:tr>
      <w:tr w:rsidR="005C1D12" w14:paraId="08C5C3EF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0AEB08A1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5B6C3D4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P*H</w:t>
            </w:r>
          </w:p>
        </w:tc>
        <w:tc>
          <w:tcPr>
            <w:tcW w:w="1276" w:type="dxa"/>
            <w:vAlign w:val="center"/>
          </w:tcPr>
          <w:p w14:paraId="7F8396D2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1275" w:type="dxa"/>
            <w:vAlign w:val="center"/>
          </w:tcPr>
          <w:p w14:paraId="763DEB66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1276" w:type="dxa"/>
            <w:vAlign w:val="center"/>
          </w:tcPr>
          <w:p w14:paraId="407CA4A9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1</w:t>
            </w:r>
          </w:p>
        </w:tc>
      </w:tr>
      <w:tr w:rsidR="005C1D12" w14:paraId="373AACAB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25FA67D1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126D750D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P*H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0C302913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98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 w14:paraId="2EA47DF8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7781522E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</w:tr>
      <w:tr w:rsidR="005C1D12" w14:paraId="7235FB5E" w14:textId="77777777" w:rsidTr="00ED6BC7">
        <w:trPr>
          <w:trHeight w:val="288"/>
        </w:trPr>
        <w:tc>
          <w:tcPr>
            <w:tcW w:w="3794" w:type="dxa"/>
            <w:vMerge w:val="restart"/>
            <w:tcBorders>
              <w:top w:val="single" w:sz="4" w:space="0" w:color="000000"/>
            </w:tcBorders>
            <w:vAlign w:val="center"/>
          </w:tcPr>
          <w:p w14:paraId="60FEDCA2" w14:textId="77777777" w:rsidR="005C1D12" w:rsidRDefault="005C1D12" w:rsidP="00DC48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aphni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~ AI * Group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 w14:paraId="2C631BC1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712C79FA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6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 w14:paraId="525054DE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6ED4BBD0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C1D12" w14:paraId="74593C09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1BF93911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30EF4A7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</w:t>
            </w:r>
          </w:p>
        </w:tc>
        <w:tc>
          <w:tcPr>
            <w:tcW w:w="1276" w:type="dxa"/>
            <w:vAlign w:val="center"/>
          </w:tcPr>
          <w:p w14:paraId="2FCC7C57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3</w:t>
            </w:r>
          </w:p>
        </w:tc>
        <w:tc>
          <w:tcPr>
            <w:tcW w:w="1275" w:type="dxa"/>
            <w:vAlign w:val="center"/>
          </w:tcPr>
          <w:p w14:paraId="52CAEEFE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7</w:t>
            </w:r>
          </w:p>
        </w:tc>
        <w:tc>
          <w:tcPr>
            <w:tcW w:w="1276" w:type="dxa"/>
            <w:vAlign w:val="center"/>
          </w:tcPr>
          <w:p w14:paraId="4E3F7ADC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5C1D12" w14:paraId="34282855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1E61179D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DD39C8F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76" w:type="dxa"/>
            <w:vAlign w:val="center"/>
          </w:tcPr>
          <w:p w14:paraId="0A29C81C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9</w:t>
            </w:r>
          </w:p>
        </w:tc>
        <w:tc>
          <w:tcPr>
            <w:tcW w:w="1275" w:type="dxa"/>
            <w:vAlign w:val="center"/>
          </w:tcPr>
          <w:p w14:paraId="7FEE8973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51</w:t>
            </w:r>
          </w:p>
        </w:tc>
        <w:tc>
          <w:tcPr>
            <w:tcW w:w="1276" w:type="dxa"/>
            <w:vAlign w:val="center"/>
          </w:tcPr>
          <w:p w14:paraId="7D1BF237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</w:tr>
      <w:tr w:rsidR="005C1D12" w14:paraId="775FFF0D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03A02491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1A7806E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76" w:type="dxa"/>
            <w:vAlign w:val="center"/>
          </w:tcPr>
          <w:p w14:paraId="01F6C6D2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84</w:t>
            </w:r>
          </w:p>
        </w:tc>
        <w:tc>
          <w:tcPr>
            <w:tcW w:w="1275" w:type="dxa"/>
            <w:vAlign w:val="center"/>
          </w:tcPr>
          <w:p w14:paraId="73360502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99</w:t>
            </w:r>
          </w:p>
        </w:tc>
        <w:tc>
          <w:tcPr>
            <w:tcW w:w="1276" w:type="dxa"/>
            <w:vAlign w:val="center"/>
          </w:tcPr>
          <w:p w14:paraId="7A6B09B3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47</w:t>
            </w:r>
          </w:p>
        </w:tc>
      </w:tr>
      <w:tr w:rsidR="005C1D12" w14:paraId="48107889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38C88CA2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0C806E3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276" w:type="dxa"/>
            <w:vAlign w:val="center"/>
          </w:tcPr>
          <w:p w14:paraId="14BCD263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9</w:t>
            </w:r>
          </w:p>
        </w:tc>
        <w:tc>
          <w:tcPr>
            <w:tcW w:w="1275" w:type="dxa"/>
            <w:vAlign w:val="center"/>
          </w:tcPr>
          <w:p w14:paraId="2ADFE1FB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9</w:t>
            </w:r>
          </w:p>
        </w:tc>
        <w:tc>
          <w:tcPr>
            <w:tcW w:w="1276" w:type="dxa"/>
            <w:vAlign w:val="center"/>
          </w:tcPr>
          <w:p w14:paraId="69ED1A22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7</w:t>
            </w:r>
          </w:p>
        </w:tc>
      </w:tr>
      <w:tr w:rsidR="005C1D12" w14:paraId="4CFE8C6B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3AECEA66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DE92199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*L</w:t>
            </w:r>
          </w:p>
        </w:tc>
        <w:tc>
          <w:tcPr>
            <w:tcW w:w="1276" w:type="dxa"/>
            <w:vAlign w:val="center"/>
          </w:tcPr>
          <w:p w14:paraId="63BABC8D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1275" w:type="dxa"/>
            <w:vAlign w:val="center"/>
          </w:tcPr>
          <w:p w14:paraId="0DE0627D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3</w:t>
            </w:r>
          </w:p>
        </w:tc>
        <w:tc>
          <w:tcPr>
            <w:tcW w:w="1276" w:type="dxa"/>
            <w:vAlign w:val="center"/>
          </w:tcPr>
          <w:p w14:paraId="742F1326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3</w:t>
            </w:r>
          </w:p>
        </w:tc>
      </w:tr>
      <w:tr w:rsidR="005C1D12" w14:paraId="25D3C267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5C5DC933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4FC8BB0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*H</w:t>
            </w:r>
          </w:p>
        </w:tc>
        <w:tc>
          <w:tcPr>
            <w:tcW w:w="1276" w:type="dxa"/>
            <w:vAlign w:val="center"/>
          </w:tcPr>
          <w:p w14:paraId="37879077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4</w:t>
            </w:r>
          </w:p>
        </w:tc>
        <w:tc>
          <w:tcPr>
            <w:tcW w:w="1275" w:type="dxa"/>
            <w:vAlign w:val="center"/>
          </w:tcPr>
          <w:p w14:paraId="66BE018A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1276" w:type="dxa"/>
            <w:vAlign w:val="center"/>
          </w:tcPr>
          <w:p w14:paraId="224E02F2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2</w:t>
            </w:r>
          </w:p>
        </w:tc>
      </w:tr>
      <w:tr w:rsidR="005C1D12" w14:paraId="59FAFE12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47D59DA5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690D8D91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*H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47FCF095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 w14:paraId="4DA6561A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0141F259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6</w:t>
            </w:r>
          </w:p>
        </w:tc>
      </w:tr>
      <w:tr w:rsidR="005C1D12" w14:paraId="4E339414" w14:textId="77777777" w:rsidTr="00ED6BC7">
        <w:trPr>
          <w:trHeight w:val="288"/>
        </w:trPr>
        <w:tc>
          <w:tcPr>
            <w:tcW w:w="3794" w:type="dxa"/>
            <w:vMerge w:val="restart"/>
            <w:tcBorders>
              <w:top w:val="single" w:sz="4" w:space="0" w:color="000000"/>
            </w:tcBorders>
            <w:vAlign w:val="center"/>
          </w:tcPr>
          <w:p w14:paraId="0CF1EC28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aphni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~ AMG * Group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 w14:paraId="37FD83E3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13B96EA3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926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 w14:paraId="4BD62E84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72C36CD8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9</w:t>
            </w:r>
          </w:p>
        </w:tc>
      </w:tr>
      <w:tr w:rsidR="005C1D12" w14:paraId="2129185C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2BC4959D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FAC736A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G</w:t>
            </w:r>
          </w:p>
        </w:tc>
        <w:tc>
          <w:tcPr>
            <w:tcW w:w="1276" w:type="dxa"/>
            <w:vAlign w:val="center"/>
          </w:tcPr>
          <w:p w14:paraId="05D47903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4</w:t>
            </w:r>
          </w:p>
        </w:tc>
        <w:tc>
          <w:tcPr>
            <w:tcW w:w="1275" w:type="dxa"/>
            <w:vAlign w:val="center"/>
          </w:tcPr>
          <w:p w14:paraId="433310DA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2</w:t>
            </w:r>
          </w:p>
        </w:tc>
        <w:tc>
          <w:tcPr>
            <w:tcW w:w="1276" w:type="dxa"/>
            <w:vAlign w:val="center"/>
          </w:tcPr>
          <w:p w14:paraId="191A4DD8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6</w:t>
            </w:r>
          </w:p>
        </w:tc>
      </w:tr>
      <w:tr w:rsidR="005C1D12" w14:paraId="58F61586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40984070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BECD950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76" w:type="dxa"/>
            <w:vAlign w:val="center"/>
          </w:tcPr>
          <w:p w14:paraId="3859969F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0.316 </w:t>
            </w:r>
          </w:p>
        </w:tc>
        <w:tc>
          <w:tcPr>
            <w:tcW w:w="1275" w:type="dxa"/>
            <w:vAlign w:val="center"/>
          </w:tcPr>
          <w:p w14:paraId="5FF43351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4</w:t>
            </w:r>
          </w:p>
        </w:tc>
        <w:tc>
          <w:tcPr>
            <w:tcW w:w="1276" w:type="dxa"/>
            <w:vAlign w:val="center"/>
          </w:tcPr>
          <w:p w14:paraId="3661974C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5</w:t>
            </w:r>
          </w:p>
        </w:tc>
      </w:tr>
      <w:tr w:rsidR="005C1D12" w14:paraId="674E9573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73A4AA7D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F2D846F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76" w:type="dxa"/>
            <w:vAlign w:val="center"/>
          </w:tcPr>
          <w:p w14:paraId="603E55F0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1.346 </w:t>
            </w:r>
          </w:p>
        </w:tc>
        <w:tc>
          <w:tcPr>
            <w:tcW w:w="1275" w:type="dxa"/>
            <w:vAlign w:val="center"/>
          </w:tcPr>
          <w:p w14:paraId="5273BA31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34</w:t>
            </w:r>
          </w:p>
        </w:tc>
        <w:tc>
          <w:tcPr>
            <w:tcW w:w="1276" w:type="dxa"/>
            <w:vAlign w:val="center"/>
          </w:tcPr>
          <w:p w14:paraId="3CBADA1E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44</w:t>
            </w:r>
          </w:p>
        </w:tc>
      </w:tr>
      <w:tr w:rsidR="005C1D12" w14:paraId="04007ACB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4CC853D7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C452AA2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276" w:type="dxa"/>
            <w:vAlign w:val="center"/>
          </w:tcPr>
          <w:p w14:paraId="4481664A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0.128 </w:t>
            </w:r>
          </w:p>
        </w:tc>
        <w:tc>
          <w:tcPr>
            <w:tcW w:w="1275" w:type="dxa"/>
            <w:vAlign w:val="center"/>
          </w:tcPr>
          <w:p w14:paraId="333DEBC4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9</w:t>
            </w:r>
          </w:p>
        </w:tc>
        <w:tc>
          <w:tcPr>
            <w:tcW w:w="1276" w:type="dxa"/>
            <w:vAlign w:val="center"/>
          </w:tcPr>
          <w:p w14:paraId="698A9199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3</w:t>
            </w:r>
          </w:p>
        </w:tc>
      </w:tr>
      <w:tr w:rsidR="005C1D12" w14:paraId="5875F3EC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217379EA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618DA60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G*L</w:t>
            </w:r>
          </w:p>
        </w:tc>
        <w:tc>
          <w:tcPr>
            <w:tcW w:w="1276" w:type="dxa"/>
            <w:vAlign w:val="center"/>
          </w:tcPr>
          <w:p w14:paraId="627E82F1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7</w:t>
            </w:r>
          </w:p>
        </w:tc>
        <w:tc>
          <w:tcPr>
            <w:tcW w:w="1275" w:type="dxa"/>
            <w:vAlign w:val="center"/>
          </w:tcPr>
          <w:p w14:paraId="2A72513C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5</w:t>
            </w:r>
          </w:p>
        </w:tc>
        <w:tc>
          <w:tcPr>
            <w:tcW w:w="1276" w:type="dxa"/>
            <w:vAlign w:val="center"/>
          </w:tcPr>
          <w:p w14:paraId="7EA34408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6</w:t>
            </w:r>
          </w:p>
        </w:tc>
      </w:tr>
      <w:tr w:rsidR="005C1D12" w14:paraId="21CC1E49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401B78BB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8F36929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G*H</w:t>
            </w:r>
          </w:p>
        </w:tc>
        <w:tc>
          <w:tcPr>
            <w:tcW w:w="1276" w:type="dxa"/>
            <w:vAlign w:val="center"/>
          </w:tcPr>
          <w:p w14:paraId="2D1631D2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2</w:t>
            </w:r>
          </w:p>
        </w:tc>
        <w:tc>
          <w:tcPr>
            <w:tcW w:w="1275" w:type="dxa"/>
            <w:vAlign w:val="center"/>
          </w:tcPr>
          <w:p w14:paraId="47821CBB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1</w:t>
            </w:r>
          </w:p>
        </w:tc>
        <w:tc>
          <w:tcPr>
            <w:tcW w:w="1276" w:type="dxa"/>
            <w:vAlign w:val="center"/>
          </w:tcPr>
          <w:p w14:paraId="65950ACC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4</w:t>
            </w:r>
          </w:p>
        </w:tc>
      </w:tr>
      <w:tr w:rsidR="005C1D12" w14:paraId="770076A5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2EB298C2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149B13D6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G*H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1C54A58D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 w14:paraId="765FDD86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56C24C93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2</w:t>
            </w:r>
          </w:p>
        </w:tc>
      </w:tr>
      <w:tr w:rsidR="005C1D12" w14:paraId="5AB595B5" w14:textId="77777777" w:rsidTr="00ED6BC7">
        <w:trPr>
          <w:trHeight w:val="288"/>
        </w:trPr>
        <w:tc>
          <w:tcPr>
            <w:tcW w:w="3794" w:type="dxa"/>
            <w:vMerge w:val="restart"/>
            <w:tcBorders>
              <w:top w:val="single" w:sz="4" w:space="0" w:color="000000"/>
            </w:tcBorders>
            <w:vAlign w:val="center"/>
          </w:tcPr>
          <w:p w14:paraId="67D49093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Daphni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 AMT * Group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 w14:paraId="60BB422C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0AE68BF9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2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 w14:paraId="499477D8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5FC66FA2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C1D12" w14:paraId="21BDE717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033D2443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BA4DA35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1276" w:type="dxa"/>
            <w:vAlign w:val="center"/>
          </w:tcPr>
          <w:p w14:paraId="5E54021D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3</w:t>
            </w:r>
          </w:p>
        </w:tc>
        <w:tc>
          <w:tcPr>
            <w:tcW w:w="1275" w:type="dxa"/>
            <w:vAlign w:val="center"/>
          </w:tcPr>
          <w:p w14:paraId="57E201BA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93</w:t>
            </w:r>
          </w:p>
        </w:tc>
        <w:tc>
          <w:tcPr>
            <w:tcW w:w="1276" w:type="dxa"/>
            <w:vAlign w:val="center"/>
          </w:tcPr>
          <w:p w14:paraId="14692BB1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</w:tr>
      <w:tr w:rsidR="005C1D12" w14:paraId="3F5D412E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0D572344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2F0AD3C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76" w:type="dxa"/>
            <w:vAlign w:val="center"/>
          </w:tcPr>
          <w:p w14:paraId="4632C637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8</w:t>
            </w:r>
          </w:p>
        </w:tc>
        <w:tc>
          <w:tcPr>
            <w:tcW w:w="1275" w:type="dxa"/>
            <w:vAlign w:val="center"/>
          </w:tcPr>
          <w:p w14:paraId="24EB09A5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6</w:t>
            </w:r>
          </w:p>
        </w:tc>
        <w:tc>
          <w:tcPr>
            <w:tcW w:w="1276" w:type="dxa"/>
            <w:vAlign w:val="center"/>
          </w:tcPr>
          <w:p w14:paraId="67DDB45D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1</w:t>
            </w:r>
          </w:p>
        </w:tc>
      </w:tr>
      <w:tr w:rsidR="005C1D12" w14:paraId="2F8CCF13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779A630A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8D674F5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76" w:type="dxa"/>
            <w:vAlign w:val="center"/>
          </w:tcPr>
          <w:p w14:paraId="5651E4A5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74</w:t>
            </w:r>
          </w:p>
        </w:tc>
        <w:tc>
          <w:tcPr>
            <w:tcW w:w="1275" w:type="dxa"/>
            <w:vAlign w:val="center"/>
          </w:tcPr>
          <w:p w14:paraId="1EBD81B5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12</w:t>
            </w:r>
          </w:p>
        </w:tc>
        <w:tc>
          <w:tcPr>
            <w:tcW w:w="1276" w:type="dxa"/>
            <w:vAlign w:val="center"/>
          </w:tcPr>
          <w:p w14:paraId="6725C894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3</w:t>
            </w:r>
          </w:p>
        </w:tc>
      </w:tr>
      <w:tr w:rsidR="005C1D12" w14:paraId="4EF78E79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47F0E8AA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01A96A8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276" w:type="dxa"/>
            <w:vAlign w:val="center"/>
          </w:tcPr>
          <w:p w14:paraId="171256CB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275" w:type="dxa"/>
            <w:vAlign w:val="center"/>
          </w:tcPr>
          <w:p w14:paraId="35986039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1276" w:type="dxa"/>
            <w:vAlign w:val="center"/>
          </w:tcPr>
          <w:p w14:paraId="31B02E93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9</w:t>
            </w:r>
          </w:p>
        </w:tc>
      </w:tr>
      <w:tr w:rsidR="005C1D12" w14:paraId="479D5B3B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0A21A654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7F6AD59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T*L</w:t>
            </w:r>
          </w:p>
        </w:tc>
        <w:tc>
          <w:tcPr>
            <w:tcW w:w="1276" w:type="dxa"/>
            <w:vAlign w:val="center"/>
          </w:tcPr>
          <w:p w14:paraId="5D64F816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7</w:t>
            </w:r>
          </w:p>
        </w:tc>
        <w:tc>
          <w:tcPr>
            <w:tcW w:w="1275" w:type="dxa"/>
            <w:vAlign w:val="center"/>
          </w:tcPr>
          <w:p w14:paraId="058E4C25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7</w:t>
            </w:r>
          </w:p>
        </w:tc>
        <w:tc>
          <w:tcPr>
            <w:tcW w:w="1276" w:type="dxa"/>
            <w:vAlign w:val="center"/>
          </w:tcPr>
          <w:p w14:paraId="3F0BED5A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49</w:t>
            </w:r>
          </w:p>
        </w:tc>
      </w:tr>
      <w:tr w:rsidR="005C1D12" w14:paraId="564E3CA8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7AC1AF7C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3762C11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T*H</w:t>
            </w:r>
          </w:p>
        </w:tc>
        <w:tc>
          <w:tcPr>
            <w:tcW w:w="1276" w:type="dxa"/>
            <w:vAlign w:val="center"/>
          </w:tcPr>
          <w:p w14:paraId="17858A54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7</w:t>
            </w:r>
          </w:p>
        </w:tc>
        <w:tc>
          <w:tcPr>
            <w:tcW w:w="1275" w:type="dxa"/>
            <w:vAlign w:val="center"/>
          </w:tcPr>
          <w:p w14:paraId="79187F9F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9</w:t>
            </w:r>
          </w:p>
        </w:tc>
        <w:tc>
          <w:tcPr>
            <w:tcW w:w="1276" w:type="dxa"/>
            <w:vAlign w:val="center"/>
          </w:tcPr>
          <w:p w14:paraId="3BE4DF10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4</w:t>
            </w:r>
          </w:p>
        </w:tc>
      </w:tr>
      <w:tr w:rsidR="005C1D12" w14:paraId="6DE62E32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1279DCB0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681415BD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T*H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6592F0A3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 w14:paraId="51269C84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514F6518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2</w:t>
            </w:r>
          </w:p>
        </w:tc>
      </w:tr>
      <w:tr w:rsidR="005C1D12" w14:paraId="16FE4725" w14:textId="77777777" w:rsidTr="00ED6BC7">
        <w:trPr>
          <w:trHeight w:val="288"/>
        </w:trPr>
        <w:tc>
          <w:tcPr>
            <w:tcW w:w="3794" w:type="dxa"/>
            <w:vMerge w:val="restart"/>
            <w:tcBorders>
              <w:top w:val="single" w:sz="4" w:space="0" w:color="000000"/>
            </w:tcBorders>
            <w:vAlign w:val="center"/>
          </w:tcPr>
          <w:p w14:paraId="32872442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magent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aphni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~ AMS * Group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 w14:paraId="0586C7A1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1EA52230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 w14:paraId="401D55D7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0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4073011B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C1D12" w14:paraId="41E973B9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33FC2438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B0640A6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</w:t>
            </w:r>
          </w:p>
        </w:tc>
        <w:tc>
          <w:tcPr>
            <w:tcW w:w="1276" w:type="dxa"/>
            <w:vAlign w:val="center"/>
          </w:tcPr>
          <w:p w14:paraId="69EB0502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67</w:t>
            </w:r>
          </w:p>
        </w:tc>
        <w:tc>
          <w:tcPr>
            <w:tcW w:w="1275" w:type="dxa"/>
            <w:vAlign w:val="center"/>
          </w:tcPr>
          <w:p w14:paraId="782BFC5C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23</w:t>
            </w:r>
          </w:p>
        </w:tc>
        <w:tc>
          <w:tcPr>
            <w:tcW w:w="1276" w:type="dxa"/>
            <w:vAlign w:val="center"/>
          </w:tcPr>
          <w:p w14:paraId="4A7D3F12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29</w:t>
            </w:r>
          </w:p>
        </w:tc>
      </w:tr>
      <w:tr w:rsidR="005C1D12" w14:paraId="523641AD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34096669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7AA9AB1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76" w:type="dxa"/>
          </w:tcPr>
          <w:p w14:paraId="16FD5C42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1</w:t>
            </w:r>
          </w:p>
        </w:tc>
        <w:tc>
          <w:tcPr>
            <w:tcW w:w="1275" w:type="dxa"/>
          </w:tcPr>
          <w:p w14:paraId="10C90F4B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82</w:t>
            </w:r>
          </w:p>
        </w:tc>
        <w:tc>
          <w:tcPr>
            <w:tcW w:w="1276" w:type="dxa"/>
          </w:tcPr>
          <w:p w14:paraId="0C5C7662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5C1D12" w14:paraId="6009BB70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06826CE8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498B8B4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76" w:type="dxa"/>
          </w:tcPr>
          <w:p w14:paraId="01F2A29E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17</w:t>
            </w:r>
          </w:p>
        </w:tc>
        <w:tc>
          <w:tcPr>
            <w:tcW w:w="1275" w:type="dxa"/>
          </w:tcPr>
          <w:p w14:paraId="545536FA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55</w:t>
            </w:r>
          </w:p>
        </w:tc>
        <w:tc>
          <w:tcPr>
            <w:tcW w:w="1276" w:type="dxa"/>
          </w:tcPr>
          <w:p w14:paraId="642AFBC6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3</w:t>
            </w:r>
          </w:p>
        </w:tc>
      </w:tr>
      <w:tr w:rsidR="005C1D12" w14:paraId="0E7BF720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70688FBA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14:paraId="765EBCD1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276" w:type="dxa"/>
          </w:tcPr>
          <w:p w14:paraId="2B7E8D7F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1</w:t>
            </w:r>
          </w:p>
        </w:tc>
        <w:tc>
          <w:tcPr>
            <w:tcW w:w="1275" w:type="dxa"/>
          </w:tcPr>
          <w:p w14:paraId="31070672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93</w:t>
            </w:r>
          </w:p>
        </w:tc>
        <w:tc>
          <w:tcPr>
            <w:tcW w:w="1276" w:type="dxa"/>
          </w:tcPr>
          <w:p w14:paraId="758F1DED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</w:tr>
      <w:tr w:rsidR="005C1D12" w14:paraId="1E27F9F4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44C43B00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7184791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*L</w:t>
            </w:r>
          </w:p>
        </w:tc>
        <w:tc>
          <w:tcPr>
            <w:tcW w:w="1276" w:type="dxa"/>
          </w:tcPr>
          <w:p w14:paraId="397E53FA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39</w:t>
            </w:r>
          </w:p>
        </w:tc>
        <w:tc>
          <w:tcPr>
            <w:tcW w:w="1275" w:type="dxa"/>
          </w:tcPr>
          <w:p w14:paraId="3E68708B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5</w:t>
            </w:r>
          </w:p>
        </w:tc>
        <w:tc>
          <w:tcPr>
            <w:tcW w:w="1276" w:type="dxa"/>
          </w:tcPr>
          <w:p w14:paraId="47B24C5A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5</w:t>
            </w:r>
          </w:p>
        </w:tc>
      </w:tr>
      <w:tr w:rsidR="005C1D12" w14:paraId="58FC56EA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7EACD6A2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14:paraId="47B3129E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*H</w:t>
            </w:r>
          </w:p>
        </w:tc>
        <w:tc>
          <w:tcPr>
            <w:tcW w:w="1276" w:type="dxa"/>
          </w:tcPr>
          <w:p w14:paraId="3BDE045A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69</w:t>
            </w:r>
          </w:p>
        </w:tc>
        <w:tc>
          <w:tcPr>
            <w:tcW w:w="1275" w:type="dxa"/>
          </w:tcPr>
          <w:p w14:paraId="4F59B913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8 |</w:t>
            </w:r>
          </w:p>
        </w:tc>
        <w:tc>
          <w:tcPr>
            <w:tcW w:w="1276" w:type="dxa"/>
          </w:tcPr>
          <w:p w14:paraId="401DF993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5</w:t>
            </w:r>
          </w:p>
        </w:tc>
      </w:tr>
      <w:tr w:rsidR="005C1D12" w14:paraId="5AC0FF94" w14:textId="77777777" w:rsidTr="00ED6BC7">
        <w:trPr>
          <w:trHeight w:val="288"/>
        </w:trPr>
        <w:tc>
          <w:tcPr>
            <w:tcW w:w="3794" w:type="dxa"/>
            <w:vMerge/>
            <w:tcBorders>
              <w:top w:val="single" w:sz="4" w:space="0" w:color="000000"/>
            </w:tcBorders>
            <w:vAlign w:val="center"/>
          </w:tcPr>
          <w:p w14:paraId="639F3908" w14:textId="77777777" w:rsidR="005C1D12" w:rsidRDefault="005C1D12" w:rsidP="00DC48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14:paraId="6E5BC291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*HS</w:t>
            </w:r>
          </w:p>
        </w:tc>
        <w:tc>
          <w:tcPr>
            <w:tcW w:w="1276" w:type="dxa"/>
          </w:tcPr>
          <w:p w14:paraId="51442CA3" w14:textId="77777777" w:rsidR="005C1D12" w:rsidRDefault="005C1D12" w:rsidP="00DC4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149 </w:t>
            </w:r>
          </w:p>
        </w:tc>
        <w:tc>
          <w:tcPr>
            <w:tcW w:w="1275" w:type="dxa"/>
          </w:tcPr>
          <w:p w14:paraId="3F713BB6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8</w:t>
            </w:r>
          </w:p>
        </w:tc>
        <w:tc>
          <w:tcPr>
            <w:tcW w:w="1276" w:type="dxa"/>
          </w:tcPr>
          <w:p w14:paraId="760C8E6E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2</w:t>
            </w:r>
          </w:p>
        </w:tc>
      </w:tr>
      <w:tr w:rsidR="005C1D12" w14:paraId="5B8E0AF2" w14:textId="77777777" w:rsidTr="00ED6BC7">
        <w:trPr>
          <w:trHeight w:val="288"/>
        </w:trPr>
        <w:tc>
          <w:tcPr>
            <w:tcW w:w="3794" w:type="dxa"/>
          </w:tcPr>
          <w:p w14:paraId="3919C714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CF71CD7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F1A1E07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7FEB5AE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18CA476" w14:textId="77777777" w:rsidR="005C1D12" w:rsidRDefault="005C1D12" w:rsidP="00DC48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346DC13" w14:textId="77777777" w:rsidR="005C1D12" w:rsidRDefault="005C1D12" w:rsidP="00DC48B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CC91928" w14:textId="77777777" w:rsidR="004344F4" w:rsidRDefault="004344F4"/>
    <w:sectPr w:rsidR="004344F4" w:rsidSect="005C1D12">
      <w:footerReference w:type="default" r:id="rId7"/>
      <w:pgSz w:w="11906" w:h="16838"/>
      <w:pgMar w:top="1701" w:right="1701" w:bottom="1701" w:left="1701" w:header="709" w:footer="709" w:gutter="0"/>
      <w:lnNumType w:countBy="1" w:restart="continuous"/>
      <w:pgNumType w:start="1"/>
      <w:cols w:space="708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B6F0F4" w14:textId="77777777" w:rsidR="007B6D7E" w:rsidRDefault="007B6D7E">
      <w:pPr>
        <w:spacing w:after="0" w:line="240" w:lineRule="auto"/>
      </w:pPr>
      <w:r>
        <w:separator/>
      </w:r>
    </w:p>
  </w:endnote>
  <w:endnote w:type="continuationSeparator" w:id="0">
    <w:p w14:paraId="3E331DB8" w14:textId="77777777" w:rsidR="007B6D7E" w:rsidRDefault="007B6D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75AFE7" w14:textId="77777777" w:rsidR="008C7E5E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1</w:t>
    </w:r>
    <w:r>
      <w:rPr>
        <w:color w:val="000000"/>
      </w:rPr>
      <w:fldChar w:fldCharType="end"/>
    </w:r>
  </w:p>
  <w:p w14:paraId="3DE9F315" w14:textId="77777777" w:rsidR="008C7E5E" w:rsidRDefault="008C7E5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38546F" w14:textId="77777777" w:rsidR="007B6D7E" w:rsidRDefault="007B6D7E">
      <w:pPr>
        <w:spacing w:after="0" w:line="240" w:lineRule="auto"/>
      </w:pPr>
      <w:r>
        <w:separator/>
      </w:r>
    </w:p>
  </w:footnote>
  <w:footnote w:type="continuationSeparator" w:id="0">
    <w:p w14:paraId="7FAE5A15" w14:textId="77777777" w:rsidR="007B6D7E" w:rsidRDefault="007B6D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0A33B9"/>
    <w:multiLevelType w:val="hybridMultilevel"/>
    <w:tmpl w:val="E31ADCB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17648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D12"/>
    <w:rsid w:val="00001F6B"/>
    <w:rsid w:val="00094407"/>
    <w:rsid w:val="000F7BCA"/>
    <w:rsid w:val="001231A8"/>
    <w:rsid w:val="0015284D"/>
    <w:rsid w:val="001C0166"/>
    <w:rsid w:val="00251D01"/>
    <w:rsid w:val="002C45A5"/>
    <w:rsid w:val="003050A7"/>
    <w:rsid w:val="0032297B"/>
    <w:rsid w:val="00332724"/>
    <w:rsid w:val="004344F4"/>
    <w:rsid w:val="0044684A"/>
    <w:rsid w:val="004C3E5B"/>
    <w:rsid w:val="004E3861"/>
    <w:rsid w:val="005C1D12"/>
    <w:rsid w:val="007021B7"/>
    <w:rsid w:val="007B6D7E"/>
    <w:rsid w:val="007C2D49"/>
    <w:rsid w:val="008065B6"/>
    <w:rsid w:val="00826460"/>
    <w:rsid w:val="008A44BF"/>
    <w:rsid w:val="008B61D0"/>
    <w:rsid w:val="008C7E5E"/>
    <w:rsid w:val="00920F8F"/>
    <w:rsid w:val="0098421E"/>
    <w:rsid w:val="009D3EA7"/>
    <w:rsid w:val="00AE4A07"/>
    <w:rsid w:val="00AF1F4A"/>
    <w:rsid w:val="00B00B29"/>
    <w:rsid w:val="00B435E5"/>
    <w:rsid w:val="00B72F5A"/>
    <w:rsid w:val="00C62A17"/>
    <w:rsid w:val="00D34C1D"/>
    <w:rsid w:val="00D92409"/>
    <w:rsid w:val="00DC48B6"/>
    <w:rsid w:val="00DE0598"/>
    <w:rsid w:val="00E323FC"/>
    <w:rsid w:val="00E952E3"/>
    <w:rsid w:val="00F4697D"/>
    <w:rsid w:val="00F46D63"/>
    <w:rsid w:val="00F6397B"/>
    <w:rsid w:val="00F75238"/>
    <w:rsid w:val="00FD6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ACA0D5"/>
  <w15:chartTrackingRefBased/>
  <w15:docId w15:val="{2D971E7F-1BF1-E74C-B430-B26B82711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C1D12"/>
    <w:pPr>
      <w:spacing w:line="480" w:lineRule="auto"/>
    </w:pPr>
    <w:rPr>
      <w:rFonts w:ascii="Calibri" w:eastAsia="Calibri" w:hAnsi="Calibri" w:cs="Calibri"/>
      <w:kern w:val="0"/>
      <w:sz w:val="22"/>
      <w:szCs w:val="22"/>
      <w:lang w:val="en"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5C1D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5C1D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5C1D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5C1D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5C1D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5C1D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5C1D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5C1D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5C1D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Bezodstpw"/>
    <w:link w:val="NagwekZnak"/>
    <w:uiPriority w:val="99"/>
    <w:unhideWhenUsed/>
    <w:rsid w:val="004344F4"/>
    <w:pPr>
      <w:pBdr>
        <w:top w:val="single" w:sz="4" w:space="1" w:color="F2CEED" w:themeColor="accent5" w:themeTint="33"/>
        <w:left w:val="single" w:sz="4" w:space="4" w:color="F2CEED" w:themeColor="accent5" w:themeTint="33"/>
        <w:bottom w:val="single" w:sz="4" w:space="1" w:color="F2CEED" w:themeColor="accent5" w:themeTint="33"/>
        <w:right w:val="single" w:sz="4" w:space="4" w:color="F2CEED" w:themeColor="accent5" w:themeTint="33"/>
      </w:pBdr>
      <w:shd w:val="clear" w:color="auto" w:fill="F2CEED" w:themeFill="accent5" w:themeFillTint="33"/>
      <w:tabs>
        <w:tab w:val="center" w:pos="4536"/>
        <w:tab w:val="right" w:pos="9072"/>
      </w:tabs>
      <w:spacing w:before="120" w:after="120"/>
    </w:pPr>
    <w:rPr>
      <w:rFonts w:ascii="Times New Roman" w:eastAsiaTheme="minorEastAsia" w:hAnsi="Times New Roman"/>
      <w:b/>
      <w:color w:val="000000" w:themeColor="text1"/>
      <w:kern w:val="0"/>
      <w:sz w:val="22"/>
      <w:szCs w:val="22"/>
      <w:lang w:val="en-US" w:eastAsia="zh-CN"/>
      <w14:ligatures w14:val="none"/>
    </w:rPr>
  </w:style>
  <w:style w:type="character" w:customStyle="1" w:styleId="NagwekZnak">
    <w:name w:val="Nagłówek Znak"/>
    <w:basedOn w:val="Domylnaczcionkaakapitu"/>
    <w:link w:val="Nagwek"/>
    <w:uiPriority w:val="99"/>
    <w:rsid w:val="004344F4"/>
    <w:rPr>
      <w:rFonts w:ascii="Times New Roman" w:eastAsiaTheme="minorEastAsia" w:hAnsi="Times New Roman"/>
      <w:b/>
      <w:color w:val="000000" w:themeColor="text1"/>
      <w:kern w:val="0"/>
      <w:sz w:val="22"/>
      <w:szCs w:val="22"/>
      <w:shd w:val="clear" w:color="auto" w:fill="F2CEED" w:themeFill="accent5" w:themeFillTint="33"/>
      <w:lang w:val="en-US" w:eastAsia="zh-CN"/>
      <w14:ligatures w14:val="none"/>
    </w:rPr>
  </w:style>
  <w:style w:type="paragraph" w:styleId="Bezodstpw">
    <w:name w:val="No Spacing"/>
    <w:uiPriority w:val="1"/>
    <w:qFormat/>
    <w:rsid w:val="004344F4"/>
    <w:pPr>
      <w:spacing w:after="0" w:line="240" w:lineRule="auto"/>
    </w:pPr>
  </w:style>
  <w:style w:type="character" w:customStyle="1" w:styleId="Nagwek1Znak">
    <w:name w:val="Nagłówek 1 Znak"/>
    <w:basedOn w:val="Domylnaczcionkaakapitu"/>
    <w:link w:val="Nagwek1"/>
    <w:uiPriority w:val="9"/>
    <w:rsid w:val="005C1D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5C1D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5C1D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5C1D12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5C1D12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5C1D12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5C1D12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5C1D12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5C1D12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5C1D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5C1D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5C1D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5C1D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5C1D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5C1D12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5C1D12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5C1D12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5C1D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5C1D12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5C1D12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Normal"/>
    <w:rsid w:val="005C1D12"/>
    <w:pPr>
      <w:spacing w:line="480" w:lineRule="auto"/>
    </w:pPr>
    <w:rPr>
      <w:rFonts w:ascii="Calibri" w:eastAsia="Calibri" w:hAnsi="Calibri" w:cs="Calibri"/>
      <w:kern w:val="0"/>
      <w:sz w:val="22"/>
      <w:szCs w:val="22"/>
      <w:lang w:val="en" w:eastAsia="pl-PL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5C1D12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5C1D12"/>
    <w:rPr>
      <w:rFonts w:ascii="Calibri" w:eastAsia="Calibri" w:hAnsi="Calibri" w:cs="Calibri"/>
      <w:kern w:val="0"/>
      <w:sz w:val="20"/>
      <w:szCs w:val="20"/>
      <w:lang w:val="en" w:eastAsia="pl-PL"/>
      <w14:ligatures w14:val="none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5C1D12"/>
    <w:rPr>
      <w:sz w:val="16"/>
      <w:szCs w:val="16"/>
    </w:rPr>
  </w:style>
  <w:style w:type="character" w:styleId="Numerwiersza">
    <w:name w:val="line number"/>
    <w:basedOn w:val="Domylnaczcionkaakapitu"/>
    <w:uiPriority w:val="99"/>
    <w:semiHidden/>
    <w:unhideWhenUsed/>
    <w:rsid w:val="005C1D12"/>
  </w:style>
  <w:style w:type="paragraph" w:styleId="Poprawka">
    <w:name w:val="Revision"/>
    <w:hidden/>
    <w:uiPriority w:val="99"/>
    <w:semiHidden/>
    <w:rsid w:val="005C1D12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" w:eastAsia="pl-PL"/>
      <w14:ligatures w14:val="none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5C1D12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5C1D12"/>
    <w:rPr>
      <w:rFonts w:ascii="Calibri" w:eastAsia="Calibri" w:hAnsi="Calibri" w:cs="Calibri"/>
      <w:b/>
      <w:bCs/>
      <w:kern w:val="0"/>
      <w:sz w:val="20"/>
      <w:szCs w:val="20"/>
      <w:lang w:val="en" w:eastAsia="pl-PL"/>
      <w14:ligatures w14:val="none"/>
    </w:rPr>
  </w:style>
  <w:style w:type="paragraph" w:customStyle="1" w:styleId="p1">
    <w:name w:val="p1"/>
    <w:basedOn w:val="Normalny"/>
    <w:rsid w:val="005C1D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5C1D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C1D12"/>
    <w:rPr>
      <w:rFonts w:ascii="Segoe UI" w:eastAsia="Calibri" w:hAnsi="Segoe UI" w:cs="Segoe UI"/>
      <w:kern w:val="0"/>
      <w:sz w:val="18"/>
      <w:szCs w:val="18"/>
      <w:lang w:val="en" w:eastAsia="pl-PL"/>
      <w14:ligatures w14:val="none"/>
    </w:rPr>
  </w:style>
  <w:style w:type="table" w:styleId="Tabela-Siatka">
    <w:name w:val="Table Grid"/>
    <w:basedOn w:val="Standardowy"/>
    <w:uiPriority w:val="39"/>
    <w:rsid w:val="00F469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1</Pages>
  <Words>1365</Words>
  <Characters>8193</Characters>
  <Application>Microsoft Office Word</Application>
  <DocSecurity>0</DocSecurity>
  <Lines>68</Lines>
  <Paragraphs>1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Sys</dc:creator>
  <cp:keywords/>
  <dc:description/>
  <cp:lastModifiedBy>Monika Sys</cp:lastModifiedBy>
  <cp:revision>13</cp:revision>
  <dcterms:created xsi:type="dcterms:W3CDTF">2025-11-24T14:54:00Z</dcterms:created>
  <dcterms:modified xsi:type="dcterms:W3CDTF">2026-03-15T14:17:00Z</dcterms:modified>
</cp:coreProperties>
</file>